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7DBD95" w14:textId="3BB1194B" w:rsidR="007071B2" w:rsidRDefault="007071B2" w:rsidP="00152403">
      <w:pPr>
        <w:spacing w:line="240" w:lineRule="auto"/>
        <w:rPr>
          <w:rFonts w:ascii="Times New Roman" w:hAnsi="Times New Roman" w:cs="Times New Roman"/>
          <w:sz w:val="24"/>
          <w:szCs w:val="24"/>
        </w:rPr>
      </w:pPr>
      <w:proofErr w:type="gramStart"/>
      <w:r w:rsidRPr="007071B2">
        <w:rPr>
          <w:rFonts w:ascii="Times New Roman" w:hAnsi="Times New Roman" w:cs="Times New Roman"/>
          <w:sz w:val="24"/>
          <w:szCs w:val="24"/>
        </w:rPr>
        <w:t xml:space="preserve">SUPPLEMENTARY MATERIAL - </w:t>
      </w:r>
      <w:r w:rsidR="00F779A1">
        <w:rPr>
          <w:rFonts w:ascii="Times New Roman" w:hAnsi="Times New Roman" w:cs="Times New Roman"/>
          <w:sz w:val="24"/>
          <w:szCs w:val="24"/>
        </w:rPr>
        <w:t>TABLE S1</w:t>
      </w:r>
      <w:r w:rsidRPr="007071B2">
        <w:rPr>
          <w:rFonts w:ascii="Times New Roman" w:hAnsi="Times New Roman" w:cs="Times New Roman"/>
          <w:sz w:val="24"/>
          <w:szCs w:val="24"/>
        </w:rPr>
        <w:t>.</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Number of sequences and Operational Taxonomic Units (OTU) per sample in our Sanger and pyrosequencing datasets.</w:t>
      </w:r>
      <w:proofErr w:type="gramEnd"/>
      <w:r>
        <w:rPr>
          <w:rFonts w:ascii="Times New Roman" w:hAnsi="Times New Roman" w:cs="Times New Roman"/>
          <w:sz w:val="24"/>
          <w:szCs w:val="24"/>
        </w:rPr>
        <w:t xml:space="preserve"> * = </w:t>
      </w:r>
      <w:r w:rsidRPr="007071B2">
        <w:rPr>
          <w:rFonts w:ascii="Times New Roman" w:hAnsi="Times New Roman" w:cs="Times New Roman"/>
          <w:sz w:val="24"/>
          <w:szCs w:val="24"/>
        </w:rPr>
        <w:t>number of OTU when rarefied to 149 sequences</w:t>
      </w: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n.a</w:t>
      </w:r>
      <w:proofErr w:type="spellEnd"/>
      <w:proofErr w:type="gramEnd"/>
      <w:r>
        <w:rPr>
          <w:rFonts w:ascii="Times New Roman" w:hAnsi="Times New Roman" w:cs="Times New Roman"/>
          <w:sz w:val="24"/>
          <w:szCs w:val="24"/>
        </w:rPr>
        <w:t>. = not applicable</w:t>
      </w:r>
    </w:p>
    <w:p w14:paraId="600BC792" w14:textId="46AC6AA8" w:rsidR="009C4106" w:rsidRDefault="009C4106" w:rsidP="00152403">
      <w:pPr>
        <w:spacing w:line="240" w:lineRule="auto"/>
        <w:rPr>
          <w:rFonts w:ascii="Times New Roman" w:hAnsi="Times New Roman" w:cs="Times New Roman"/>
          <w:sz w:val="24"/>
          <w:szCs w:val="24"/>
        </w:rPr>
      </w:pPr>
      <w:proofErr w:type="gramStart"/>
      <w:r w:rsidRPr="009C4106">
        <w:rPr>
          <w:rFonts w:ascii="Times New Roman" w:hAnsi="Times New Roman" w:cs="Times New Roman"/>
          <w:sz w:val="24"/>
          <w:szCs w:val="24"/>
        </w:rPr>
        <w:t>SUPPLEMENTARY MATERIAL - TABLE S2.</w:t>
      </w:r>
      <w:proofErr w:type="gramEnd"/>
      <w:r w:rsidRPr="009C4106">
        <w:rPr>
          <w:rFonts w:ascii="Times New Roman" w:hAnsi="Times New Roman" w:cs="Times New Roman"/>
          <w:sz w:val="24"/>
          <w:szCs w:val="24"/>
        </w:rPr>
        <w:t xml:space="preserve"> Environmental data used to determine best match between environmental data and bacterial community structure</w:t>
      </w:r>
      <w:r w:rsidR="008C7F33">
        <w:rPr>
          <w:rFonts w:ascii="Times New Roman" w:hAnsi="Times New Roman" w:cs="Times New Roman"/>
          <w:sz w:val="24"/>
          <w:szCs w:val="24"/>
        </w:rPr>
        <w:t xml:space="preserve">. </w:t>
      </w:r>
      <w:bookmarkStart w:id="0" w:name="_GoBack"/>
      <w:bookmarkEnd w:id="0"/>
      <w:r w:rsidR="00F84141">
        <w:rPr>
          <w:rFonts w:ascii="Times New Roman" w:hAnsi="Times New Roman" w:cs="Times New Roman"/>
          <w:sz w:val="24"/>
          <w:szCs w:val="24"/>
        </w:rPr>
        <w:t>BP = Bacterial production (data from Table 3). Note that BETS-BIOENV analysis can only be done on complete datasets, so when necessary either sample or variable w</w:t>
      </w:r>
      <w:r w:rsidR="005A50EF">
        <w:rPr>
          <w:rFonts w:ascii="Times New Roman" w:hAnsi="Times New Roman" w:cs="Times New Roman"/>
          <w:sz w:val="24"/>
          <w:szCs w:val="24"/>
        </w:rPr>
        <w:t>as</w:t>
      </w:r>
      <w:r w:rsidR="00F84141">
        <w:rPr>
          <w:rFonts w:ascii="Times New Roman" w:hAnsi="Times New Roman" w:cs="Times New Roman"/>
          <w:sz w:val="24"/>
          <w:szCs w:val="24"/>
        </w:rPr>
        <w:t xml:space="preserve"> removed of specific analysis. </w:t>
      </w:r>
      <w:proofErr w:type="spellStart"/>
      <w:r w:rsidR="00996875">
        <w:rPr>
          <w:rFonts w:ascii="Times New Roman" w:hAnsi="Times New Roman" w:cs="Times New Roman"/>
          <w:sz w:val="24"/>
          <w:szCs w:val="24"/>
        </w:rPr>
        <w:t>n.d</w:t>
      </w:r>
      <w:proofErr w:type="gramStart"/>
      <w:r w:rsidR="00996875">
        <w:rPr>
          <w:rFonts w:ascii="Times New Roman" w:hAnsi="Times New Roman" w:cs="Times New Roman"/>
          <w:sz w:val="24"/>
          <w:szCs w:val="24"/>
        </w:rPr>
        <w:t>.</w:t>
      </w:r>
      <w:proofErr w:type="spellEnd"/>
      <w:r w:rsidR="00996875">
        <w:rPr>
          <w:rFonts w:ascii="Times New Roman" w:hAnsi="Times New Roman" w:cs="Times New Roman"/>
          <w:sz w:val="24"/>
          <w:szCs w:val="24"/>
        </w:rPr>
        <w:t>=</w:t>
      </w:r>
      <w:proofErr w:type="gramEnd"/>
      <w:r w:rsidR="00996875">
        <w:rPr>
          <w:rFonts w:ascii="Times New Roman" w:hAnsi="Times New Roman" w:cs="Times New Roman"/>
          <w:sz w:val="24"/>
          <w:szCs w:val="24"/>
        </w:rPr>
        <w:t xml:space="preserve"> not determined.</w:t>
      </w:r>
      <w:r w:rsidR="00F84141" w:rsidRPr="00F84141" w:rsidDel="002763C5">
        <w:t xml:space="preserve"> </w:t>
      </w:r>
    </w:p>
    <w:p w14:paraId="1929810B" w14:textId="214F8F1F" w:rsidR="00536F0D" w:rsidRDefault="00536F0D" w:rsidP="00152403">
      <w:pPr>
        <w:spacing w:line="240" w:lineRule="auto"/>
        <w:rPr>
          <w:rFonts w:ascii="Times New Roman" w:hAnsi="Times New Roman" w:cs="Times New Roman"/>
          <w:sz w:val="24"/>
          <w:szCs w:val="24"/>
        </w:rPr>
      </w:pPr>
      <w:proofErr w:type="gramStart"/>
      <w:r w:rsidRPr="00536F0D">
        <w:rPr>
          <w:rFonts w:ascii="Times New Roman" w:hAnsi="Times New Roman" w:cs="Times New Roman"/>
          <w:sz w:val="24"/>
          <w:szCs w:val="24"/>
        </w:rPr>
        <w:t>SUPPLEMENTARY MATERIAL - TABLE S</w:t>
      </w:r>
      <w:r>
        <w:rPr>
          <w:rFonts w:ascii="Times New Roman" w:hAnsi="Times New Roman" w:cs="Times New Roman"/>
          <w:sz w:val="24"/>
          <w:szCs w:val="24"/>
        </w:rPr>
        <w:t>3</w:t>
      </w:r>
      <w:r w:rsidRPr="00536F0D">
        <w:rPr>
          <w:rFonts w:ascii="Times New Roman" w:hAnsi="Times New Roman" w:cs="Times New Roman"/>
          <w:sz w:val="24"/>
          <w:szCs w:val="24"/>
        </w:rPr>
        <w:t>.</w:t>
      </w:r>
      <w:proofErr w:type="gramEnd"/>
      <w:r w:rsidRPr="00536F0D">
        <w:rPr>
          <w:rFonts w:ascii="Times New Roman" w:hAnsi="Times New Roman" w:cs="Times New Roman"/>
          <w:sz w:val="24"/>
          <w:szCs w:val="24"/>
        </w:rPr>
        <w:t xml:space="preserve"> Relative contribution, given as percent of total, of different bacteria 16S </w:t>
      </w:r>
      <w:proofErr w:type="spellStart"/>
      <w:r w:rsidRPr="00536F0D">
        <w:rPr>
          <w:rFonts w:ascii="Times New Roman" w:hAnsi="Times New Roman" w:cs="Times New Roman"/>
          <w:sz w:val="24"/>
          <w:szCs w:val="24"/>
        </w:rPr>
        <w:t>rRNA</w:t>
      </w:r>
      <w:proofErr w:type="spellEnd"/>
      <w:r w:rsidRPr="00536F0D">
        <w:rPr>
          <w:rFonts w:ascii="Times New Roman" w:hAnsi="Times New Roman" w:cs="Times New Roman"/>
          <w:sz w:val="24"/>
          <w:szCs w:val="24"/>
        </w:rPr>
        <w:t xml:space="preserve"> gene sequences to the total number of bacterial clones in libraries constructed from Sanger sequencing of </w:t>
      </w:r>
      <w:r w:rsidR="00DF59C4">
        <w:rPr>
          <w:rFonts w:ascii="Times New Roman" w:hAnsi="Times New Roman" w:cs="Times New Roman"/>
          <w:sz w:val="24"/>
          <w:szCs w:val="24"/>
        </w:rPr>
        <w:t>CRE</w:t>
      </w:r>
      <w:r w:rsidRPr="00536F0D">
        <w:rPr>
          <w:rFonts w:ascii="Times New Roman" w:hAnsi="Times New Roman" w:cs="Times New Roman"/>
          <w:sz w:val="24"/>
          <w:szCs w:val="24"/>
        </w:rPr>
        <w:t xml:space="preserve"> water and sediment samples. Samples collected from the bottom water during the peak of each ETM event are highlighted in bold.</w:t>
      </w:r>
    </w:p>
    <w:p w14:paraId="0C67C5E3" w14:textId="59230B40" w:rsidR="00B66068" w:rsidRDefault="00B66068" w:rsidP="00152403">
      <w:pPr>
        <w:spacing w:line="240" w:lineRule="auto"/>
        <w:rPr>
          <w:rFonts w:ascii="Times New Roman" w:hAnsi="Times New Roman" w:cs="Times New Roman"/>
          <w:sz w:val="24"/>
          <w:szCs w:val="24"/>
        </w:rPr>
      </w:pPr>
      <w:proofErr w:type="gramStart"/>
      <w:r w:rsidRPr="00B66068">
        <w:rPr>
          <w:rFonts w:ascii="Times New Roman" w:hAnsi="Times New Roman" w:cs="Times New Roman"/>
          <w:sz w:val="24"/>
          <w:szCs w:val="24"/>
        </w:rPr>
        <w:t>SUPPLEMENTARY MATERIAL - TABLE S</w:t>
      </w:r>
      <w:r w:rsidR="00536F0D">
        <w:rPr>
          <w:rFonts w:ascii="Times New Roman" w:hAnsi="Times New Roman" w:cs="Times New Roman"/>
          <w:sz w:val="24"/>
          <w:szCs w:val="24"/>
        </w:rPr>
        <w:t>4</w:t>
      </w:r>
      <w:r w:rsidRPr="00B66068">
        <w:rPr>
          <w:rFonts w:ascii="Times New Roman" w:hAnsi="Times New Roman" w:cs="Times New Roman"/>
          <w:sz w:val="24"/>
          <w:szCs w:val="24"/>
        </w:rPr>
        <w:t>.</w:t>
      </w:r>
      <w:proofErr w:type="gramEnd"/>
      <w:r w:rsidRPr="00B66068">
        <w:rPr>
          <w:rFonts w:ascii="Times New Roman" w:hAnsi="Times New Roman" w:cs="Times New Roman"/>
          <w:sz w:val="24"/>
          <w:szCs w:val="24"/>
        </w:rPr>
        <w:t xml:space="preserve"> </w:t>
      </w:r>
      <w:proofErr w:type="gramStart"/>
      <w:r w:rsidRPr="00B66068">
        <w:rPr>
          <w:rFonts w:ascii="Times New Roman" w:hAnsi="Times New Roman" w:cs="Times New Roman"/>
          <w:sz w:val="24"/>
          <w:szCs w:val="24"/>
        </w:rPr>
        <w:t xml:space="preserve">Biogeochemical indicators of phytoplankton abundance and health (chlorophyll </w:t>
      </w:r>
      <w:r w:rsidRPr="00B66068">
        <w:rPr>
          <w:rFonts w:ascii="Times New Roman" w:hAnsi="Times New Roman" w:cs="Times New Roman"/>
          <w:i/>
          <w:sz w:val="24"/>
          <w:szCs w:val="24"/>
        </w:rPr>
        <w:t>a</w:t>
      </w:r>
      <w:r w:rsidRPr="00B66068">
        <w:rPr>
          <w:rFonts w:ascii="Times New Roman" w:hAnsi="Times New Roman" w:cs="Times New Roman"/>
          <w:sz w:val="24"/>
          <w:szCs w:val="24"/>
        </w:rPr>
        <w:t xml:space="preserve"> (</w:t>
      </w:r>
      <w:proofErr w:type="spellStart"/>
      <w:r w:rsidRPr="00B66068">
        <w:rPr>
          <w:rFonts w:ascii="Times New Roman" w:hAnsi="Times New Roman" w:cs="Times New Roman"/>
          <w:sz w:val="24"/>
          <w:szCs w:val="24"/>
        </w:rPr>
        <w:t>chl</w:t>
      </w:r>
      <w:proofErr w:type="spellEnd"/>
      <w:r w:rsidRPr="00B66068">
        <w:rPr>
          <w:rFonts w:ascii="Times New Roman" w:hAnsi="Times New Roman" w:cs="Times New Roman"/>
          <w:sz w:val="24"/>
          <w:szCs w:val="24"/>
        </w:rPr>
        <w:t xml:space="preserve"> </w:t>
      </w:r>
      <w:r w:rsidRPr="00B66068">
        <w:rPr>
          <w:rFonts w:ascii="Times New Roman" w:hAnsi="Times New Roman" w:cs="Times New Roman"/>
          <w:i/>
          <w:sz w:val="24"/>
          <w:szCs w:val="24"/>
        </w:rPr>
        <w:t>a</w:t>
      </w:r>
      <w:r w:rsidRPr="00B66068">
        <w:rPr>
          <w:rFonts w:ascii="Times New Roman" w:hAnsi="Times New Roman" w:cs="Times New Roman"/>
          <w:sz w:val="24"/>
          <w:szCs w:val="24"/>
        </w:rPr>
        <w:t xml:space="preserve">) and particulate organic carbon (POC), and </w:t>
      </w:r>
      <w:proofErr w:type="spellStart"/>
      <w:r w:rsidRPr="00B66068">
        <w:rPr>
          <w:rFonts w:ascii="Times New Roman" w:hAnsi="Times New Roman" w:cs="Times New Roman"/>
          <w:sz w:val="24"/>
          <w:szCs w:val="24"/>
        </w:rPr>
        <w:t>chl</w:t>
      </w:r>
      <w:proofErr w:type="spellEnd"/>
      <w:r w:rsidRPr="00B66068">
        <w:rPr>
          <w:rFonts w:ascii="Times New Roman" w:hAnsi="Times New Roman" w:cs="Times New Roman"/>
          <w:sz w:val="24"/>
          <w:szCs w:val="24"/>
        </w:rPr>
        <w:t xml:space="preserve"> </w:t>
      </w:r>
      <w:r w:rsidRPr="00B66068">
        <w:rPr>
          <w:rFonts w:ascii="Times New Roman" w:hAnsi="Times New Roman" w:cs="Times New Roman"/>
          <w:i/>
          <w:sz w:val="24"/>
          <w:szCs w:val="24"/>
        </w:rPr>
        <w:t>a</w:t>
      </w:r>
      <w:r w:rsidRPr="00B66068">
        <w:rPr>
          <w:rFonts w:ascii="Times New Roman" w:hAnsi="Times New Roman" w:cs="Times New Roman"/>
          <w:sz w:val="24"/>
          <w:szCs w:val="24"/>
        </w:rPr>
        <w:t>/ POC ratio) for a subset of August 2007 and May 2009 water samples.</w:t>
      </w:r>
      <w:proofErr w:type="gramEnd"/>
      <w:r w:rsidRPr="00B66068">
        <w:rPr>
          <w:rFonts w:ascii="Times New Roman" w:hAnsi="Times New Roman" w:cs="Times New Roman"/>
          <w:sz w:val="24"/>
          <w:szCs w:val="24"/>
        </w:rPr>
        <w:t xml:space="preserve"> ETM are highlighted in bold.* = data previously published in </w:t>
      </w:r>
      <w:proofErr w:type="spellStart"/>
      <w:r w:rsidRPr="00B66068">
        <w:rPr>
          <w:rFonts w:ascii="Times New Roman" w:hAnsi="Times New Roman" w:cs="Times New Roman"/>
          <w:sz w:val="24"/>
          <w:szCs w:val="24"/>
        </w:rPr>
        <w:t>Herfort</w:t>
      </w:r>
      <w:proofErr w:type="spellEnd"/>
      <w:r w:rsidRPr="00B66068">
        <w:rPr>
          <w:rFonts w:ascii="Times New Roman" w:hAnsi="Times New Roman" w:cs="Times New Roman"/>
          <w:sz w:val="24"/>
          <w:szCs w:val="24"/>
        </w:rPr>
        <w:t xml:space="preserve"> et al. 2011</w:t>
      </w:r>
    </w:p>
    <w:p w14:paraId="16E70892" w14:textId="041E827C" w:rsidR="00F779A1" w:rsidRDefault="009C4106" w:rsidP="002A2BEB">
      <w:pPr>
        <w:spacing w:line="240" w:lineRule="auto"/>
        <w:rPr>
          <w:rFonts w:ascii="Times New Roman" w:eastAsia="Calibri" w:hAnsi="Times New Roman" w:cs="Times New Roman"/>
          <w:sz w:val="24"/>
          <w:szCs w:val="24"/>
        </w:rPr>
      </w:pPr>
      <w:proofErr w:type="gramStart"/>
      <w:r w:rsidRPr="00816D34">
        <w:rPr>
          <w:rFonts w:ascii="Times New Roman" w:eastAsia="Calibri" w:hAnsi="Times New Roman" w:cs="Times New Roman"/>
          <w:sz w:val="24"/>
          <w:szCs w:val="24"/>
        </w:rPr>
        <w:t xml:space="preserve">SUPPLEMENTARY MATERIAL - </w:t>
      </w:r>
      <w:r w:rsidR="00BF1E4E">
        <w:rPr>
          <w:rFonts w:ascii="Times New Roman" w:eastAsia="Calibri" w:hAnsi="Times New Roman" w:cs="Times New Roman"/>
          <w:sz w:val="24"/>
          <w:szCs w:val="24"/>
        </w:rPr>
        <w:t>TABLE S5</w:t>
      </w:r>
      <w:r w:rsidRPr="00816D34">
        <w:rPr>
          <w:rFonts w:ascii="Times New Roman" w:eastAsia="Calibri" w:hAnsi="Times New Roman" w:cs="Times New Roman"/>
          <w:sz w:val="24"/>
          <w:szCs w:val="24"/>
        </w:rPr>
        <w:t>.</w:t>
      </w:r>
      <w:proofErr w:type="gramEnd"/>
      <w:r w:rsidRPr="00816D34">
        <w:rPr>
          <w:rFonts w:ascii="Times New Roman" w:eastAsia="Calibri" w:hAnsi="Times New Roman" w:cs="Times New Roman"/>
          <w:sz w:val="24"/>
          <w:szCs w:val="24"/>
        </w:rPr>
        <w:t xml:space="preserve"> Relative contribution, given as percent of total, of different bacteria 16S </w:t>
      </w:r>
      <w:proofErr w:type="spellStart"/>
      <w:r w:rsidRPr="00816D34">
        <w:rPr>
          <w:rFonts w:ascii="Times New Roman" w:eastAsia="Calibri" w:hAnsi="Times New Roman" w:cs="Times New Roman"/>
          <w:sz w:val="24"/>
          <w:szCs w:val="24"/>
        </w:rPr>
        <w:t>rRNA</w:t>
      </w:r>
      <w:proofErr w:type="spellEnd"/>
      <w:r w:rsidRPr="00816D34">
        <w:rPr>
          <w:rFonts w:ascii="Times New Roman" w:eastAsia="Calibri" w:hAnsi="Times New Roman" w:cs="Times New Roman"/>
          <w:sz w:val="24"/>
          <w:szCs w:val="24"/>
        </w:rPr>
        <w:t xml:space="preserve"> gene sequences to the total number of bacterial clone</w:t>
      </w:r>
      <w:r>
        <w:rPr>
          <w:rFonts w:ascii="Times New Roman" w:eastAsia="Calibri" w:hAnsi="Times New Roman" w:cs="Times New Roman"/>
          <w:sz w:val="24"/>
          <w:szCs w:val="24"/>
        </w:rPr>
        <w:t>s in libraries constructed from pyro</w:t>
      </w:r>
      <w:r w:rsidRPr="00816D34">
        <w:rPr>
          <w:rFonts w:ascii="Times New Roman" w:eastAsia="Calibri" w:hAnsi="Times New Roman" w:cs="Times New Roman"/>
          <w:sz w:val="24"/>
          <w:szCs w:val="24"/>
        </w:rPr>
        <w:t xml:space="preserve">sequencing of </w:t>
      </w:r>
      <w:r w:rsidR="00DF59C4">
        <w:rPr>
          <w:rFonts w:ascii="Times New Roman" w:eastAsia="Calibri" w:hAnsi="Times New Roman" w:cs="Times New Roman"/>
          <w:sz w:val="24"/>
          <w:szCs w:val="24"/>
        </w:rPr>
        <w:t>CRE</w:t>
      </w:r>
      <w:r w:rsidRPr="00816D34">
        <w:rPr>
          <w:rFonts w:ascii="Times New Roman" w:eastAsia="Calibri" w:hAnsi="Times New Roman" w:cs="Times New Roman"/>
          <w:sz w:val="24"/>
          <w:szCs w:val="24"/>
        </w:rPr>
        <w:t xml:space="preserve"> water samples.</w:t>
      </w:r>
      <w:r w:rsidRPr="00A4066E">
        <w:t xml:space="preserve"> </w:t>
      </w:r>
      <w:r w:rsidRPr="00A4066E">
        <w:rPr>
          <w:rFonts w:ascii="Times New Roman" w:eastAsia="Calibri" w:hAnsi="Times New Roman" w:cs="Times New Roman"/>
          <w:sz w:val="24"/>
          <w:szCs w:val="24"/>
        </w:rPr>
        <w:t>ETM are highlighted in bold.</w:t>
      </w:r>
    </w:p>
    <w:p w14:paraId="0331A2DE" w14:textId="0725B6C8" w:rsidR="00087D15" w:rsidRDefault="000372AD" w:rsidP="002A2BEB">
      <w:pPr>
        <w:spacing w:line="240" w:lineRule="auto"/>
        <w:rPr>
          <w:rFonts w:ascii="Times New Roman" w:eastAsia="Calibri" w:hAnsi="Times New Roman" w:cs="Times New Roman"/>
          <w:sz w:val="24"/>
          <w:szCs w:val="24"/>
        </w:rPr>
      </w:pPr>
      <w:proofErr w:type="gramStart"/>
      <w:r w:rsidRPr="000372AD">
        <w:rPr>
          <w:rFonts w:ascii="Times New Roman" w:eastAsia="Calibri" w:hAnsi="Times New Roman" w:cs="Times New Roman"/>
          <w:sz w:val="24"/>
          <w:szCs w:val="24"/>
        </w:rPr>
        <w:t>SUPPLEMENTARY MATERIAL - Fig.</w:t>
      </w:r>
      <w:proofErr w:type="gramEnd"/>
      <w:r w:rsidRPr="000372AD">
        <w:rPr>
          <w:rFonts w:ascii="Times New Roman" w:eastAsia="Calibri" w:hAnsi="Times New Roman" w:cs="Times New Roman"/>
          <w:sz w:val="24"/>
          <w:szCs w:val="24"/>
        </w:rPr>
        <w:t xml:space="preserve"> S1. Rarefaction curves of each sample generated for the (A) Sanger sequencing </w:t>
      </w:r>
      <w:r w:rsidR="00853E20">
        <w:rPr>
          <w:rFonts w:ascii="Times New Roman" w:eastAsia="Calibri" w:hAnsi="Times New Roman" w:cs="Times New Roman"/>
          <w:sz w:val="24"/>
          <w:szCs w:val="24"/>
        </w:rPr>
        <w:t xml:space="preserve">(made in MOTHUR and plotted in </w:t>
      </w:r>
      <w:r w:rsidR="00622759">
        <w:rPr>
          <w:rFonts w:ascii="Times New Roman" w:eastAsia="Calibri" w:hAnsi="Times New Roman" w:cs="Times New Roman"/>
          <w:sz w:val="24"/>
          <w:szCs w:val="24"/>
        </w:rPr>
        <w:t>E</w:t>
      </w:r>
      <w:r w:rsidR="00853E20">
        <w:rPr>
          <w:rFonts w:ascii="Times New Roman" w:eastAsia="Calibri" w:hAnsi="Times New Roman" w:cs="Times New Roman"/>
          <w:sz w:val="24"/>
          <w:szCs w:val="24"/>
        </w:rPr>
        <w:t xml:space="preserve">xcel) </w:t>
      </w:r>
      <w:r w:rsidRPr="000372AD">
        <w:rPr>
          <w:rFonts w:ascii="Times New Roman" w:eastAsia="Calibri" w:hAnsi="Times New Roman" w:cs="Times New Roman"/>
          <w:sz w:val="24"/>
          <w:szCs w:val="24"/>
        </w:rPr>
        <w:t>and (B) pyrosequencing</w:t>
      </w:r>
      <w:r w:rsidR="00853E20">
        <w:rPr>
          <w:rFonts w:ascii="Times New Roman" w:eastAsia="Calibri" w:hAnsi="Times New Roman" w:cs="Times New Roman"/>
          <w:sz w:val="24"/>
          <w:szCs w:val="24"/>
        </w:rPr>
        <w:t xml:space="preserve"> (made and plotted in QIIM</w:t>
      </w:r>
      <w:r w:rsidR="00EF16E3">
        <w:rPr>
          <w:rFonts w:ascii="Times New Roman" w:eastAsia="Calibri" w:hAnsi="Times New Roman" w:cs="Times New Roman"/>
          <w:sz w:val="24"/>
          <w:szCs w:val="24"/>
        </w:rPr>
        <w:t>E</w:t>
      </w:r>
      <w:r w:rsidR="00853E20">
        <w:rPr>
          <w:rFonts w:ascii="Times New Roman" w:eastAsia="Calibri" w:hAnsi="Times New Roman" w:cs="Times New Roman"/>
          <w:sz w:val="24"/>
          <w:szCs w:val="24"/>
        </w:rPr>
        <w:t>)</w:t>
      </w:r>
      <w:r w:rsidRPr="000372AD">
        <w:rPr>
          <w:rFonts w:ascii="Times New Roman" w:eastAsia="Calibri" w:hAnsi="Times New Roman" w:cs="Times New Roman"/>
          <w:sz w:val="24"/>
          <w:szCs w:val="24"/>
        </w:rPr>
        <w:t xml:space="preserve"> datasets.</w:t>
      </w:r>
      <w:r w:rsidR="00BF1AB4">
        <w:rPr>
          <w:rFonts w:ascii="Times New Roman" w:eastAsia="Calibri" w:hAnsi="Times New Roman" w:cs="Times New Roman"/>
          <w:sz w:val="24"/>
          <w:szCs w:val="24"/>
        </w:rPr>
        <w:t xml:space="preserve"> </w:t>
      </w:r>
      <w:r w:rsidRPr="000372AD">
        <w:rPr>
          <w:rFonts w:ascii="Times New Roman" w:eastAsia="Calibri" w:hAnsi="Times New Roman" w:cs="Times New Roman"/>
          <w:sz w:val="24"/>
          <w:szCs w:val="24"/>
        </w:rPr>
        <w:t xml:space="preserve">   </w:t>
      </w:r>
    </w:p>
    <w:p w14:paraId="161D72C0" w14:textId="7B94481A" w:rsidR="00782BFF" w:rsidRDefault="00782BFF" w:rsidP="002A2BEB">
      <w:pPr>
        <w:spacing w:line="240" w:lineRule="auto"/>
        <w:rPr>
          <w:rFonts w:ascii="Times New Roman" w:eastAsia="Calibri" w:hAnsi="Times New Roman" w:cs="Times New Roman"/>
          <w:sz w:val="24"/>
          <w:szCs w:val="24"/>
        </w:rPr>
      </w:pPr>
      <w:proofErr w:type="gramStart"/>
      <w:r w:rsidRPr="00782BFF">
        <w:rPr>
          <w:rFonts w:ascii="Times New Roman" w:eastAsia="Calibri" w:hAnsi="Times New Roman" w:cs="Times New Roman"/>
          <w:sz w:val="24"/>
          <w:szCs w:val="24"/>
        </w:rPr>
        <w:t xml:space="preserve">SUPPLEMENTARY MATERIAL - </w:t>
      </w:r>
      <w:r w:rsidR="00F779A1">
        <w:rPr>
          <w:rFonts w:ascii="Times New Roman" w:eastAsia="Calibri" w:hAnsi="Times New Roman" w:cs="Times New Roman"/>
          <w:sz w:val="24"/>
          <w:szCs w:val="24"/>
        </w:rPr>
        <w:t>Fig.</w:t>
      </w:r>
      <w:proofErr w:type="gramEnd"/>
      <w:r w:rsidR="00F779A1">
        <w:rPr>
          <w:rFonts w:ascii="Times New Roman" w:eastAsia="Calibri" w:hAnsi="Times New Roman" w:cs="Times New Roman"/>
          <w:sz w:val="24"/>
          <w:szCs w:val="24"/>
        </w:rPr>
        <w:t xml:space="preserve"> S2</w:t>
      </w:r>
      <w:r w:rsidRPr="00782BFF">
        <w:rPr>
          <w:rFonts w:ascii="Times New Roman" w:eastAsia="Calibri" w:hAnsi="Times New Roman" w:cs="Times New Roman"/>
          <w:sz w:val="24"/>
          <w:szCs w:val="24"/>
        </w:rPr>
        <w:t xml:space="preserve">. </w:t>
      </w:r>
      <w:r w:rsidR="00CD35EF">
        <w:rPr>
          <w:rFonts w:ascii="Times New Roman" w:eastAsia="Calibri" w:hAnsi="Times New Roman" w:cs="Times New Roman"/>
          <w:sz w:val="24"/>
          <w:szCs w:val="24"/>
        </w:rPr>
        <w:t>B</w:t>
      </w:r>
      <w:r w:rsidRPr="00782BFF">
        <w:rPr>
          <w:rFonts w:ascii="Times New Roman" w:eastAsia="Calibri" w:hAnsi="Times New Roman" w:cs="Times New Roman"/>
          <w:sz w:val="24"/>
          <w:szCs w:val="24"/>
        </w:rPr>
        <w:t xml:space="preserve">acterial community composition based on Bray-Curtis similarities of the relative abundances of OTUs identified </w:t>
      </w:r>
      <w:r w:rsidR="00802AFE">
        <w:rPr>
          <w:rFonts w:ascii="Times New Roman" w:eastAsia="Calibri" w:hAnsi="Times New Roman" w:cs="Times New Roman"/>
          <w:sz w:val="24"/>
          <w:szCs w:val="24"/>
        </w:rPr>
        <w:t>using the</w:t>
      </w:r>
      <w:r w:rsidRPr="00782BFF">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full dataset of </w:t>
      </w:r>
      <w:proofErr w:type="spellStart"/>
      <w:r w:rsidR="007F6756">
        <w:rPr>
          <w:rFonts w:ascii="Times New Roman" w:eastAsia="Calibri" w:hAnsi="Times New Roman" w:cs="Times New Roman"/>
          <w:sz w:val="24"/>
          <w:szCs w:val="24"/>
        </w:rPr>
        <w:t>p</w:t>
      </w:r>
      <w:r w:rsidRPr="00782BFF">
        <w:rPr>
          <w:rFonts w:ascii="Times New Roman" w:eastAsia="Calibri" w:hAnsi="Times New Roman" w:cs="Times New Roman"/>
          <w:sz w:val="24"/>
          <w:szCs w:val="24"/>
        </w:rPr>
        <w:t>yrosequenc</w:t>
      </w:r>
      <w:r w:rsidR="00CD35EF">
        <w:rPr>
          <w:rFonts w:ascii="Times New Roman" w:eastAsia="Calibri" w:hAnsi="Times New Roman" w:cs="Times New Roman"/>
          <w:sz w:val="24"/>
          <w:szCs w:val="24"/>
        </w:rPr>
        <w:t>es</w:t>
      </w:r>
      <w:proofErr w:type="spellEnd"/>
      <w:r w:rsidR="00C82A54">
        <w:rPr>
          <w:rFonts w:ascii="Times New Roman" w:eastAsia="Calibri" w:hAnsi="Times New Roman" w:cs="Times New Roman"/>
          <w:sz w:val="24"/>
          <w:szCs w:val="24"/>
        </w:rPr>
        <w:t xml:space="preserve"> (not rarefied)</w:t>
      </w:r>
      <w:r w:rsidRPr="00782BFF">
        <w:rPr>
          <w:rFonts w:ascii="Times New Roman" w:eastAsia="Calibri" w:hAnsi="Times New Roman" w:cs="Times New Roman"/>
          <w:sz w:val="24"/>
          <w:szCs w:val="24"/>
        </w:rPr>
        <w:t xml:space="preserve">. </w:t>
      </w:r>
      <w:r w:rsidR="00CD35EF">
        <w:rPr>
          <w:rFonts w:ascii="Times New Roman" w:eastAsia="Calibri" w:hAnsi="Times New Roman" w:cs="Times New Roman"/>
          <w:sz w:val="24"/>
          <w:szCs w:val="24"/>
        </w:rPr>
        <w:t xml:space="preserve">Red = </w:t>
      </w:r>
      <w:r w:rsidR="00D006DC">
        <w:rPr>
          <w:rFonts w:ascii="Times New Roman" w:eastAsia="Calibri" w:hAnsi="Times New Roman" w:cs="Times New Roman"/>
          <w:sz w:val="24"/>
          <w:szCs w:val="24"/>
        </w:rPr>
        <w:t>non-</w:t>
      </w:r>
      <w:r w:rsidR="00CD35EF">
        <w:rPr>
          <w:rFonts w:ascii="Times New Roman" w:eastAsia="Calibri" w:hAnsi="Times New Roman" w:cs="Times New Roman"/>
          <w:sz w:val="24"/>
          <w:szCs w:val="24"/>
        </w:rPr>
        <w:t>s</w:t>
      </w:r>
      <w:r w:rsidRPr="00782BFF">
        <w:rPr>
          <w:rFonts w:ascii="Times New Roman" w:eastAsia="Calibri" w:hAnsi="Times New Roman" w:cs="Times New Roman"/>
          <w:sz w:val="24"/>
          <w:szCs w:val="24"/>
        </w:rPr>
        <w:t xml:space="preserve">ignificant </w:t>
      </w:r>
      <w:r w:rsidR="00802AFE">
        <w:rPr>
          <w:rFonts w:ascii="Times New Roman" w:eastAsia="Calibri" w:hAnsi="Times New Roman" w:cs="Times New Roman"/>
          <w:sz w:val="24"/>
          <w:szCs w:val="24"/>
        </w:rPr>
        <w:t xml:space="preserve">diversions </w:t>
      </w:r>
      <w:r w:rsidR="005634F0">
        <w:rPr>
          <w:rFonts w:ascii="Times New Roman" w:eastAsia="Calibri" w:hAnsi="Times New Roman" w:cs="Times New Roman"/>
          <w:sz w:val="24"/>
          <w:szCs w:val="24"/>
        </w:rPr>
        <w:t xml:space="preserve">based on </w:t>
      </w:r>
      <w:r w:rsidRPr="00782BFF">
        <w:rPr>
          <w:rFonts w:ascii="Times New Roman" w:eastAsia="Calibri" w:hAnsi="Times New Roman" w:cs="Times New Roman"/>
          <w:sz w:val="24"/>
          <w:szCs w:val="24"/>
        </w:rPr>
        <w:t>SIMPROF</w:t>
      </w:r>
      <w:r w:rsidR="005634F0">
        <w:rPr>
          <w:rFonts w:ascii="Times New Roman" w:eastAsia="Calibri" w:hAnsi="Times New Roman" w:cs="Times New Roman"/>
          <w:sz w:val="24"/>
          <w:szCs w:val="24"/>
        </w:rPr>
        <w:t xml:space="preserve"> analysis</w:t>
      </w:r>
      <w:r w:rsidR="00AD200D">
        <w:rPr>
          <w:rFonts w:ascii="Times New Roman" w:eastAsia="Calibri" w:hAnsi="Times New Roman" w:cs="Times New Roman"/>
          <w:sz w:val="24"/>
          <w:szCs w:val="24"/>
        </w:rPr>
        <w:t xml:space="preserve">. </w:t>
      </w:r>
      <w:r w:rsidR="00CD35EF">
        <w:rPr>
          <w:rFonts w:ascii="Times New Roman" w:eastAsia="Calibri" w:hAnsi="Times New Roman" w:cs="Times New Roman"/>
          <w:sz w:val="24"/>
          <w:szCs w:val="24"/>
        </w:rPr>
        <w:t>A</w:t>
      </w:r>
      <w:r w:rsidR="00AD200D">
        <w:rPr>
          <w:rFonts w:ascii="Times New Roman" w:eastAsia="Calibri" w:hAnsi="Times New Roman" w:cs="Times New Roman"/>
          <w:sz w:val="24"/>
          <w:szCs w:val="24"/>
        </w:rPr>
        <w:t xml:space="preserve">s for rarefied sequences, ETM </w:t>
      </w:r>
      <w:r w:rsidR="00802AFE">
        <w:rPr>
          <w:rFonts w:ascii="Times New Roman" w:eastAsia="Calibri" w:hAnsi="Times New Roman" w:cs="Times New Roman"/>
          <w:sz w:val="24"/>
          <w:szCs w:val="24"/>
        </w:rPr>
        <w:t xml:space="preserve">samples </w:t>
      </w:r>
      <w:r w:rsidR="00AD200D">
        <w:rPr>
          <w:rFonts w:ascii="Times New Roman" w:eastAsia="Calibri" w:hAnsi="Times New Roman" w:cs="Times New Roman"/>
          <w:sz w:val="24"/>
          <w:szCs w:val="24"/>
        </w:rPr>
        <w:t xml:space="preserve">R </w:t>
      </w:r>
      <w:r w:rsidR="00CD35EF">
        <w:rPr>
          <w:rFonts w:ascii="Times New Roman" w:eastAsia="Calibri" w:hAnsi="Times New Roman" w:cs="Times New Roman"/>
          <w:sz w:val="24"/>
          <w:szCs w:val="24"/>
        </w:rPr>
        <w:t>&amp;</w:t>
      </w:r>
      <w:r w:rsidR="00AD200D">
        <w:rPr>
          <w:rFonts w:ascii="Times New Roman" w:eastAsia="Calibri" w:hAnsi="Times New Roman" w:cs="Times New Roman"/>
          <w:sz w:val="24"/>
          <w:szCs w:val="24"/>
        </w:rPr>
        <w:t xml:space="preserve"> L cluster together while ETM </w:t>
      </w:r>
      <w:r w:rsidR="00802AFE">
        <w:rPr>
          <w:rFonts w:ascii="Times New Roman" w:eastAsia="Calibri" w:hAnsi="Times New Roman" w:cs="Times New Roman"/>
          <w:sz w:val="24"/>
          <w:szCs w:val="24"/>
        </w:rPr>
        <w:t xml:space="preserve">samples </w:t>
      </w:r>
      <w:r w:rsidR="00AD200D">
        <w:rPr>
          <w:rFonts w:ascii="Times New Roman" w:eastAsia="Calibri" w:hAnsi="Times New Roman" w:cs="Times New Roman"/>
          <w:sz w:val="24"/>
          <w:szCs w:val="24"/>
        </w:rPr>
        <w:t xml:space="preserve">K </w:t>
      </w:r>
      <w:r w:rsidR="00CD35EF">
        <w:rPr>
          <w:rFonts w:ascii="Times New Roman" w:eastAsia="Calibri" w:hAnsi="Times New Roman" w:cs="Times New Roman"/>
          <w:sz w:val="24"/>
          <w:szCs w:val="24"/>
        </w:rPr>
        <w:t>&amp;</w:t>
      </w:r>
      <w:r w:rsidR="00AD200D">
        <w:rPr>
          <w:rFonts w:ascii="Times New Roman" w:eastAsia="Calibri" w:hAnsi="Times New Roman" w:cs="Times New Roman"/>
          <w:sz w:val="24"/>
          <w:szCs w:val="24"/>
        </w:rPr>
        <w:t xml:space="preserve"> T do not, and ETM whole and free-living samples do not cluster together, while those of non-ETM do. </w:t>
      </w:r>
      <w:r w:rsidR="00D006DC">
        <w:rPr>
          <w:rFonts w:ascii="Times New Roman" w:eastAsia="Calibri" w:hAnsi="Times New Roman" w:cs="Times New Roman"/>
          <w:sz w:val="24"/>
          <w:szCs w:val="24"/>
        </w:rPr>
        <w:t xml:space="preserve">Also, </w:t>
      </w:r>
      <w:r w:rsidR="00AD200D">
        <w:rPr>
          <w:rFonts w:ascii="Times New Roman" w:eastAsia="Calibri" w:hAnsi="Times New Roman" w:cs="Times New Roman"/>
          <w:sz w:val="24"/>
          <w:szCs w:val="24"/>
        </w:rPr>
        <w:t xml:space="preserve">2008 samples </w:t>
      </w:r>
      <w:r w:rsidR="00802AFE">
        <w:rPr>
          <w:rFonts w:ascii="Times New Roman" w:eastAsia="Calibri" w:hAnsi="Times New Roman" w:cs="Times New Roman"/>
          <w:sz w:val="24"/>
          <w:szCs w:val="24"/>
        </w:rPr>
        <w:t>cluster together</w:t>
      </w:r>
      <w:r w:rsidR="00CD35EF">
        <w:rPr>
          <w:rFonts w:ascii="Times New Roman" w:eastAsia="Calibri" w:hAnsi="Times New Roman" w:cs="Times New Roman"/>
          <w:sz w:val="24"/>
          <w:szCs w:val="24"/>
        </w:rPr>
        <w:t>,</w:t>
      </w:r>
      <w:r w:rsidR="00AD200D">
        <w:rPr>
          <w:rFonts w:ascii="Times New Roman" w:eastAsia="Calibri" w:hAnsi="Times New Roman" w:cs="Times New Roman"/>
          <w:sz w:val="24"/>
          <w:szCs w:val="24"/>
        </w:rPr>
        <w:t xml:space="preserve"> but Ocean samples (L &amp; R) differ </w:t>
      </w:r>
      <w:r w:rsidR="00802AFE">
        <w:rPr>
          <w:rFonts w:ascii="Times New Roman" w:eastAsia="Calibri" w:hAnsi="Times New Roman" w:cs="Times New Roman"/>
          <w:sz w:val="24"/>
          <w:szCs w:val="24"/>
        </w:rPr>
        <w:t xml:space="preserve">enough </w:t>
      </w:r>
      <w:r w:rsidR="00AD200D">
        <w:rPr>
          <w:rFonts w:ascii="Times New Roman" w:eastAsia="Calibri" w:hAnsi="Times New Roman" w:cs="Times New Roman"/>
          <w:sz w:val="24"/>
          <w:szCs w:val="24"/>
        </w:rPr>
        <w:t xml:space="preserve">from ETM samples (K &amp; T) to form their own sub-cluster. </w:t>
      </w:r>
      <w:r w:rsidR="00CD35EF">
        <w:rPr>
          <w:rFonts w:ascii="Times New Roman" w:eastAsia="Calibri" w:hAnsi="Times New Roman" w:cs="Times New Roman"/>
          <w:sz w:val="24"/>
          <w:szCs w:val="24"/>
        </w:rPr>
        <w:t xml:space="preserve">Also, </w:t>
      </w:r>
      <w:proofErr w:type="spellStart"/>
      <w:r w:rsidR="00CD35EF">
        <w:rPr>
          <w:rFonts w:ascii="Times New Roman" w:eastAsia="Calibri" w:hAnsi="Times New Roman" w:cs="Times New Roman"/>
          <w:sz w:val="24"/>
          <w:szCs w:val="24"/>
        </w:rPr>
        <w:t>eventhough</w:t>
      </w:r>
      <w:proofErr w:type="spellEnd"/>
      <w:r w:rsidR="00CD35EF">
        <w:rPr>
          <w:rFonts w:ascii="Times New Roman" w:eastAsia="Calibri" w:hAnsi="Times New Roman" w:cs="Times New Roman"/>
          <w:sz w:val="24"/>
          <w:szCs w:val="24"/>
        </w:rPr>
        <w:t xml:space="preserve"> the non-ETM samples of July 2007 still form a distinct cluster, more internal differences are apparent between these samples than in the rarefied dataset. </w:t>
      </w:r>
      <w:r w:rsidR="00AD200D">
        <w:rPr>
          <w:rFonts w:ascii="Times New Roman" w:eastAsia="Calibri" w:hAnsi="Times New Roman" w:cs="Times New Roman"/>
          <w:sz w:val="24"/>
          <w:szCs w:val="24"/>
        </w:rPr>
        <w:t xml:space="preserve">Sample U, which is a surface water sample collected during peak ETM (salinity 6.8 PSU) also does not group with other non-ETM samples in this </w:t>
      </w:r>
      <w:r w:rsidR="00D006DC">
        <w:rPr>
          <w:rFonts w:ascii="Times New Roman" w:eastAsia="Calibri" w:hAnsi="Times New Roman" w:cs="Times New Roman"/>
          <w:sz w:val="24"/>
          <w:szCs w:val="24"/>
        </w:rPr>
        <w:t xml:space="preserve">full </w:t>
      </w:r>
      <w:r w:rsidR="00AD200D">
        <w:rPr>
          <w:rFonts w:ascii="Times New Roman" w:eastAsia="Calibri" w:hAnsi="Times New Roman" w:cs="Times New Roman"/>
          <w:sz w:val="24"/>
          <w:szCs w:val="24"/>
        </w:rPr>
        <w:t xml:space="preserve">dataset. </w:t>
      </w:r>
      <w:r w:rsidR="00802AFE">
        <w:rPr>
          <w:rFonts w:ascii="Times New Roman" w:eastAsia="Calibri" w:hAnsi="Times New Roman" w:cs="Times New Roman"/>
          <w:sz w:val="24"/>
          <w:szCs w:val="24"/>
        </w:rPr>
        <w:t xml:space="preserve">As </w:t>
      </w:r>
      <w:r w:rsidR="007D3297">
        <w:rPr>
          <w:rFonts w:ascii="Times New Roman" w:eastAsia="Calibri" w:hAnsi="Times New Roman" w:cs="Times New Roman"/>
          <w:sz w:val="24"/>
          <w:szCs w:val="24"/>
        </w:rPr>
        <w:t>with</w:t>
      </w:r>
      <w:r w:rsidR="00802AFE">
        <w:rPr>
          <w:rFonts w:ascii="Times New Roman" w:eastAsia="Calibri" w:hAnsi="Times New Roman" w:cs="Times New Roman"/>
          <w:sz w:val="24"/>
          <w:szCs w:val="24"/>
        </w:rPr>
        <w:t xml:space="preserve"> </w:t>
      </w:r>
      <w:r w:rsidR="00D006DC">
        <w:rPr>
          <w:rFonts w:ascii="Times New Roman" w:eastAsia="Calibri" w:hAnsi="Times New Roman" w:cs="Times New Roman"/>
          <w:sz w:val="24"/>
          <w:szCs w:val="24"/>
        </w:rPr>
        <w:t xml:space="preserve">the </w:t>
      </w:r>
      <w:r w:rsidR="00802AFE">
        <w:rPr>
          <w:rFonts w:ascii="Times New Roman" w:eastAsia="Calibri" w:hAnsi="Times New Roman" w:cs="Times New Roman"/>
          <w:sz w:val="24"/>
          <w:szCs w:val="24"/>
        </w:rPr>
        <w:t xml:space="preserve">rarefied dataset, </w:t>
      </w:r>
      <w:r w:rsidR="00D006DC">
        <w:rPr>
          <w:rFonts w:ascii="Times New Roman" w:eastAsia="Calibri" w:hAnsi="Times New Roman" w:cs="Times New Roman"/>
          <w:sz w:val="24"/>
          <w:szCs w:val="24"/>
        </w:rPr>
        <w:t xml:space="preserve">we detected </w:t>
      </w:r>
      <w:r w:rsidR="00802AFE">
        <w:rPr>
          <w:rFonts w:ascii="Times New Roman" w:eastAsia="Calibri" w:hAnsi="Times New Roman" w:cs="Times New Roman"/>
          <w:sz w:val="24"/>
          <w:szCs w:val="24"/>
        </w:rPr>
        <w:t>a</w:t>
      </w:r>
      <w:r w:rsidR="00802AFE" w:rsidRPr="00802AFE">
        <w:rPr>
          <w:rFonts w:ascii="Times New Roman" w:eastAsia="Calibri" w:hAnsi="Times New Roman" w:cs="Times New Roman"/>
          <w:sz w:val="24"/>
          <w:szCs w:val="24"/>
        </w:rPr>
        <w:t xml:space="preserve"> predominance of </w:t>
      </w:r>
      <w:proofErr w:type="spellStart"/>
      <w:r w:rsidR="00907423">
        <w:rPr>
          <w:rFonts w:ascii="Times New Roman" w:eastAsia="Calibri" w:hAnsi="Times New Roman" w:cs="Times New Roman"/>
          <w:sz w:val="24"/>
          <w:szCs w:val="24"/>
        </w:rPr>
        <w:t>Bacteroidetes</w:t>
      </w:r>
      <w:proofErr w:type="spellEnd"/>
      <w:r w:rsidR="00802AFE" w:rsidRPr="00802AFE">
        <w:rPr>
          <w:rFonts w:ascii="Times New Roman" w:eastAsia="Calibri" w:hAnsi="Times New Roman" w:cs="Times New Roman"/>
          <w:sz w:val="24"/>
          <w:szCs w:val="24"/>
        </w:rPr>
        <w:t xml:space="preserve"> </w:t>
      </w:r>
      <w:r w:rsidR="00802AFE">
        <w:rPr>
          <w:rFonts w:ascii="Times New Roman" w:eastAsia="Calibri" w:hAnsi="Times New Roman" w:cs="Times New Roman"/>
          <w:sz w:val="24"/>
          <w:szCs w:val="24"/>
        </w:rPr>
        <w:t xml:space="preserve">in this full dataset </w:t>
      </w:r>
      <w:r w:rsidR="00802AFE" w:rsidRPr="00802AFE">
        <w:rPr>
          <w:rFonts w:ascii="Times New Roman" w:eastAsia="Calibri" w:hAnsi="Times New Roman" w:cs="Times New Roman"/>
          <w:sz w:val="24"/>
          <w:szCs w:val="24"/>
        </w:rPr>
        <w:t>and a relative high abundance of bacteria typically found in oxygen-depleted waters in the Ocean and ETM samples of July 2008 (data not shown)</w:t>
      </w:r>
      <w:r w:rsidR="00D006DC">
        <w:rPr>
          <w:rFonts w:ascii="Times New Roman" w:eastAsia="Calibri" w:hAnsi="Times New Roman" w:cs="Times New Roman"/>
          <w:sz w:val="24"/>
          <w:szCs w:val="24"/>
        </w:rPr>
        <w:t>.</w:t>
      </w:r>
    </w:p>
    <w:p w14:paraId="65D9263D" w14:textId="1B3B22A2" w:rsidR="00414233" w:rsidRDefault="00816D34" w:rsidP="002A2BEB">
      <w:pPr>
        <w:spacing w:line="240" w:lineRule="auto"/>
        <w:rPr>
          <w:noProof/>
        </w:rPr>
      </w:pPr>
      <w:proofErr w:type="gramStart"/>
      <w:r w:rsidRPr="00816D34">
        <w:rPr>
          <w:rFonts w:ascii="Times New Roman" w:eastAsia="Calibri" w:hAnsi="Times New Roman" w:cs="Times New Roman"/>
          <w:sz w:val="24"/>
          <w:szCs w:val="24"/>
        </w:rPr>
        <w:t xml:space="preserve">SUPPLEMENTARY MATERIAL - </w:t>
      </w:r>
      <w:r w:rsidR="00B45AFC">
        <w:rPr>
          <w:rFonts w:ascii="Times New Roman" w:eastAsia="Calibri" w:hAnsi="Times New Roman" w:cs="Times New Roman"/>
          <w:sz w:val="24"/>
          <w:szCs w:val="24"/>
        </w:rPr>
        <w:t>Fig.</w:t>
      </w:r>
      <w:proofErr w:type="gramEnd"/>
      <w:r w:rsidR="00B45AFC">
        <w:rPr>
          <w:rFonts w:ascii="Times New Roman" w:eastAsia="Calibri" w:hAnsi="Times New Roman" w:cs="Times New Roman"/>
          <w:sz w:val="24"/>
          <w:szCs w:val="24"/>
        </w:rPr>
        <w:t xml:space="preserve"> </w:t>
      </w:r>
      <w:r w:rsidR="00C96937">
        <w:rPr>
          <w:rFonts w:ascii="Times New Roman" w:eastAsia="Calibri" w:hAnsi="Times New Roman" w:cs="Times New Roman"/>
          <w:sz w:val="24"/>
          <w:szCs w:val="24"/>
        </w:rPr>
        <w:t>S</w:t>
      </w:r>
      <w:r w:rsidR="00F036EB">
        <w:rPr>
          <w:rFonts w:ascii="Times New Roman" w:eastAsia="Calibri" w:hAnsi="Times New Roman" w:cs="Times New Roman"/>
          <w:sz w:val="24"/>
          <w:szCs w:val="24"/>
        </w:rPr>
        <w:t>3</w:t>
      </w:r>
      <w:r w:rsidR="00C96937">
        <w:rPr>
          <w:rFonts w:ascii="Times New Roman" w:eastAsia="Calibri" w:hAnsi="Times New Roman" w:cs="Times New Roman"/>
          <w:sz w:val="24"/>
          <w:szCs w:val="24"/>
        </w:rPr>
        <w:t xml:space="preserve">. </w:t>
      </w:r>
      <w:proofErr w:type="gramStart"/>
      <w:r w:rsidR="00C96937" w:rsidRPr="00C96937">
        <w:rPr>
          <w:rFonts w:ascii="Times New Roman" w:eastAsia="Calibri" w:hAnsi="Times New Roman" w:cs="Times New Roman"/>
          <w:sz w:val="24"/>
          <w:szCs w:val="24"/>
        </w:rPr>
        <w:t xml:space="preserve">Plots of two-parameter space (freshwater Froude number and mixing number) regime of the </w:t>
      </w:r>
      <w:r w:rsidR="00DF59C4">
        <w:rPr>
          <w:rFonts w:ascii="Times New Roman" w:eastAsia="Calibri" w:hAnsi="Times New Roman" w:cs="Times New Roman"/>
          <w:sz w:val="24"/>
          <w:szCs w:val="24"/>
        </w:rPr>
        <w:t>CRE</w:t>
      </w:r>
      <w:r w:rsidR="00C96937" w:rsidRPr="00C96937">
        <w:rPr>
          <w:rFonts w:ascii="Times New Roman" w:eastAsia="Calibri" w:hAnsi="Times New Roman" w:cs="Times New Roman"/>
          <w:sz w:val="24"/>
          <w:szCs w:val="24"/>
        </w:rPr>
        <w:t xml:space="preserve"> in 2007-2009.</w:t>
      </w:r>
      <w:proofErr w:type="gramEnd"/>
      <w:r w:rsidR="00C96937" w:rsidRPr="00C96937">
        <w:rPr>
          <w:rFonts w:ascii="Times New Roman" w:eastAsia="Calibri" w:hAnsi="Times New Roman" w:cs="Times New Roman"/>
          <w:sz w:val="24"/>
          <w:szCs w:val="24"/>
        </w:rPr>
        <w:t xml:space="preserve"> The specific regime of each month studied is indicated by the dots denoting sampling times, while black lines represent the estuarine regime for the whole year. These plots, suggested by Geyer &amp; </w:t>
      </w:r>
      <w:proofErr w:type="spellStart"/>
      <w:r w:rsidR="00C96937" w:rsidRPr="00C96937">
        <w:rPr>
          <w:rFonts w:ascii="Times New Roman" w:eastAsia="Calibri" w:hAnsi="Times New Roman" w:cs="Times New Roman"/>
          <w:sz w:val="24"/>
          <w:szCs w:val="24"/>
        </w:rPr>
        <w:t>MacCready</w:t>
      </w:r>
      <w:proofErr w:type="spellEnd"/>
      <w:r w:rsidR="00C96937" w:rsidRPr="00C96937">
        <w:rPr>
          <w:rFonts w:ascii="Times New Roman" w:eastAsia="Calibri" w:hAnsi="Times New Roman" w:cs="Times New Roman"/>
          <w:sz w:val="24"/>
          <w:szCs w:val="24"/>
        </w:rPr>
        <w:t xml:space="preserve"> (2014) to describe physical behaviors of estuaries, were generated using the simulation data for a transect </w:t>
      </w:r>
      <w:r w:rsidR="00C96937" w:rsidRPr="00C96937">
        <w:rPr>
          <w:rFonts w:ascii="Times New Roman" w:eastAsia="Calibri" w:hAnsi="Times New Roman" w:cs="Times New Roman"/>
          <w:sz w:val="24"/>
          <w:szCs w:val="24"/>
        </w:rPr>
        <w:lastRenderedPageBreak/>
        <w:t xml:space="preserve">at the interdisciplinary endurance station SATURN-03 located ~14 km upstream of the entrance of the estuary in the South </w:t>
      </w:r>
      <w:r w:rsidR="006B1DC7">
        <w:rPr>
          <w:rFonts w:ascii="Times New Roman" w:eastAsia="Calibri" w:hAnsi="Times New Roman" w:cs="Times New Roman"/>
          <w:sz w:val="24"/>
          <w:szCs w:val="24"/>
        </w:rPr>
        <w:t>c</w:t>
      </w:r>
      <w:r w:rsidR="00517C34">
        <w:rPr>
          <w:rFonts w:ascii="Times New Roman" w:eastAsia="Calibri" w:hAnsi="Times New Roman" w:cs="Times New Roman"/>
          <w:sz w:val="24"/>
          <w:szCs w:val="24"/>
        </w:rPr>
        <w:t>hannel</w:t>
      </w:r>
      <w:r w:rsidR="006A2EE3">
        <w:rPr>
          <w:rFonts w:ascii="Times New Roman" w:eastAsia="Calibri" w:hAnsi="Times New Roman" w:cs="Times New Roman"/>
          <w:sz w:val="24"/>
          <w:szCs w:val="24"/>
        </w:rPr>
        <w:t xml:space="preserve"> </w:t>
      </w:r>
      <w:r w:rsidR="006A2EE3" w:rsidRPr="00C96937">
        <w:rPr>
          <w:rFonts w:ascii="Times New Roman" w:eastAsia="Calibri" w:hAnsi="Times New Roman" w:cs="Times New Roman"/>
          <w:sz w:val="24"/>
          <w:szCs w:val="24"/>
        </w:rPr>
        <w:t>(http://www.stccmop.org)</w:t>
      </w:r>
      <w:r w:rsidR="00C96937" w:rsidRPr="00C96937">
        <w:rPr>
          <w:rFonts w:ascii="Times New Roman" w:eastAsia="Calibri" w:hAnsi="Times New Roman" w:cs="Times New Roman"/>
          <w:sz w:val="24"/>
          <w:szCs w:val="24"/>
        </w:rPr>
        <w:t>.</w:t>
      </w:r>
    </w:p>
    <w:p w14:paraId="587E6531" w14:textId="029F0F60" w:rsidR="00414233" w:rsidRDefault="00414233" w:rsidP="002A2BEB">
      <w:pPr>
        <w:spacing w:line="240" w:lineRule="auto"/>
        <w:rPr>
          <w:noProof/>
        </w:rPr>
      </w:pPr>
      <w:proofErr w:type="gramStart"/>
      <w:r w:rsidRPr="00F779A1">
        <w:rPr>
          <w:rFonts w:ascii="Times New Roman" w:eastAsia="Calibri" w:hAnsi="Times New Roman" w:cs="Times New Roman"/>
          <w:sz w:val="24"/>
          <w:lang w:val="en-GB"/>
        </w:rPr>
        <w:t xml:space="preserve">SUPPLEMENTARY MATERIAL - </w:t>
      </w:r>
      <w:r w:rsidR="00906684">
        <w:rPr>
          <w:rFonts w:ascii="Times New Roman" w:eastAsia="Calibri" w:hAnsi="Times New Roman" w:cs="Times New Roman"/>
          <w:sz w:val="24"/>
          <w:lang w:val="en-GB"/>
        </w:rPr>
        <w:t>Fig.</w:t>
      </w:r>
      <w:proofErr w:type="gramEnd"/>
      <w:r w:rsidR="00906684">
        <w:rPr>
          <w:rFonts w:ascii="Times New Roman" w:eastAsia="Calibri" w:hAnsi="Times New Roman" w:cs="Times New Roman"/>
          <w:sz w:val="24"/>
          <w:lang w:val="en-GB"/>
        </w:rPr>
        <w:t xml:space="preserve"> S4</w:t>
      </w:r>
      <w:r>
        <w:rPr>
          <w:rFonts w:ascii="Times New Roman" w:eastAsia="Calibri" w:hAnsi="Times New Roman" w:cs="Times New Roman"/>
          <w:sz w:val="24"/>
          <w:lang w:val="en-GB"/>
        </w:rPr>
        <w:t xml:space="preserve">. </w:t>
      </w:r>
      <w:proofErr w:type="gramStart"/>
      <w:r>
        <w:rPr>
          <w:rFonts w:ascii="Times New Roman" w:eastAsia="Calibri" w:hAnsi="Times New Roman" w:cs="Times New Roman"/>
          <w:sz w:val="24"/>
          <w:lang w:val="en-GB"/>
        </w:rPr>
        <w:t xml:space="preserve">Proportion of unique and shared OTU in water (A-P) and sediment (Q) samples of the </w:t>
      </w:r>
      <w:r w:rsidR="007D3297">
        <w:rPr>
          <w:rFonts w:ascii="Times New Roman" w:eastAsia="Calibri" w:hAnsi="Times New Roman" w:cs="Times New Roman"/>
          <w:sz w:val="24"/>
          <w:lang w:val="en-GB"/>
        </w:rPr>
        <w:t>S</w:t>
      </w:r>
      <w:r>
        <w:rPr>
          <w:rFonts w:ascii="Times New Roman" w:eastAsia="Calibri" w:hAnsi="Times New Roman" w:cs="Times New Roman"/>
          <w:sz w:val="24"/>
          <w:lang w:val="en-GB"/>
        </w:rPr>
        <w:t>anger sequencing dataset.</w:t>
      </w:r>
      <w:proofErr w:type="gramEnd"/>
      <w:r>
        <w:rPr>
          <w:rFonts w:ascii="Times New Roman" w:eastAsia="Calibri" w:hAnsi="Times New Roman" w:cs="Times New Roman"/>
          <w:sz w:val="24"/>
          <w:lang w:val="en-GB"/>
        </w:rPr>
        <w:t xml:space="preserve"> This shows a high percentage of unique OTU (57%) in the sediment sample (Q). </w:t>
      </w:r>
    </w:p>
    <w:p w14:paraId="4A0FEE2B" w14:textId="26F755B3" w:rsidR="00F779A1" w:rsidRDefault="00F779A1" w:rsidP="00152403">
      <w:pPr>
        <w:spacing w:line="240" w:lineRule="auto"/>
        <w:rPr>
          <w:rFonts w:ascii="Times New Roman" w:eastAsia="Calibri" w:hAnsi="Times New Roman" w:cs="Times New Roman"/>
          <w:sz w:val="24"/>
          <w:lang w:val="en-GB"/>
        </w:rPr>
      </w:pPr>
      <w:proofErr w:type="gramStart"/>
      <w:r w:rsidRPr="00F779A1">
        <w:rPr>
          <w:rFonts w:ascii="Times New Roman" w:eastAsia="Calibri" w:hAnsi="Times New Roman" w:cs="Times New Roman"/>
          <w:sz w:val="24"/>
          <w:lang w:val="en-GB"/>
        </w:rPr>
        <w:t xml:space="preserve">SUPPLEMENTARY MATERIAL - </w:t>
      </w:r>
      <w:r w:rsidR="00906684">
        <w:rPr>
          <w:rFonts w:ascii="Times New Roman" w:eastAsia="Calibri" w:hAnsi="Times New Roman" w:cs="Times New Roman"/>
          <w:sz w:val="24"/>
          <w:lang w:val="en-GB"/>
        </w:rPr>
        <w:t>Fig.</w:t>
      </w:r>
      <w:proofErr w:type="gramEnd"/>
      <w:r w:rsidR="00906684">
        <w:rPr>
          <w:rFonts w:ascii="Times New Roman" w:eastAsia="Calibri" w:hAnsi="Times New Roman" w:cs="Times New Roman"/>
          <w:sz w:val="24"/>
          <w:lang w:val="en-GB"/>
        </w:rPr>
        <w:t xml:space="preserve"> S5</w:t>
      </w:r>
      <w:r>
        <w:rPr>
          <w:rFonts w:ascii="Times New Roman" w:eastAsia="Calibri" w:hAnsi="Times New Roman" w:cs="Times New Roman"/>
          <w:sz w:val="24"/>
          <w:lang w:val="en-GB"/>
        </w:rPr>
        <w:t xml:space="preserve">. Elevation </w:t>
      </w:r>
      <w:r w:rsidRPr="00BD0CD4">
        <w:rPr>
          <w:rFonts w:ascii="Times New Roman" w:eastAsia="Calibri" w:hAnsi="Times New Roman" w:cs="Times New Roman"/>
          <w:sz w:val="24"/>
          <w:lang w:val="en-GB"/>
        </w:rPr>
        <w:t xml:space="preserve">at Astoria </w:t>
      </w:r>
      <w:r>
        <w:rPr>
          <w:rFonts w:ascii="Times New Roman" w:eastAsia="Calibri" w:hAnsi="Times New Roman" w:cs="Times New Roman"/>
          <w:sz w:val="24"/>
          <w:lang w:val="en-GB"/>
        </w:rPr>
        <w:t>(</w:t>
      </w:r>
      <w:r w:rsidRPr="00BD0CD4">
        <w:rPr>
          <w:rFonts w:ascii="Times New Roman" w:eastAsia="Calibri" w:hAnsi="Times New Roman" w:cs="Times New Roman"/>
          <w:sz w:val="24"/>
          <w:lang w:val="en-GB"/>
        </w:rPr>
        <w:t>NOAA station 9439040)</w:t>
      </w:r>
      <w:r>
        <w:rPr>
          <w:rFonts w:ascii="Times New Roman" w:eastAsia="Calibri" w:hAnsi="Times New Roman" w:cs="Times New Roman"/>
          <w:sz w:val="24"/>
          <w:lang w:val="en-GB"/>
        </w:rPr>
        <w:t xml:space="preserve"> and </w:t>
      </w:r>
      <w:r w:rsidRPr="00BD0CD4">
        <w:rPr>
          <w:rFonts w:ascii="Times New Roman" w:eastAsia="Calibri" w:hAnsi="Times New Roman" w:cs="Times New Roman"/>
          <w:sz w:val="24"/>
          <w:lang w:val="en-GB"/>
        </w:rPr>
        <w:t xml:space="preserve">North-South wind speed (NOAA National Data Buoy </w:t>
      </w:r>
      <w:proofErr w:type="spellStart"/>
      <w:r w:rsidRPr="00BD0CD4">
        <w:rPr>
          <w:rFonts w:ascii="Times New Roman" w:eastAsia="Calibri" w:hAnsi="Times New Roman" w:cs="Times New Roman"/>
          <w:sz w:val="24"/>
          <w:lang w:val="en-GB"/>
        </w:rPr>
        <w:t>Center</w:t>
      </w:r>
      <w:proofErr w:type="spellEnd"/>
      <w:r w:rsidRPr="00BD0CD4">
        <w:rPr>
          <w:rFonts w:ascii="Times New Roman" w:eastAsia="Calibri" w:hAnsi="Times New Roman" w:cs="Times New Roman"/>
          <w:sz w:val="24"/>
          <w:lang w:val="en-GB"/>
        </w:rPr>
        <w:t xml:space="preserve"> station 46029)</w:t>
      </w:r>
      <w:r>
        <w:rPr>
          <w:rFonts w:ascii="Times New Roman" w:eastAsia="Calibri" w:hAnsi="Times New Roman" w:cs="Times New Roman"/>
          <w:sz w:val="24"/>
          <w:lang w:val="en-GB"/>
        </w:rPr>
        <w:t xml:space="preserve"> for August 2007 (A) and July 2008 (B). Data were obtained from the CMOP website (</w:t>
      </w:r>
      <w:hyperlink r:id="rId9" w:history="1">
        <w:r w:rsidRPr="00BD0CD4">
          <w:rPr>
            <w:rStyle w:val="Hyperlink"/>
            <w:rFonts w:ascii="Times New Roman" w:eastAsia="Calibri" w:hAnsi="Times New Roman" w:cs="Times New Roman"/>
            <w:color w:val="000000" w:themeColor="text1"/>
            <w:sz w:val="24"/>
            <w:u w:val="none"/>
            <w:lang w:val="en-GB"/>
          </w:rPr>
          <w:t>http://www.stccmop.org/datamart/observation_network/dataexplorer</w:t>
        </w:r>
      </w:hyperlink>
      <w:r w:rsidRPr="00BD0CD4">
        <w:rPr>
          <w:rFonts w:ascii="Times New Roman" w:eastAsia="Calibri" w:hAnsi="Times New Roman" w:cs="Times New Roman"/>
          <w:color w:val="000000" w:themeColor="text1"/>
          <w:sz w:val="24"/>
          <w:lang w:val="en-GB"/>
        </w:rPr>
        <w:t xml:space="preserve">). </w:t>
      </w:r>
      <w:r w:rsidRPr="00BD0CD4">
        <w:rPr>
          <w:rFonts w:ascii="Times New Roman" w:eastAsia="Calibri" w:hAnsi="Times New Roman" w:cs="Times New Roman"/>
          <w:sz w:val="24"/>
          <w:lang w:val="en-GB"/>
        </w:rPr>
        <w:t xml:space="preserve">Values above and below the </w:t>
      </w:r>
      <w:r>
        <w:rPr>
          <w:rFonts w:ascii="Times New Roman" w:eastAsia="Calibri" w:hAnsi="Times New Roman" w:cs="Times New Roman"/>
          <w:sz w:val="24"/>
          <w:lang w:val="en-GB"/>
        </w:rPr>
        <w:t>dashed</w:t>
      </w:r>
      <w:r w:rsidRPr="00BD0CD4">
        <w:rPr>
          <w:rFonts w:ascii="Times New Roman" w:eastAsia="Calibri" w:hAnsi="Times New Roman" w:cs="Times New Roman"/>
          <w:sz w:val="24"/>
          <w:lang w:val="en-GB"/>
        </w:rPr>
        <w:t xml:space="preserve"> line are associated with North and South blowing winds, respectively. A minimum of three continuous days with South blowing winds define an upwelling period (</w:t>
      </w:r>
      <w:proofErr w:type="spellStart"/>
      <w:r w:rsidRPr="00BD0CD4">
        <w:rPr>
          <w:rFonts w:ascii="Times New Roman" w:eastAsia="Calibri" w:hAnsi="Times New Roman" w:cs="Times New Roman"/>
          <w:sz w:val="24"/>
          <w:lang w:val="en-GB"/>
        </w:rPr>
        <w:t>Roegner</w:t>
      </w:r>
      <w:proofErr w:type="spellEnd"/>
      <w:r w:rsidRPr="00BD0CD4">
        <w:rPr>
          <w:rFonts w:ascii="Times New Roman" w:eastAsia="Calibri" w:hAnsi="Times New Roman" w:cs="Times New Roman"/>
          <w:sz w:val="24"/>
          <w:lang w:val="en-GB"/>
        </w:rPr>
        <w:t xml:space="preserve"> et al. 2011).</w:t>
      </w:r>
    </w:p>
    <w:p w14:paraId="2E5BE35C" w14:textId="20B5A2C0" w:rsidR="00F779A1" w:rsidRPr="005D53FD" w:rsidRDefault="00F779A1" w:rsidP="002A2BEB">
      <w:pPr>
        <w:spacing w:line="240" w:lineRule="auto"/>
      </w:pPr>
      <w:proofErr w:type="gramStart"/>
      <w:r w:rsidRPr="003F7B82">
        <w:rPr>
          <w:rFonts w:ascii="Times New Roman" w:eastAsia="Calibri" w:hAnsi="Times New Roman" w:cs="Times New Roman"/>
          <w:sz w:val="24"/>
          <w:szCs w:val="24"/>
        </w:rPr>
        <w:t xml:space="preserve">SUPPLEMENTARY MATERIAL - </w:t>
      </w:r>
      <w:r w:rsidR="00906684">
        <w:rPr>
          <w:rFonts w:ascii="Times New Roman" w:eastAsia="Calibri" w:hAnsi="Times New Roman" w:cs="Times New Roman"/>
          <w:sz w:val="24"/>
          <w:szCs w:val="24"/>
        </w:rPr>
        <w:t>Fig.</w:t>
      </w:r>
      <w:proofErr w:type="gramEnd"/>
      <w:r w:rsidR="00906684">
        <w:rPr>
          <w:rFonts w:ascii="Times New Roman" w:eastAsia="Calibri" w:hAnsi="Times New Roman" w:cs="Times New Roman"/>
          <w:sz w:val="24"/>
          <w:szCs w:val="24"/>
        </w:rPr>
        <w:t xml:space="preserve"> S6</w:t>
      </w:r>
      <w:r w:rsidRPr="003F7B82">
        <w:rPr>
          <w:rFonts w:ascii="Times New Roman" w:eastAsia="Calibri" w:hAnsi="Times New Roman" w:cs="Times New Roman"/>
          <w:sz w:val="24"/>
          <w:szCs w:val="24"/>
        </w:rPr>
        <w:t>.</w:t>
      </w:r>
      <w:r w:rsidRPr="003F7B82">
        <w:t xml:space="preserve"> </w:t>
      </w:r>
      <w:r>
        <w:rPr>
          <w:rFonts w:ascii="Times New Roman" w:eastAsia="Calibri" w:hAnsi="Times New Roman" w:cs="Times New Roman"/>
          <w:sz w:val="24"/>
          <w:szCs w:val="24"/>
        </w:rPr>
        <w:t>Percentages</w:t>
      </w:r>
      <w:r w:rsidRPr="003F7B82">
        <w:rPr>
          <w:rFonts w:ascii="Times New Roman" w:eastAsia="Calibri" w:hAnsi="Times New Roman" w:cs="Times New Roman"/>
          <w:sz w:val="24"/>
          <w:szCs w:val="24"/>
        </w:rPr>
        <w:t xml:space="preserve"> of </w:t>
      </w:r>
      <w:r w:rsidRPr="00F77CCD">
        <w:rPr>
          <w:rFonts w:ascii="Times New Roman" w:eastAsia="Calibri" w:hAnsi="Times New Roman" w:cs="Times New Roman"/>
          <w:sz w:val="24"/>
          <w:szCs w:val="24"/>
        </w:rPr>
        <w:t xml:space="preserve">strict and facultative anaerobic bacteria </w:t>
      </w:r>
      <w:r w:rsidRPr="003F7B82">
        <w:rPr>
          <w:rFonts w:ascii="Times New Roman" w:eastAsia="Calibri" w:hAnsi="Times New Roman" w:cs="Times New Roman"/>
          <w:sz w:val="24"/>
          <w:szCs w:val="24"/>
        </w:rPr>
        <w:t xml:space="preserve">16S </w:t>
      </w:r>
      <w:proofErr w:type="spellStart"/>
      <w:r w:rsidRPr="003F7B82">
        <w:rPr>
          <w:rFonts w:ascii="Times New Roman" w:eastAsia="Calibri" w:hAnsi="Times New Roman" w:cs="Times New Roman"/>
          <w:sz w:val="24"/>
          <w:szCs w:val="24"/>
        </w:rPr>
        <w:t>rRNA</w:t>
      </w:r>
      <w:proofErr w:type="spellEnd"/>
      <w:r w:rsidRPr="003F7B82">
        <w:rPr>
          <w:rFonts w:ascii="Times New Roman" w:eastAsia="Calibri" w:hAnsi="Times New Roman" w:cs="Times New Roman"/>
          <w:sz w:val="24"/>
          <w:szCs w:val="24"/>
        </w:rPr>
        <w:t xml:space="preserve"> gene sequences corrected for SPM concentration</w:t>
      </w:r>
      <w:r>
        <w:rPr>
          <w:rFonts w:ascii="Times New Roman" w:eastAsia="Calibri" w:hAnsi="Times New Roman" w:cs="Times New Roman"/>
          <w:sz w:val="24"/>
          <w:szCs w:val="24"/>
        </w:rPr>
        <w:t xml:space="preserve"> (= </w:t>
      </w:r>
      <w:r w:rsidRPr="003F7B82">
        <w:rPr>
          <w:rFonts w:ascii="Times New Roman" w:eastAsia="Calibri" w:hAnsi="Times New Roman" w:cs="Times New Roman"/>
          <w:sz w:val="24"/>
          <w:szCs w:val="24"/>
        </w:rPr>
        <w:t>% sequence / [SPM])</w:t>
      </w:r>
      <w:r>
        <w:rPr>
          <w:rFonts w:ascii="Times New Roman" w:eastAsia="Calibri" w:hAnsi="Times New Roman" w:cs="Times New Roman"/>
          <w:sz w:val="24"/>
          <w:szCs w:val="24"/>
        </w:rPr>
        <w:t xml:space="preserve"> for our July 2008 pyrosequencing dataset</w:t>
      </w:r>
      <w:r w:rsidR="007D3297">
        <w:rPr>
          <w:rFonts w:ascii="Times New Roman" w:eastAsia="Calibri" w:hAnsi="Times New Roman" w:cs="Times New Roman"/>
          <w:sz w:val="24"/>
          <w:szCs w:val="24"/>
        </w:rPr>
        <w:t>, plotted against salinity</w:t>
      </w:r>
      <w:r>
        <w:rPr>
          <w:rFonts w:ascii="Times New Roman" w:eastAsia="Calibri" w:hAnsi="Times New Roman" w:cs="Times New Roman"/>
          <w:sz w:val="24"/>
          <w:szCs w:val="24"/>
        </w:rPr>
        <w:t>. Dotted line represents a conservative salinity mixing line formulated using the average</w:t>
      </w:r>
      <w:r w:rsidR="00F036EB">
        <w:rPr>
          <w:rFonts w:ascii="Times New Roman" w:eastAsia="Calibri" w:hAnsi="Times New Roman" w:cs="Times New Roman"/>
          <w:sz w:val="24"/>
          <w:szCs w:val="24"/>
        </w:rPr>
        <w:t xml:space="preserve"> abundance</w:t>
      </w:r>
      <w:r>
        <w:rPr>
          <w:rFonts w:ascii="Times New Roman" w:eastAsia="Calibri" w:hAnsi="Times New Roman" w:cs="Times New Roman"/>
          <w:sz w:val="24"/>
          <w:szCs w:val="24"/>
        </w:rPr>
        <w:t xml:space="preserve"> data of our two marine samples (31.4 PSU for sample L and 31.9 PSU for sample R, Table</w:t>
      </w:r>
      <w:r w:rsidR="00F036EB">
        <w:rPr>
          <w:rFonts w:ascii="Times New Roman" w:eastAsia="Calibri" w:hAnsi="Times New Roman" w:cs="Times New Roman"/>
          <w:sz w:val="24"/>
          <w:szCs w:val="24"/>
        </w:rPr>
        <w:t>s 1and</w:t>
      </w:r>
      <w:r>
        <w:rPr>
          <w:rFonts w:ascii="Times New Roman" w:eastAsia="Calibri" w:hAnsi="Times New Roman" w:cs="Times New Roman"/>
          <w:sz w:val="24"/>
          <w:szCs w:val="24"/>
        </w:rPr>
        <w:t xml:space="preserve"> </w:t>
      </w:r>
      <w:r w:rsidR="00F036EB">
        <w:rPr>
          <w:rFonts w:ascii="Times New Roman" w:eastAsia="Calibri" w:hAnsi="Times New Roman" w:cs="Times New Roman"/>
          <w:sz w:val="24"/>
          <w:szCs w:val="24"/>
        </w:rPr>
        <w:t>2</w:t>
      </w:r>
      <w:r>
        <w:rPr>
          <w:rFonts w:ascii="Times New Roman" w:eastAsia="Calibri" w:hAnsi="Times New Roman" w:cs="Times New Roman"/>
          <w:sz w:val="24"/>
          <w:szCs w:val="24"/>
        </w:rPr>
        <w:t>).</w:t>
      </w:r>
    </w:p>
    <w:sectPr w:rsidR="00F779A1" w:rsidRPr="005D53FD" w:rsidSect="006A2EE3">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35E937" w14:textId="77777777" w:rsidR="009669A8" w:rsidRDefault="009669A8" w:rsidP="00594C9A">
      <w:pPr>
        <w:spacing w:after="0" w:line="240" w:lineRule="auto"/>
      </w:pPr>
      <w:r>
        <w:separator/>
      </w:r>
    </w:p>
  </w:endnote>
  <w:endnote w:type="continuationSeparator" w:id="0">
    <w:p w14:paraId="69FFBA48" w14:textId="77777777" w:rsidR="009669A8" w:rsidRDefault="009669A8" w:rsidP="00594C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8772197"/>
      <w:docPartObj>
        <w:docPartGallery w:val="Page Numbers (Bottom of Page)"/>
        <w:docPartUnique/>
      </w:docPartObj>
    </w:sdtPr>
    <w:sdtEndPr/>
    <w:sdtContent>
      <w:p w14:paraId="0A5377AB" w14:textId="0C332F38" w:rsidR="005A50EF" w:rsidRDefault="005A50EF">
        <w:pPr>
          <w:pStyle w:val="Footer"/>
          <w:jc w:val="right"/>
        </w:pPr>
        <w:r>
          <w:fldChar w:fldCharType="begin"/>
        </w:r>
        <w:r>
          <w:instrText xml:space="preserve"> PAGE   \* MERGEFORMAT </w:instrText>
        </w:r>
        <w:r>
          <w:fldChar w:fldCharType="separate"/>
        </w:r>
        <w:r w:rsidR="002A2BEB">
          <w:rPr>
            <w:noProof/>
          </w:rPr>
          <w:t>1</w:t>
        </w:r>
        <w:r>
          <w:rPr>
            <w:noProof/>
          </w:rPr>
          <w:fldChar w:fldCharType="end"/>
        </w:r>
      </w:p>
    </w:sdtContent>
  </w:sdt>
  <w:p w14:paraId="3F229B7C" w14:textId="77777777" w:rsidR="005A50EF" w:rsidRDefault="005A50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E86D0A" w14:textId="77777777" w:rsidR="009669A8" w:rsidRDefault="009669A8" w:rsidP="00594C9A">
      <w:pPr>
        <w:spacing w:after="0" w:line="240" w:lineRule="auto"/>
      </w:pPr>
      <w:r>
        <w:separator/>
      </w:r>
    </w:p>
  </w:footnote>
  <w:footnote w:type="continuationSeparator" w:id="0">
    <w:p w14:paraId="1879C08D" w14:textId="77777777" w:rsidR="009669A8" w:rsidRDefault="009669A8" w:rsidP="00594C9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418A9"/>
    <w:multiLevelType w:val="hybridMultilevel"/>
    <w:tmpl w:val="E6C0D356"/>
    <w:lvl w:ilvl="0" w:tplc="72F6A41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7E7723"/>
    <w:multiLevelType w:val="hybridMultilevel"/>
    <w:tmpl w:val="C81A17C8"/>
    <w:lvl w:ilvl="0" w:tplc="E40C3878">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BF04DC2"/>
    <w:multiLevelType w:val="hybridMultilevel"/>
    <w:tmpl w:val="76AAD83C"/>
    <w:lvl w:ilvl="0" w:tplc="51E887FC">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7253A5F"/>
    <w:multiLevelType w:val="hybridMultilevel"/>
    <w:tmpl w:val="BCBE5414"/>
    <w:lvl w:ilvl="0" w:tplc="E538279A">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98C5E49"/>
    <w:multiLevelType w:val="hybridMultilevel"/>
    <w:tmpl w:val="0C488E6C"/>
    <w:lvl w:ilvl="0" w:tplc="A22C192C">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4"/>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ydie herfort">
    <w15:presenceInfo w15:providerId="Windows Live" w15:userId="47b667df2d7712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7D50"/>
    <w:rsid w:val="00001A17"/>
    <w:rsid w:val="00001BF2"/>
    <w:rsid w:val="00003071"/>
    <w:rsid w:val="00003130"/>
    <w:rsid w:val="000043C7"/>
    <w:rsid w:val="00004AE6"/>
    <w:rsid w:val="00006057"/>
    <w:rsid w:val="00006A3F"/>
    <w:rsid w:val="00006E9D"/>
    <w:rsid w:val="00007417"/>
    <w:rsid w:val="00014E7E"/>
    <w:rsid w:val="00015313"/>
    <w:rsid w:val="00015540"/>
    <w:rsid w:val="00015BD9"/>
    <w:rsid w:val="00015E04"/>
    <w:rsid w:val="000161D4"/>
    <w:rsid w:val="00016A1C"/>
    <w:rsid w:val="00016C34"/>
    <w:rsid w:val="0001745E"/>
    <w:rsid w:val="000178F5"/>
    <w:rsid w:val="00017AD7"/>
    <w:rsid w:val="00020348"/>
    <w:rsid w:val="00020C58"/>
    <w:rsid w:val="00021240"/>
    <w:rsid w:val="00021661"/>
    <w:rsid w:val="0002175D"/>
    <w:rsid w:val="000227F0"/>
    <w:rsid w:val="000249E3"/>
    <w:rsid w:val="00024A52"/>
    <w:rsid w:val="00024B87"/>
    <w:rsid w:val="00024FC2"/>
    <w:rsid w:val="00025A1B"/>
    <w:rsid w:val="00025D45"/>
    <w:rsid w:val="000263D1"/>
    <w:rsid w:val="00026FE4"/>
    <w:rsid w:val="000278C7"/>
    <w:rsid w:val="00030157"/>
    <w:rsid w:val="0003087A"/>
    <w:rsid w:val="00032D50"/>
    <w:rsid w:val="00033020"/>
    <w:rsid w:val="00033F9B"/>
    <w:rsid w:val="000344F9"/>
    <w:rsid w:val="000348E6"/>
    <w:rsid w:val="000349DC"/>
    <w:rsid w:val="00034BC8"/>
    <w:rsid w:val="0003569F"/>
    <w:rsid w:val="00035A30"/>
    <w:rsid w:val="00036785"/>
    <w:rsid w:val="000372AD"/>
    <w:rsid w:val="00037C32"/>
    <w:rsid w:val="00037E63"/>
    <w:rsid w:val="00041726"/>
    <w:rsid w:val="000425B3"/>
    <w:rsid w:val="00043184"/>
    <w:rsid w:val="00045F8F"/>
    <w:rsid w:val="000465DF"/>
    <w:rsid w:val="00046C06"/>
    <w:rsid w:val="000473CB"/>
    <w:rsid w:val="00050883"/>
    <w:rsid w:val="000508FA"/>
    <w:rsid w:val="00050CFA"/>
    <w:rsid w:val="00051A73"/>
    <w:rsid w:val="00052236"/>
    <w:rsid w:val="00052933"/>
    <w:rsid w:val="0005311D"/>
    <w:rsid w:val="00054A44"/>
    <w:rsid w:val="0005662A"/>
    <w:rsid w:val="000569BE"/>
    <w:rsid w:val="00056BF0"/>
    <w:rsid w:val="000571DB"/>
    <w:rsid w:val="00057312"/>
    <w:rsid w:val="000574C5"/>
    <w:rsid w:val="0005757F"/>
    <w:rsid w:val="000577F7"/>
    <w:rsid w:val="00057981"/>
    <w:rsid w:val="000619EE"/>
    <w:rsid w:val="000649CF"/>
    <w:rsid w:val="00064B03"/>
    <w:rsid w:val="000659A0"/>
    <w:rsid w:val="00066221"/>
    <w:rsid w:val="0006748C"/>
    <w:rsid w:val="000702BC"/>
    <w:rsid w:val="000703FF"/>
    <w:rsid w:val="00070557"/>
    <w:rsid w:val="0007093B"/>
    <w:rsid w:val="00071897"/>
    <w:rsid w:val="000719A3"/>
    <w:rsid w:val="00071D12"/>
    <w:rsid w:val="00072290"/>
    <w:rsid w:val="00072368"/>
    <w:rsid w:val="0007251E"/>
    <w:rsid w:val="00072865"/>
    <w:rsid w:val="00072B39"/>
    <w:rsid w:val="00072ED6"/>
    <w:rsid w:val="00073946"/>
    <w:rsid w:val="0007404E"/>
    <w:rsid w:val="0007599B"/>
    <w:rsid w:val="00076465"/>
    <w:rsid w:val="000770EA"/>
    <w:rsid w:val="00077B31"/>
    <w:rsid w:val="00081639"/>
    <w:rsid w:val="000818D6"/>
    <w:rsid w:val="000821B9"/>
    <w:rsid w:val="000829BE"/>
    <w:rsid w:val="00082A0A"/>
    <w:rsid w:val="00082AD0"/>
    <w:rsid w:val="00082CA3"/>
    <w:rsid w:val="00083082"/>
    <w:rsid w:val="000834BE"/>
    <w:rsid w:val="00083967"/>
    <w:rsid w:val="00083A22"/>
    <w:rsid w:val="00083BB4"/>
    <w:rsid w:val="0008461C"/>
    <w:rsid w:val="000846EE"/>
    <w:rsid w:val="000854DB"/>
    <w:rsid w:val="00085A31"/>
    <w:rsid w:val="00085D9B"/>
    <w:rsid w:val="00086F3C"/>
    <w:rsid w:val="00087D15"/>
    <w:rsid w:val="00090153"/>
    <w:rsid w:val="0009045A"/>
    <w:rsid w:val="000907D8"/>
    <w:rsid w:val="000916A0"/>
    <w:rsid w:val="0009186D"/>
    <w:rsid w:val="0009239C"/>
    <w:rsid w:val="00092AC5"/>
    <w:rsid w:val="00092C35"/>
    <w:rsid w:val="00094DCB"/>
    <w:rsid w:val="000952E5"/>
    <w:rsid w:val="00096317"/>
    <w:rsid w:val="00097854"/>
    <w:rsid w:val="000A07B2"/>
    <w:rsid w:val="000A0961"/>
    <w:rsid w:val="000A0E4E"/>
    <w:rsid w:val="000A0E6A"/>
    <w:rsid w:val="000A137C"/>
    <w:rsid w:val="000A18B4"/>
    <w:rsid w:val="000A1C8D"/>
    <w:rsid w:val="000A46AE"/>
    <w:rsid w:val="000A470F"/>
    <w:rsid w:val="000A4E4D"/>
    <w:rsid w:val="000A54EA"/>
    <w:rsid w:val="000A57B8"/>
    <w:rsid w:val="000A5B0F"/>
    <w:rsid w:val="000A5B66"/>
    <w:rsid w:val="000A7619"/>
    <w:rsid w:val="000B0C87"/>
    <w:rsid w:val="000B126F"/>
    <w:rsid w:val="000B1E70"/>
    <w:rsid w:val="000B307A"/>
    <w:rsid w:val="000B35A5"/>
    <w:rsid w:val="000B3905"/>
    <w:rsid w:val="000B498F"/>
    <w:rsid w:val="000B5173"/>
    <w:rsid w:val="000B517D"/>
    <w:rsid w:val="000B6D7A"/>
    <w:rsid w:val="000B754E"/>
    <w:rsid w:val="000B7EF0"/>
    <w:rsid w:val="000B7F3D"/>
    <w:rsid w:val="000B7FDD"/>
    <w:rsid w:val="000C0412"/>
    <w:rsid w:val="000C0DF8"/>
    <w:rsid w:val="000C27EA"/>
    <w:rsid w:val="000C2D73"/>
    <w:rsid w:val="000C38E4"/>
    <w:rsid w:val="000C51CA"/>
    <w:rsid w:val="000C644D"/>
    <w:rsid w:val="000C68FE"/>
    <w:rsid w:val="000C78B5"/>
    <w:rsid w:val="000C7AA9"/>
    <w:rsid w:val="000C7BB2"/>
    <w:rsid w:val="000D009A"/>
    <w:rsid w:val="000D0F7B"/>
    <w:rsid w:val="000D1344"/>
    <w:rsid w:val="000D1D42"/>
    <w:rsid w:val="000D24C9"/>
    <w:rsid w:val="000D2686"/>
    <w:rsid w:val="000D3661"/>
    <w:rsid w:val="000D48CA"/>
    <w:rsid w:val="000D5CE5"/>
    <w:rsid w:val="000D6326"/>
    <w:rsid w:val="000E01F4"/>
    <w:rsid w:val="000E05F2"/>
    <w:rsid w:val="000E147D"/>
    <w:rsid w:val="000E2F4B"/>
    <w:rsid w:val="000E304F"/>
    <w:rsid w:val="000E38B3"/>
    <w:rsid w:val="000E3936"/>
    <w:rsid w:val="000E43D0"/>
    <w:rsid w:val="000E4AF2"/>
    <w:rsid w:val="000E4EA8"/>
    <w:rsid w:val="000E4F1E"/>
    <w:rsid w:val="000E5043"/>
    <w:rsid w:val="000E5097"/>
    <w:rsid w:val="000E6797"/>
    <w:rsid w:val="000E6A4F"/>
    <w:rsid w:val="000F0DB4"/>
    <w:rsid w:val="000F18D4"/>
    <w:rsid w:val="000F2536"/>
    <w:rsid w:val="000F25B6"/>
    <w:rsid w:val="000F2F64"/>
    <w:rsid w:val="000F303E"/>
    <w:rsid w:val="000F343C"/>
    <w:rsid w:val="000F4704"/>
    <w:rsid w:val="000F513D"/>
    <w:rsid w:val="000F5272"/>
    <w:rsid w:val="000F54E1"/>
    <w:rsid w:val="000F5610"/>
    <w:rsid w:val="000F5827"/>
    <w:rsid w:val="000F5CA8"/>
    <w:rsid w:val="000F5CD6"/>
    <w:rsid w:val="000F6317"/>
    <w:rsid w:val="000F66D8"/>
    <w:rsid w:val="000F7C7E"/>
    <w:rsid w:val="000F7EF1"/>
    <w:rsid w:val="00100309"/>
    <w:rsid w:val="0010151F"/>
    <w:rsid w:val="00101657"/>
    <w:rsid w:val="00101967"/>
    <w:rsid w:val="00103854"/>
    <w:rsid w:val="0010500D"/>
    <w:rsid w:val="001051E0"/>
    <w:rsid w:val="0010677D"/>
    <w:rsid w:val="00106BC5"/>
    <w:rsid w:val="001077C1"/>
    <w:rsid w:val="00107B56"/>
    <w:rsid w:val="00111820"/>
    <w:rsid w:val="001118E2"/>
    <w:rsid w:val="00111F4A"/>
    <w:rsid w:val="00112504"/>
    <w:rsid w:val="00114DC9"/>
    <w:rsid w:val="00115124"/>
    <w:rsid w:val="00115FEB"/>
    <w:rsid w:val="0011632B"/>
    <w:rsid w:val="00116357"/>
    <w:rsid w:val="0011674B"/>
    <w:rsid w:val="001167BE"/>
    <w:rsid w:val="00116E4C"/>
    <w:rsid w:val="0011707C"/>
    <w:rsid w:val="00120355"/>
    <w:rsid w:val="00120774"/>
    <w:rsid w:val="00120D79"/>
    <w:rsid w:val="00120FE6"/>
    <w:rsid w:val="00121913"/>
    <w:rsid w:val="00121FBE"/>
    <w:rsid w:val="00122B18"/>
    <w:rsid w:val="00124986"/>
    <w:rsid w:val="00124F53"/>
    <w:rsid w:val="001250DA"/>
    <w:rsid w:val="00125215"/>
    <w:rsid w:val="0012591F"/>
    <w:rsid w:val="00126435"/>
    <w:rsid w:val="00126C49"/>
    <w:rsid w:val="00126E6F"/>
    <w:rsid w:val="00127BFC"/>
    <w:rsid w:val="00127C14"/>
    <w:rsid w:val="00130353"/>
    <w:rsid w:val="00130C62"/>
    <w:rsid w:val="00130D7C"/>
    <w:rsid w:val="00131FF5"/>
    <w:rsid w:val="00132637"/>
    <w:rsid w:val="00132CA2"/>
    <w:rsid w:val="00134086"/>
    <w:rsid w:val="0013527D"/>
    <w:rsid w:val="001355EA"/>
    <w:rsid w:val="0013582E"/>
    <w:rsid w:val="00135BF2"/>
    <w:rsid w:val="00135CF1"/>
    <w:rsid w:val="001377E1"/>
    <w:rsid w:val="001412B4"/>
    <w:rsid w:val="00141A48"/>
    <w:rsid w:val="00142661"/>
    <w:rsid w:val="00142A68"/>
    <w:rsid w:val="00142CDD"/>
    <w:rsid w:val="00143A6F"/>
    <w:rsid w:val="00143C82"/>
    <w:rsid w:val="00144462"/>
    <w:rsid w:val="001449C1"/>
    <w:rsid w:val="00144ED1"/>
    <w:rsid w:val="0014551C"/>
    <w:rsid w:val="001455B7"/>
    <w:rsid w:val="00145679"/>
    <w:rsid w:val="001456BE"/>
    <w:rsid w:val="00145D0D"/>
    <w:rsid w:val="00147042"/>
    <w:rsid w:val="0014784B"/>
    <w:rsid w:val="00147997"/>
    <w:rsid w:val="00150CD0"/>
    <w:rsid w:val="00152403"/>
    <w:rsid w:val="0015264E"/>
    <w:rsid w:val="0015272C"/>
    <w:rsid w:val="00152B7F"/>
    <w:rsid w:val="00152C70"/>
    <w:rsid w:val="00155234"/>
    <w:rsid w:val="00156C0B"/>
    <w:rsid w:val="00157465"/>
    <w:rsid w:val="00157583"/>
    <w:rsid w:val="00157BF3"/>
    <w:rsid w:val="00160129"/>
    <w:rsid w:val="00160BB5"/>
    <w:rsid w:val="00160D1D"/>
    <w:rsid w:val="00161157"/>
    <w:rsid w:val="001613B4"/>
    <w:rsid w:val="001613D8"/>
    <w:rsid w:val="00163424"/>
    <w:rsid w:val="00163779"/>
    <w:rsid w:val="0016390C"/>
    <w:rsid w:val="00164205"/>
    <w:rsid w:val="00165338"/>
    <w:rsid w:val="00165CE1"/>
    <w:rsid w:val="001660F3"/>
    <w:rsid w:val="00166165"/>
    <w:rsid w:val="001701A3"/>
    <w:rsid w:val="00170693"/>
    <w:rsid w:val="00170DBA"/>
    <w:rsid w:val="00170F75"/>
    <w:rsid w:val="001710C1"/>
    <w:rsid w:val="001711F2"/>
    <w:rsid w:val="00172121"/>
    <w:rsid w:val="001723AC"/>
    <w:rsid w:val="00172463"/>
    <w:rsid w:val="00172811"/>
    <w:rsid w:val="00172D6A"/>
    <w:rsid w:val="00173545"/>
    <w:rsid w:val="001755B2"/>
    <w:rsid w:val="00175820"/>
    <w:rsid w:val="00175CC9"/>
    <w:rsid w:val="0017794F"/>
    <w:rsid w:val="001800CC"/>
    <w:rsid w:val="00180A93"/>
    <w:rsid w:val="00180BB6"/>
    <w:rsid w:val="00180F32"/>
    <w:rsid w:val="00182251"/>
    <w:rsid w:val="0018239A"/>
    <w:rsid w:val="001824A5"/>
    <w:rsid w:val="00182528"/>
    <w:rsid w:val="00182C27"/>
    <w:rsid w:val="00183261"/>
    <w:rsid w:val="00183959"/>
    <w:rsid w:val="00185F4A"/>
    <w:rsid w:val="00185FB9"/>
    <w:rsid w:val="00186690"/>
    <w:rsid w:val="00186F6D"/>
    <w:rsid w:val="001877D6"/>
    <w:rsid w:val="001879F3"/>
    <w:rsid w:val="00187B0C"/>
    <w:rsid w:val="00190084"/>
    <w:rsid w:val="001905A0"/>
    <w:rsid w:val="001909F8"/>
    <w:rsid w:val="00191175"/>
    <w:rsid w:val="001919E7"/>
    <w:rsid w:val="00191E6D"/>
    <w:rsid w:val="0019290B"/>
    <w:rsid w:val="0019361A"/>
    <w:rsid w:val="00194289"/>
    <w:rsid w:val="00194F73"/>
    <w:rsid w:val="00195153"/>
    <w:rsid w:val="00195183"/>
    <w:rsid w:val="001952F9"/>
    <w:rsid w:val="00195558"/>
    <w:rsid w:val="00195594"/>
    <w:rsid w:val="00195CCC"/>
    <w:rsid w:val="001967DF"/>
    <w:rsid w:val="00196ACE"/>
    <w:rsid w:val="00196F9D"/>
    <w:rsid w:val="001974BF"/>
    <w:rsid w:val="00197833"/>
    <w:rsid w:val="001A0131"/>
    <w:rsid w:val="001A03C8"/>
    <w:rsid w:val="001A064C"/>
    <w:rsid w:val="001A095C"/>
    <w:rsid w:val="001A09B7"/>
    <w:rsid w:val="001A0C36"/>
    <w:rsid w:val="001A11C5"/>
    <w:rsid w:val="001A1D4A"/>
    <w:rsid w:val="001A2DE7"/>
    <w:rsid w:val="001A3681"/>
    <w:rsid w:val="001A4A09"/>
    <w:rsid w:val="001A4BFD"/>
    <w:rsid w:val="001A4CA0"/>
    <w:rsid w:val="001A4D9B"/>
    <w:rsid w:val="001A5237"/>
    <w:rsid w:val="001A5674"/>
    <w:rsid w:val="001A627A"/>
    <w:rsid w:val="001A68CF"/>
    <w:rsid w:val="001A6B29"/>
    <w:rsid w:val="001A6FF2"/>
    <w:rsid w:val="001B091B"/>
    <w:rsid w:val="001B1084"/>
    <w:rsid w:val="001B13C5"/>
    <w:rsid w:val="001B30AD"/>
    <w:rsid w:val="001B3B78"/>
    <w:rsid w:val="001B3BCB"/>
    <w:rsid w:val="001B53CA"/>
    <w:rsid w:val="001B54F8"/>
    <w:rsid w:val="001B5D8C"/>
    <w:rsid w:val="001B6BF0"/>
    <w:rsid w:val="001B73B1"/>
    <w:rsid w:val="001B7D50"/>
    <w:rsid w:val="001C043D"/>
    <w:rsid w:val="001C2517"/>
    <w:rsid w:val="001C2C09"/>
    <w:rsid w:val="001C3319"/>
    <w:rsid w:val="001C3609"/>
    <w:rsid w:val="001C45E5"/>
    <w:rsid w:val="001C473C"/>
    <w:rsid w:val="001C4C2A"/>
    <w:rsid w:val="001C4D4A"/>
    <w:rsid w:val="001C53A0"/>
    <w:rsid w:val="001C5FB1"/>
    <w:rsid w:val="001C644E"/>
    <w:rsid w:val="001C66ED"/>
    <w:rsid w:val="001C6710"/>
    <w:rsid w:val="001C7CC7"/>
    <w:rsid w:val="001D0F4D"/>
    <w:rsid w:val="001D111D"/>
    <w:rsid w:val="001D128E"/>
    <w:rsid w:val="001D13E2"/>
    <w:rsid w:val="001D33CD"/>
    <w:rsid w:val="001D3423"/>
    <w:rsid w:val="001D4919"/>
    <w:rsid w:val="001D49FD"/>
    <w:rsid w:val="001D57C4"/>
    <w:rsid w:val="001D6776"/>
    <w:rsid w:val="001D711F"/>
    <w:rsid w:val="001D79E2"/>
    <w:rsid w:val="001D7A9D"/>
    <w:rsid w:val="001D7C13"/>
    <w:rsid w:val="001E06A1"/>
    <w:rsid w:val="001E1208"/>
    <w:rsid w:val="001E1407"/>
    <w:rsid w:val="001E25D3"/>
    <w:rsid w:val="001E3E58"/>
    <w:rsid w:val="001E4A31"/>
    <w:rsid w:val="001E4A39"/>
    <w:rsid w:val="001E6018"/>
    <w:rsid w:val="001E6156"/>
    <w:rsid w:val="001E679D"/>
    <w:rsid w:val="001E7519"/>
    <w:rsid w:val="001E77E3"/>
    <w:rsid w:val="001E79DE"/>
    <w:rsid w:val="001F0693"/>
    <w:rsid w:val="001F1406"/>
    <w:rsid w:val="001F1779"/>
    <w:rsid w:val="001F20B7"/>
    <w:rsid w:val="001F256D"/>
    <w:rsid w:val="001F2D2D"/>
    <w:rsid w:val="001F3FE2"/>
    <w:rsid w:val="001F4D0C"/>
    <w:rsid w:val="001F6A02"/>
    <w:rsid w:val="001F76A7"/>
    <w:rsid w:val="00200A93"/>
    <w:rsid w:val="00201337"/>
    <w:rsid w:val="002013B9"/>
    <w:rsid w:val="00202043"/>
    <w:rsid w:val="002021C0"/>
    <w:rsid w:val="0020246E"/>
    <w:rsid w:val="002026B2"/>
    <w:rsid w:val="00203597"/>
    <w:rsid w:val="002045CB"/>
    <w:rsid w:val="002048EC"/>
    <w:rsid w:val="00204CE1"/>
    <w:rsid w:val="00204DF2"/>
    <w:rsid w:val="00207188"/>
    <w:rsid w:val="0020727F"/>
    <w:rsid w:val="0021174F"/>
    <w:rsid w:val="00211860"/>
    <w:rsid w:val="0021255B"/>
    <w:rsid w:val="00212A41"/>
    <w:rsid w:val="00212DBE"/>
    <w:rsid w:val="00213E18"/>
    <w:rsid w:val="0021641E"/>
    <w:rsid w:val="00216C84"/>
    <w:rsid w:val="00217A3D"/>
    <w:rsid w:val="00220375"/>
    <w:rsid w:val="00222570"/>
    <w:rsid w:val="00222747"/>
    <w:rsid w:val="00223ED9"/>
    <w:rsid w:val="00225D48"/>
    <w:rsid w:val="00230E8B"/>
    <w:rsid w:val="00231399"/>
    <w:rsid w:val="00231C98"/>
    <w:rsid w:val="002324E5"/>
    <w:rsid w:val="00232712"/>
    <w:rsid w:val="002329B1"/>
    <w:rsid w:val="00232D5D"/>
    <w:rsid w:val="00233497"/>
    <w:rsid w:val="002334AA"/>
    <w:rsid w:val="00235450"/>
    <w:rsid w:val="0023557F"/>
    <w:rsid w:val="00235DD9"/>
    <w:rsid w:val="00236BF4"/>
    <w:rsid w:val="00236E57"/>
    <w:rsid w:val="00237316"/>
    <w:rsid w:val="002373BB"/>
    <w:rsid w:val="00237A0E"/>
    <w:rsid w:val="002435E6"/>
    <w:rsid w:val="002441A3"/>
    <w:rsid w:val="0024497F"/>
    <w:rsid w:val="002452FE"/>
    <w:rsid w:val="00246A6F"/>
    <w:rsid w:val="00247628"/>
    <w:rsid w:val="00250435"/>
    <w:rsid w:val="00251A1E"/>
    <w:rsid w:val="0025237C"/>
    <w:rsid w:val="0025242B"/>
    <w:rsid w:val="0025291D"/>
    <w:rsid w:val="00254221"/>
    <w:rsid w:val="00255679"/>
    <w:rsid w:val="00255C9B"/>
    <w:rsid w:val="00256183"/>
    <w:rsid w:val="00256E7A"/>
    <w:rsid w:val="002570A9"/>
    <w:rsid w:val="00261726"/>
    <w:rsid w:val="00262365"/>
    <w:rsid w:val="0026239F"/>
    <w:rsid w:val="002640BE"/>
    <w:rsid w:val="00264DF7"/>
    <w:rsid w:val="00266697"/>
    <w:rsid w:val="002669F2"/>
    <w:rsid w:val="00266B62"/>
    <w:rsid w:val="00266C31"/>
    <w:rsid w:val="00271CF1"/>
    <w:rsid w:val="002727EC"/>
    <w:rsid w:val="00272862"/>
    <w:rsid w:val="002734C6"/>
    <w:rsid w:val="002735D1"/>
    <w:rsid w:val="002736C3"/>
    <w:rsid w:val="002736F1"/>
    <w:rsid w:val="00273782"/>
    <w:rsid w:val="002740E7"/>
    <w:rsid w:val="0027496F"/>
    <w:rsid w:val="00274B44"/>
    <w:rsid w:val="00275263"/>
    <w:rsid w:val="002756E4"/>
    <w:rsid w:val="002763C5"/>
    <w:rsid w:val="00276446"/>
    <w:rsid w:val="0027653C"/>
    <w:rsid w:val="002767E8"/>
    <w:rsid w:val="00276B11"/>
    <w:rsid w:val="00276FAD"/>
    <w:rsid w:val="0027777B"/>
    <w:rsid w:val="00277CE1"/>
    <w:rsid w:val="002800E3"/>
    <w:rsid w:val="002804C1"/>
    <w:rsid w:val="002819D3"/>
    <w:rsid w:val="002819ED"/>
    <w:rsid w:val="00281C07"/>
    <w:rsid w:val="00282456"/>
    <w:rsid w:val="00283C61"/>
    <w:rsid w:val="00283D89"/>
    <w:rsid w:val="00284AB7"/>
    <w:rsid w:val="00285456"/>
    <w:rsid w:val="0028562D"/>
    <w:rsid w:val="00285718"/>
    <w:rsid w:val="002907B0"/>
    <w:rsid w:val="00292B19"/>
    <w:rsid w:val="00292D41"/>
    <w:rsid w:val="00293C33"/>
    <w:rsid w:val="0029417A"/>
    <w:rsid w:val="0029429B"/>
    <w:rsid w:val="002943E7"/>
    <w:rsid w:val="002944D6"/>
    <w:rsid w:val="00294FD2"/>
    <w:rsid w:val="00296F9B"/>
    <w:rsid w:val="00297FD3"/>
    <w:rsid w:val="002A03B5"/>
    <w:rsid w:val="002A0BDF"/>
    <w:rsid w:val="002A0C00"/>
    <w:rsid w:val="002A0C64"/>
    <w:rsid w:val="002A2BEB"/>
    <w:rsid w:val="002A3BE4"/>
    <w:rsid w:val="002A3CBB"/>
    <w:rsid w:val="002A3D14"/>
    <w:rsid w:val="002A4910"/>
    <w:rsid w:val="002A4EB5"/>
    <w:rsid w:val="002A5C9E"/>
    <w:rsid w:val="002A6B41"/>
    <w:rsid w:val="002A6BE7"/>
    <w:rsid w:val="002A6E48"/>
    <w:rsid w:val="002A72A3"/>
    <w:rsid w:val="002A7403"/>
    <w:rsid w:val="002B04B4"/>
    <w:rsid w:val="002B1717"/>
    <w:rsid w:val="002B1C94"/>
    <w:rsid w:val="002B2783"/>
    <w:rsid w:val="002B3DC0"/>
    <w:rsid w:val="002B41FA"/>
    <w:rsid w:val="002B45F9"/>
    <w:rsid w:val="002B60AE"/>
    <w:rsid w:val="002B7886"/>
    <w:rsid w:val="002C0A98"/>
    <w:rsid w:val="002C0F10"/>
    <w:rsid w:val="002C1FF2"/>
    <w:rsid w:val="002C2236"/>
    <w:rsid w:val="002C243D"/>
    <w:rsid w:val="002C2B37"/>
    <w:rsid w:val="002C3108"/>
    <w:rsid w:val="002C3A8C"/>
    <w:rsid w:val="002C49A2"/>
    <w:rsid w:val="002C4DA5"/>
    <w:rsid w:val="002C5299"/>
    <w:rsid w:val="002C5683"/>
    <w:rsid w:val="002C79D4"/>
    <w:rsid w:val="002D14D0"/>
    <w:rsid w:val="002D4875"/>
    <w:rsid w:val="002D4DD1"/>
    <w:rsid w:val="002D567B"/>
    <w:rsid w:val="002D6C81"/>
    <w:rsid w:val="002D6C8D"/>
    <w:rsid w:val="002D759D"/>
    <w:rsid w:val="002E0C98"/>
    <w:rsid w:val="002E1D61"/>
    <w:rsid w:val="002E1E75"/>
    <w:rsid w:val="002E3B4D"/>
    <w:rsid w:val="002E3E65"/>
    <w:rsid w:val="002E42A0"/>
    <w:rsid w:val="002E69DE"/>
    <w:rsid w:val="002E6AD7"/>
    <w:rsid w:val="002E7BEC"/>
    <w:rsid w:val="002E7D7C"/>
    <w:rsid w:val="002F05A3"/>
    <w:rsid w:val="002F0EAD"/>
    <w:rsid w:val="002F1858"/>
    <w:rsid w:val="002F20BA"/>
    <w:rsid w:val="002F22EE"/>
    <w:rsid w:val="002F28E7"/>
    <w:rsid w:val="002F424B"/>
    <w:rsid w:val="002F5D22"/>
    <w:rsid w:val="002F5D57"/>
    <w:rsid w:val="00300C18"/>
    <w:rsid w:val="00301DA7"/>
    <w:rsid w:val="00303170"/>
    <w:rsid w:val="00303DAC"/>
    <w:rsid w:val="00303EE0"/>
    <w:rsid w:val="00303F69"/>
    <w:rsid w:val="00305213"/>
    <w:rsid w:val="00305756"/>
    <w:rsid w:val="00305E43"/>
    <w:rsid w:val="0031122E"/>
    <w:rsid w:val="00311828"/>
    <w:rsid w:val="00311893"/>
    <w:rsid w:val="00312557"/>
    <w:rsid w:val="003127D0"/>
    <w:rsid w:val="00312B27"/>
    <w:rsid w:val="00313FC5"/>
    <w:rsid w:val="003140D4"/>
    <w:rsid w:val="00314299"/>
    <w:rsid w:val="003160CA"/>
    <w:rsid w:val="00317F85"/>
    <w:rsid w:val="0032095B"/>
    <w:rsid w:val="00321F34"/>
    <w:rsid w:val="00322A8B"/>
    <w:rsid w:val="00322DDF"/>
    <w:rsid w:val="00325F51"/>
    <w:rsid w:val="003260C9"/>
    <w:rsid w:val="00326209"/>
    <w:rsid w:val="00326791"/>
    <w:rsid w:val="00326945"/>
    <w:rsid w:val="00326AD2"/>
    <w:rsid w:val="0032796E"/>
    <w:rsid w:val="00327B59"/>
    <w:rsid w:val="00330119"/>
    <w:rsid w:val="00331529"/>
    <w:rsid w:val="0033265B"/>
    <w:rsid w:val="00332EE6"/>
    <w:rsid w:val="00333B7D"/>
    <w:rsid w:val="00334735"/>
    <w:rsid w:val="00336289"/>
    <w:rsid w:val="003363BF"/>
    <w:rsid w:val="00336E2D"/>
    <w:rsid w:val="003370D1"/>
    <w:rsid w:val="00340158"/>
    <w:rsid w:val="003411C4"/>
    <w:rsid w:val="003416B0"/>
    <w:rsid w:val="00342678"/>
    <w:rsid w:val="0034357F"/>
    <w:rsid w:val="0034390E"/>
    <w:rsid w:val="0034473F"/>
    <w:rsid w:val="003448A7"/>
    <w:rsid w:val="00346E18"/>
    <w:rsid w:val="003475AA"/>
    <w:rsid w:val="00350142"/>
    <w:rsid w:val="00350F65"/>
    <w:rsid w:val="00350F6E"/>
    <w:rsid w:val="0035103F"/>
    <w:rsid w:val="00351161"/>
    <w:rsid w:val="0035219E"/>
    <w:rsid w:val="00352E3A"/>
    <w:rsid w:val="003533ED"/>
    <w:rsid w:val="00353C6D"/>
    <w:rsid w:val="003541B9"/>
    <w:rsid w:val="00354AF9"/>
    <w:rsid w:val="00354BEB"/>
    <w:rsid w:val="0035572B"/>
    <w:rsid w:val="0035648B"/>
    <w:rsid w:val="00357162"/>
    <w:rsid w:val="00357657"/>
    <w:rsid w:val="00361771"/>
    <w:rsid w:val="00361D49"/>
    <w:rsid w:val="0036218E"/>
    <w:rsid w:val="003626B1"/>
    <w:rsid w:val="0036424A"/>
    <w:rsid w:val="00365CA5"/>
    <w:rsid w:val="00367B8D"/>
    <w:rsid w:val="00370B82"/>
    <w:rsid w:val="00370EDF"/>
    <w:rsid w:val="00371A11"/>
    <w:rsid w:val="00371B8E"/>
    <w:rsid w:val="00373329"/>
    <w:rsid w:val="00373F02"/>
    <w:rsid w:val="003771E7"/>
    <w:rsid w:val="00377304"/>
    <w:rsid w:val="00377844"/>
    <w:rsid w:val="00377D57"/>
    <w:rsid w:val="00380124"/>
    <w:rsid w:val="003803E0"/>
    <w:rsid w:val="0038063D"/>
    <w:rsid w:val="0038227E"/>
    <w:rsid w:val="00382788"/>
    <w:rsid w:val="003831F8"/>
    <w:rsid w:val="00384117"/>
    <w:rsid w:val="003846DF"/>
    <w:rsid w:val="00384886"/>
    <w:rsid w:val="00384CE9"/>
    <w:rsid w:val="00384DB8"/>
    <w:rsid w:val="003852D1"/>
    <w:rsid w:val="00385412"/>
    <w:rsid w:val="003854F2"/>
    <w:rsid w:val="00385690"/>
    <w:rsid w:val="00385DE2"/>
    <w:rsid w:val="00385E83"/>
    <w:rsid w:val="00387C6F"/>
    <w:rsid w:val="00387DA6"/>
    <w:rsid w:val="0039121C"/>
    <w:rsid w:val="003917C4"/>
    <w:rsid w:val="003917D1"/>
    <w:rsid w:val="00392117"/>
    <w:rsid w:val="003928E2"/>
    <w:rsid w:val="00392ECD"/>
    <w:rsid w:val="00393128"/>
    <w:rsid w:val="00393EAB"/>
    <w:rsid w:val="00394380"/>
    <w:rsid w:val="003950A2"/>
    <w:rsid w:val="0039603A"/>
    <w:rsid w:val="003960C1"/>
    <w:rsid w:val="003969C1"/>
    <w:rsid w:val="003A2012"/>
    <w:rsid w:val="003A23AD"/>
    <w:rsid w:val="003A2C65"/>
    <w:rsid w:val="003A3621"/>
    <w:rsid w:val="003A4493"/>
    <w:rsid w:val="003A5268"/>
    <w:rsid w:val="003A5F9F"/>
    <w:rsid w:val="003A6348"/>
    <w:rsid w:val="003A6CD9"/>
    <w:rsid w:val="003A6D43"/>
    <w:rsid w:val="003A741A"/>
    <w:rsid w:val="003A784C"/>
    <w:rsid w:val="003A7EBE"/>
    <w:rsid w:val="003B0080"/>
    <w:rsid w:val="003B1F4A"/>
    <w:rsid w:val="003B213F"/>
    <w:rsid w:val="003B3276"/>
    <w:rsid w:val="003B4B0C"/>
    <w:rsid w:val="003B4D21"/>
    <w:rsid w:val="003B5740"/>
    <w:rsid w:val="003B5FBF"/>
    <w:rsid w:val="003B631C"/>
    <w:rsid w:val="003B6371"/>
    <w:rsid w:val="003B6DA9"/>
    <w:rsid w:val="003B74FD"/>
    <w:rsid w:val="003B7D6C"/>
    <w:rsid w:val="003C01C6"/>
    <w:rsid w:val="003C04E0"/>
    <w:rsid w:val="003C0BA6"/>
    <w:rsid w:val="003C0D9F"/>
    <w:rsid w:val="003C0DDF"/>
    <w:rsid w:val="003C1323"/>
    <w:rsid w:val="003C14E6"/>
    <w:rsid w:val="003C2473"/>
    <w:rsid w:val="003C2765"/>
    <w:rsid w:val="003C32C8"/>
    <w:rsid w:val="003C3B92"/>
    <w:rsid w:val="003C417F"/>
    <w:rsid w:val="003C43A8"/>
    <w:rsid w:val="003C488A"/>
    <w:rsid w:val="003C6627"/>
    <w:rsid w:val="003C710F"/>
    <w:rsid w:val="003C7C07"/>
    <w:rsid w:val="003C7E7F"/>
    <w:rsid w:val="003D0859"/>
    <w:rsid w:val="003D136C"/>
    <w:rsid w:val="003D1F39"/>
    <w:rsid w:val="003D3FF9"/>
    <w:rsid w:val="003D400A"/>
    <w:rsid w:val="003D4694"/>
    <w:rsid w:val="003D49C7"/>
    <w:rsid w:val="003D49E3"/>
    <w:rsid w:val="003D6C32"/>
    <w:rsid w:val="003D748D"/>
    <w:rsid w:val="003D7694"/>
    <w:rsid w:val="003D7698"/>
    <w:rsid w:val="003E22C9"/>
    <w:rsid w:val="003E26B9"/>
    <w:rsid w:val="003E310D"/>
    <w:rsid w:val="003E3275"/>
    <w:rsid w:val="003E333A"/>
    <w:rsid w:val="003E3CA2"/>
    <w:rsid w:val="003E4178"/>
    <w:rsid w:val="003E58A4"/>
    <w:rsid w:val="003E602D"/>
    <w:rsid w:val="003E60E8"/>
    <w:rsid w:val="003E64AA"/>
    <w:rsid w:val="003E69EE"/>
    <w:rsid w:val="003E6CE3"/>
    <w:rsid w:val="003E75DF"/>
    <w:rsid w:val="003E77F5"/>
    <w:rsid w:val="003F0A93"/>
    <w:rsid w:val="003F1144"/>
    <w:rsid w:val="003F14B6"/>
    <w:rsid w:val="003F17E9"/>
    <w:rsid w:val="003F20CD"/>
    <w:rsid w:val="003F2557"/>
    <w:rsid w:val="003F2A0A"/>
    <w:rsid w:val="003F3300"/>
    <w:rsid w:val="003F6D24"/>
    <w:rsid w:val="003F73BA"/>
    <w:rsid w:val="003F7B82"/>
    <w:rsid w:val="0040037D"/>
    <w:rsid w:val="00400390"/>
    <w:rsid w:val="004013B3"/>
    <w:rsid w:val="004018F8"/>
    <w:rsid w:val="00401C63"/>
    <w:rsid w:val="00402BC8"/>
    <w:rsid w:val="0040302D"/>
    <w:rsid w:val="00403B32"/>
    <w:rsid w:val="00403BA0"/>
    <w:rsid w:val="00404A6C"/>
    <w:rsid w:val="0040541F"/>
    <w:rsid w:val="004063FB"/>
    <w:rsid w:val="004066BD"/>
    <w:rsid w:val="00410EFF"/>
    <w:rsid w:val="00411650"/>
    <w:rsid w:val="00411DA5"/>
    <w:rsid w:val="00412367"/>
    <w:rsid w:val="004126FB"/>
    <w:rsid w:val="00413E19"/>
    <w:rsid w:val="00414233"/>
    <w:rsid w:val="00414739"/>
    <w:rsid w:val="00414DF7"/>
    <w:rsid w:val="00415F09"/>
    <w:rsid w:val="004179D2"/>
    <w:rsid w:val="00420F29"/>
    <w:rsid w:val="0042180C"/>
    <w:rsid w:val="004232E5"/>
    <w:rsid w:val="004235F9"/>
    <w:rsid w:val="00424FCA"/>
    <w:rsid w:val="00425128"/>
    <w:rsid w:val="00425D96"/>
    <w:rsid w:val="00426A59"/>
    <w:rsid w:val="00426B80"/>
    <w:rsid w:val="00426F5B"/>
    <w:rsid w:val="00427213"/>
    <w:rsid w:val="00431334"/>
    <w:rsid w:val="004322FB"/>
    <w:rsid w:val="00433855"/>
    <w:rsid w:val="00434063"/>
    <w:rsid w:val="00434732"/>
    <w:rsid w:val="00435688"/>
    <w:rsid w:val="004359B8"/>
    <w:rsid w:val="00435BE9"/>
    <w:rsid w:val="004364A3"/>
    <w:rsid w:val="00436703"/>
    <w:rsid w:val="0043691A"/>
    <w:rsid w:val="0043693D"/>
    <w:rsid w:val="00436F0C"/>
    <w:rsid w:val="00437E0D"/>
    <w:rsid w:val="004412A0"/>
    <w:rsid w:val="00441A1D"/>
    <w:rsid w:val="00442005"/>
    <w:rsid w:val="004432CD"/>
    <w:rsid w:val="00443D00"/>
    <w:rsid w:val="00444AE3"/>
    <w:rsid w:val="0044545F"/>
    <w:rsid w:val="00447EBF"/>
    <w:rsid w:val="00447ECF"/>
    <w:rsid w:val="00450118"/>
    <w:rsid w:val="00450C8E"/>
    <w:rsid w:val="00450CEF"/>
    <w:rsid w:val="004521E1"/>
    <w:rsid w:val="0045222F"/>
    <w:rsid w:val="004560CF"/>
    <w:rsid w:val="00456381"/>
    <w:rsid w:val="00456A4B"/>
    <w:rsid w:val="00457217"/>
    <w:rsid w:val="0045721A"/>
    <w:rsid w:val="004573DD"/>
    <w:rsid w:val="0046006B"/>
    <w:rsid w:val="004619A4"/>
    <w:rsid w:val="00461A4F"/>
    <w:rsid w:val="00462986"/>
    <w:rsid w:val="00462CE9"/>
    <w:rsid w:val="00462D80"/>
    <w:rsid w:val="0046383F"/>
    <w:rsid w:val="00463998"/>
    <w:rsid w:val="00465206"/>
    <w:rsid w:val="00465658"/>
    <w:rsid w:val="00465C76"/>
    <w:rsid w:val="00466079"/>
    <w:rsid w:val="004665DC"/>
    <w:rsid w:val="00466B88"/>
    <w:rsid w:val="004708FE"/>
    <w:rsid w:val="00471079"/>
    <w:rsid w:val="0047189F"/>
    <w:rsid w:val="00471CA2"/>
    <w:rsid w:val="004722F4"/>
    <w:rsid w:val="004726D3"/>
    <w:rsid w:val="00472C68"/>
    <w:rsid w:val="00473808"/>
    <w:rsid w:val="004739B1"/>
    <w:rsid w:val="00473A1F"/>
    <w:rsid w:val="004750CC"/>
    <w:rsid w:val="0047602B"/>
    <w:rsid w:val="00476241"/>
    <w:rsid w:val="004764FA"/>
    <w:rsid w:val="00477F9E"/>
    <w:rsid w:val="00481845"/>
    <w:rsid w:val="00481C6F"/>
    <w:rsid w:val="004829AB"/>
    <w:rsid w:val="00482A30"/>
    <w:rsid w:val="00482D86"/>
    <w:rsid w:val="00482ECB"/>
    <w:rsid w:val="0048364E"/>
    <w:rsid w:val="00484516"/>
    <w:rsid w:val="004852AB"/>
    <w:rsid w:val="00485422"/>
    <w:rsid w:val="00485D1A"/>
    <w:rsid w:val="004867CF"/>
    <w:rsid w:val="004875AF"/>
    <w:rsid w:val="00490C2E"/>
    <w:rsid w:val="00492334"/>
    <w:rsid w:val="00492D30"/>
    <w:rsid w:val="0049326D"/>
    <w:rsid w:val="00493639"/>
    <w:rsid w:val="00493AF7"/>
    <w:rsid w:val="00493FBF"/>
    <w:rsid w:val="004943AE"/>
    <w:rsid w:val="00496396"/>
    <w:rsid w:val="00496715"/>
    <w:rsid w:val="004968DE"/>
    <w:rsid w:val="00496C3D"/>
    <w:rsid w:val="00496CD8"/>
    <w:rsid w:val="0049714C"/>
    <w:rsid w:val="004978AC"/>
    <w:rsid w:val="004A0CD2"/>
    <w:rsid w:val="004A0E03"/>
    <w:rsid w:val="004A0E50"/>
    <w:rsid w:val="004A19B7"/>
    <w:rsid w:val="004A23EC"/>
    <w:rsid w:val="004A2F33"/>
    <w:rsid w:val="004A31CC"/>
    <w:rsid w:val="004A33A6"/>
    <w:rsid w:val="004A4593"/>
    <w:rsid w:val="004A6A65"/>
    <w:rsid w:val="004A6AA0"/>
    <w:rsid w:val="004A6F51"/>
    <w:rsid w:val="004A7109"/>
    <w:rsid w:val="004A72BB"/>
    <w:rsid w:val="004A7778"/>
    <w:rsid w:val="004B1BBF"/>
    <w:rsid w:val="004B3A78"/>
    <w:rsid w:val="004B425A"/>
    <w:rsid w:val="004B5000"/>
    <w:rsid w:val="004B5390"/>
    <w:rsid w:val="004C0AF7"/>
    <w:rsid w:val="004C0E89"/>
    <w:rsid w:val="004C34A8"/>
    <w:rsid w:val="004C41C1"/>
    <w:rsid w:val="004C678B"/>
    <w:rsid w:val="004D15D6"/>
    <w:rsid w:val="004D18E4"/>
    <w:rsid w:val="004D19E7"/>
    <w:rsid w:val="004D1EC8"/>
    <w:rsid w:val="004D263A"/>
    <w:rsid w:val="004D270B"/>
    <w:rsid w:val="004D29AD"/>
    <w:rsid w:val="004D2F75"/>
    <w:rsid w:val="004D3454"/>
    <w:rsid w:val="004D351D"/>
    <w:rsid w:val="004D3934"/>
    <w:rsid w:val="004D4B6C"/>
    <w:rsid w:val="004D5594"/>
    <w:rsid w:val="004D5BA8"/>
    <w:rsid w:val="004D62BE"/>
    <w:rsid w:val="004D6E99"/>
    <w:rsid w:val="004D7127"/>
    <w:rsid w:val="004E07C6"/>
    <w:rsid w:val="004E0B58"/>
    <w:rsid w:val="004E10B3"/>
    <w:rsid w:val="004E287B"/>
    <w:rsid w:val="004E2A39"/>
    <w:rsid w:val="004E31E0"/>
    <w:rsid w:val="004E3274"/>
    <w:rsid w:val="004E38B3"/>
    <w:rsid w:val="004E3DF8"/>
    <w:rsid w:val="004E3F7C"/>
    <w:rsid w:val="004E4858"/>
    <w:rsid w:val="004E4A98"/>
    <w:rsid w:val="004E694F"/>
    <w:rsid w:val="004E6D9B"/>
    <w:rsid w:val="004E6F60"/>
    <w:rsid w:val="004E7165"/>
    <w:rsid w:val="004E779F"/>
    <w:rsid w:val="004E7E08"/>
    <w:rsid w:val="004F01B2"/>
    <w:rsid w:val="004F171D"/>
    <w:rsid w:val="004F26E9"/>
    <w:rsid w:val="004F3EF1"/>
    <w:rsid w:val="004F3FDB"/>
    <w:rsid w:val="004F5127"/>
    <w:rsid w:val="004F56BB"/>
    <w:rsid w:val="004F5CCA"/>
    <w:rsid w:val="004F6177"/>
    <w:rsid w:val="004F618B"/>
    <w:rsid w:val="004F6B65"/>
    <w:rsid w:val="004F7946"/>
    <w:rsid w:val="00500775"/>
    <w:rsid w:val="00500E66"/>
    <w:rsid w:val="00502009"/>
    <w:rsid w:val="0050599F"/>
    <w:rsid w:val="00505A8E"/>
    <w:rsid w:val="00506A63"/>
    <w:rsid w:val="00506C84"/>
    <w:rsid w:val="005073C9"/>
    <w:rsid w:val="00510037"/>
    <w:rsid w:val="005102A3"/>
    <w:rsid w:val="00510359"/>
    <w:rsid w:val="00510FB7"/>
    <w:rsid w:val="005110ED"/>
    <w:rsid w:val="005113A0"/>
    <w:rsid w:val="005121DC"/>
    <w:rsid w:val="005128F3"/>
    <w:rsid w:val="005129C0"/>
    <w:rsid w:val="00512DCF"/>
    <w:rsid w:val="0051339D"/>
    <w:rsid w:val="005135ED"/>
    <w:rsid w:val="00514168"/>
    <w:rsid w:val="005144DB"/>
    <w:rsid w:val="00516F92"/>
    <w:rsid w:val="005176E8"/>
    <w:rsid w:val="00517ACA"/>
    <w:rsid w:val="00517C34"/>
    <w:rsid w:val="00517FBB"/>
    <w:rsid w:val="00520FE6"/>
    <w:rsid w:val="005213EC"/>
    <w:rsid w:val="00521B35"/>
    <w:rsid w:val="00522435"/>
    <w:rsid w:val="00522A08"/>
    <w:rsid w:val="00522EF3"/>
    <w:rsid w:val="0052348F"/>
    <w:rsid w:val="00523BE9"/>
    <w:rsid w:val="00524336"/>
    <w:rsid w:val="005245E4"/>
    <w:rsid w:val="00525618"/>
    <w:rsid w:val="0052568A"/>
    <w:rsid w:val="00525884"/>
    <w:rsid w:val="005262E4"/>
    <w:rsid w:val="00526365"/>
    <w:rsid w:val="005270FB"/>
    <w:rsid w:val="00527E87"/>
    <w:rsid w:val="005301D2"/>
    <w:rsid w:val="00530450"/>
    <w:rsid w:val="005304A1"/>
    <w:rsid w:val="00530C5A"/>
    <w:rsid w:val="00531A54"/>
    <w:rsid w:val="00531CA6"/>
    <w:rsid w:val="00532243"/>
    <w:rsid w:val="00534FA6"/>
    <w:rsid w:val="00535804"/>
    <w:rsid w:val="00535B95"/>
    <w:rsid w:val="00535E83"/>
    <w:rsid w:val="00535E98"/>
    <w:rsid w:val="005363E2"/>
    <w:rsid w:val="00536F0D"/>
    <w:rsid w:val="00536F4A"/>
    <w:rsid w:val="00536FE8"/>
    <w:rsid w:val="00537ADD"/>
    <w:rsid w:val="00537C13"/>
    <w:rsid w:val="005403D8"/>
    <w:rsid w:val="00540579"/>
    <w:rsid w:val="005408E6"/>
    <w:rsid w:val="00542332"/>
    <w:rsid w:val="0054242B"/>
    <w:rsid w:val="00542A5B"/>
    <w:rsid w:val="00543F62"/>
    <w:rsid w:val="0054408B"/>
    <w:rsid w:val="0054426B"/>
    <w:rsid w:val="00544A7E"/>
    <w:rsid w:val="00544BC1"/>
    <w:rsid w:val="00544D6A"/>
    <w:rsid w:val="00545B1D"/>
    <w:rsid w:val="0054713D"/>
    <w:rsid w:val="005502E7"/>
    <w:rsid w:val="00550A56"/>
    <w:rsid w:val="00550BA1"/>
    <w:rsid w:val="00550E35"/>
    <w:rsid w:val="005521DB"/>
    <w:rsid w:val="0055222F"/>
    <w:rsid w:val="0055252F"/>
    <w:rsid w:val="005538B9"/>
    <w:rsid w:val="005539D2"/>
    <w:rsid w:val="00557384"/>
    <w:rsid w:val="00557F1E"/>
    <w:rsid w:val="00561C52"/>
    <w:rsid w:val="00562721"/>
    <w:rsid w:val="0056276A"/>
    <w:rsid w:val="005634F0"/>
    <w:rsid w:val="00563649"/>
    <w:rsid w:val="00563810"/>
    <w:rsid w:val="00563852"/>
    <w:rsid w:val="00564CBA"/>
    <w:rsid w:val="005654C8"/>
    <w:rsid w:val="005663E8"/>
    <w:rsid w:val="0056666D"/>
    <w:rsid w:val="005671B5"/>
    <w:rsid w:val="0056783F"/>
    <w:rsid w:val="00570983"/>
    <w:rsid w:val="00570AE7"/>
    <w:rsid w:val="00570CFC"/>
    <w:rsid w:val="00570E91"/>
    <w:rsid w:val="00571385"/>
    <w:rsid w:val="0057235F"/>
    <w:rsid w:val="005726A2"/>
    <w:rsid w:val="00572AD0"/>
    <w:rsid w:val="005730EB"/>
    <w:rsid w:val="00573C08"/>
    <w:rsid w:val="0057456D"/>
    <w:rsid w:val="00574F35"/>
    <w:rsid w:val="00575398"/>
    <w:rsid w:val="00575421"/>
    <w:rsid w:val="005804A6"/>
    <w:rsid w:val="00580AAA"/>
    <w:rsid w:val="00580AD1"/>
    <w:rsid w:val="005810AF"/>
    <w:rsid w:val="00581211"/>
    <w:rsid w:val="005825BD"/>
    <w:rsid w:val="00582BAD"/>
    <w:rsid w:val="00582E67"/>
    <w:rsid w:val="0058307A"/>
    <w:rsid w:val="00584174"/>
    <w:rsid w:val="00585093"/>
    <w:rsid w:val="005853BE"/>
    <w:rsid w:val="00585680"/>
    <w:rsid w:val="005857C8"/>
    <w:rsid w:val="00585E4F"/>
    <w:rsid w:val="0058696F"/>
    <w:rsid w:val="0058747F"/>
    <w:rsid w:val="005900AB"/>
    <w:rsid w:val="005901E3"/>
    <w:rsid w:val="00590A4F"/>
    <w:rsid w:val="00591666"/>
    <w:rsid w:val="005917E9"/>
    <w:rsid w:val="00591FDC"/>
    <w:rsid w:val="0059299D"/>
    <w:rsid w:val="00592C5C"/>
    <w:rsid w:val="00593147"/>
    <w:rsid w:val="00593AC4"/>
    <w:rsid w:val="00593D75"/>
    <w:rsid w:val="00594494"/>
    <w:rsid w:val="00594C9A"/>
    <w:rsid w:val="005955E6"/>
    <w:rsid w:val="00596BF6"/>
    <w:rsid w:val="0059710C"/>
    <w:rsid w:val="0059722C"/>
    <w:rsid w:val="0059749F"/>
    <w:rsid w:val="005A0CC1"/>
    <w:rsid w:val="005A105F"/>
    <w:rsid w:val="005A1608"/>
    <w:rsid w:val="005A1A0E"/>
    <w:rsid w:val="005A1ECF"/>
    <w:rsid w:val="005A2A34"/>
    <w:rsid w:val="005A2CC0"/>
    <w:rsid w:val="005A3080"/>
    <w:rsid w:val="005A3F80"/>
    <w:rsid w:val="005A47DD"/>
    <w:rsid w:val="005A50EF"/>
    <w:rsid w:val="005A6A0D"/>
    <w:rsid w:val="005A6AE8"/>
    <w:rsid w:val="005A7305"/>
    <w:rsid w:val="005A7430"/>
    <w:rsid w:val="005A7542"/>
    <w:rsid w:val="005A7EDC"/>
    <w:rsid w:val="005A7FA7"/>
    <w:rsid w:val="005B09F6"/>
    <w:rsid w:val="005B0E4B"/>
    <w:rsid w:val="005B14E2"/>
    <w:rsid w:val="005B1ABD"/>
    <w:rsid w:val="005B28F4"/>
    <w:rsid w:val="005B37A9"/>
    <w:rsid w:val="005B3DE8"/>
    <w:rsid w:val="005B43F0"/>
    <w:rsid w:val="005B4771"/>
    <w:rsid w:val="005B47A2"/>
    <w:rsid w:val="005B57D2"/>
    <w:rsid w:val="005B6FC8"/>
    <w:rsid w:val="005B7A73"/>
    <w:rsid w:val="005C0C04"/>
    <w:rsid w:val="005C1C55"/>
    <w:rsid w:val="005C2989"/>
    <w:rsid w:val="005C2D8A"/>
    <w:rsid w:val="005C365C"/>
    <w:rsid w:val="005C572E"/>
    <w:rsid w:val="005C57E4"/>
    <w:rsid w:val="005C6C67"/>
    <w:rsid w:val="005C6CB8"/>
    <w:rsid w:val="005C71B7"/>
    <w:rsid w:val="005C71D8"/>
    <w:rsid w:val="005C7262"/>
    <w:rsid w:val="005D05CF"/>
    <w:rsid w:val="005D0630"/>
    <w:rsid w:val="005D0A7A"/>
    <w:rsid w:val="005D15BE"/>
    <w:rsid w:val="005D1A83"/>
    <w:rsid w:val="005D3A18"/>
    <w:rsid w:val="005D4814"/>
    <w:rsid w:val="005D4837"/>
    <w:rsid w:val="005D4A80"/>
    <w:rsid w:val="005D53FD"/>
    <w:rsid w:val="005D56BD"/>
    <w:rsid w:val="005D56C5"/>
    <w:rsid w:val="005D67F2"/>
    <w:rsid w:val="005D7027"/>
    <w:rsid w:val="005D722A"/>
    <w:rsid w:val="005D79B3"/>
    <w:rsid w:val="005D7CA4"/>
    <w:rsid w:val="005D7E76"/>
    <w:rsid w:val="005E0DA0"/>
    <w:rsid w:val="005E10AE"/>
    <w:rsid w:val="005E1D7A"/>
    <w:rsid w:val="005E2250"/>
    <w:rsid w:val="005E26E7"/>
    <w:rsid w:val="005E3364"/>
    <w:rsid w:val="005E3820"/>
    <w:rsid w:val="005E5700"/>
    <w:rsid w:val="005E5D52"/>
    <w:rsid w:val="005E64AD"/>
    <w:rsid w:val="005E6759"/>
    <w:rsid w:val="005E6FB7"/>
    <w:rsid w:val="005F00DD"/>
    <w:rsid w:val="005F047D"/>
    <w:rsid w:val="005F0ED5"/>
    <w:rsid w:val="005F1473"/>
    <w:rsid w:val="005F1D64"/>
    <w:rsid w:val="005F246B"/>
    <w:rsid w:val="005F33E0"/>
    <w:rsid w:val="005F3D96"/>
    <w:rsid w:val="005F3F45"/>
    <w:rsid w:val="005F4068"/>
    <w:rsid w:val="005F4311"/>
    <w:rsid w:val="005F4DE6"/>
    <w:rsid w:val="005F5A6B"/>
    <w:rsid w:val="005F6327"/>
    <w:rsid w:val="005F7392"/>
    <w:rsid w:val="005F7480"/>
    <w:rsid w:val="00601FD5"/>
    <w:rsid w:val="00606954"/>
    <w:rsid w:val="00607CD7"/>
    <w:rsid w:val="006105F0"/>
    <w:rsid w:val="006109D7"/>
    <w:rsid w:val="0061114D"/>
    <w:rsid w:val="006116EF"/>
    <w:rsid w:val="006119D4"/>
    <w:rsid w:val="00612343"/>
    <w:rsid w:val="00612DB7"/>
    <w:rsid w:val="006133D9"/>
    <w:rsid w:val="006146A4"/>
    <w:rsid w:val="00615028"/>
    <w:rsid w:val="00615F52"/>
    <w:rsid w:val="00616620"/>
    <w:rsid w:val="00621390"/>
    <w:rsid w:val="00621E49"/>
    <w:rsid w:val="00622471"/>
    <w:rsid w:val="00622759"/>
    <w:rsid w:val="00622CF7"/>
    <w:rsid w:val="00622DD8"/>
    <w:rsid w:val="00623100"/>
    <w:rsid w:val="00627068"/>
    <w:rsid w:val="0062759C"/>
    <w:rsid w:val="00627944"/>
    <w:rsid w:val="00627DCE"/>
    <w:rsid w:val="006300B7"/>
    <w:rsid w:val="006301CE"/>
    <w:rsid w:val="006307DE"/>
    <w:rsid w:val="006308DF"/>
    <w:rsid w:val="00631BD0"/>
    <w:rsid w:val="006322D6"/>
    <w:rsid w:val="0063257C"/>
    <w:rsid w:val="00633207"/>
    <w:rsid w:val="00633F98"/>
    <w:rsid w:val="00634148"/>
    <w:rsid w:val="006352F2"/>
    <w:rsid w:val="0063610D"/>
    <w:rsid w:val="00636C00"/>
    <w:rsid w:val="00636DCD"/>
    <w:rsid w:val="0064289B"/>
    <w:rsid w:val="00642FE7"/>
    <w:rsid w:val="006432C4"/>
    <w:rsid w:val="00643BA0"/>
    <w:rsid w:val="006440B2"/>
    <w:rsid w:val="00644830"/>
    <w:rsid w:val="00644FB1"/>
    <w:rsid w:val="00645AA9"/>
    <w:rsid w:val="006460A1"/>
    <w:rsid w:val="00647D9C"/>
    <w:rsid w:val="00647F86"/>
    <w:rsid w:val="0065002B"/>
    <w:rsid w:val="00650750"/>
    <w:rsid w:val="006509A6"/>
    <w:rsid w:val="0065135C"/>
    <w:rsid w:val="00651424"/>
    <w:rsid w:val="00651436"/>
    <w:rsid w:val="00651BBD"/>
    <w:rsid w:val="00651C62"/>
    <w:rsid w:val="006520D9"/>
    <w:rsid w:val="0065266A"/>
    <w:rsid w:val="0065361C"/>
    <w:rsid w:val="006542BE"/>
    <w:rsid w:val="006548E8"/>
    <w:rsid w:val="00655065"/>
    <w:rsid w:val="006559E3"/>
    <w:rsid w:val="00655B66"/>
    <w:rsid w:val="00656FC3"/>
    <w:rsid w:val="00657079"/>
    <w:rsid w:val="0065741C"/>
    <w:rsid w:val="006612E6"/>
    <w:rsid w:val="00661C9F"/>
    <w:rsid w:val="00662BB0"/>
    <w:rsid w:val="0066543E"/>
    <w:rsid w:val="0066566B"/>
    <w:rsid w:val="0066646D"/>
    <w:rsid w:val="00666E31"/>
    <w:rsid w:val="00667302"/>
    <w:rsid w:val="0066744D"/>
    <w:rsid w:val="006674EF"/>
    <w:rsid w:val="00667637"/>
    <w:rsid w:val="00667AE6"/>
    <w:rsid w:val="0067025A"/>
    <w:rsid w:val="00670F6A"/>
    <w:rsid w:val="006715DD"/>
    <w:rsid w:val="00672A25"/>
    <w:rsid w:val="00672E48"/>
    <w:rsid w:val="00675B01"/>
    <w:rsid w:val="00675D29"/>
    <w:rsid w:val="00676978"/>
    <w:rsid w:val="00676A92"/>
    <w:rsid w:val="00677697"/>
    <w:rsid w:val="006778E5"/>
    <w:rsid w:val="006805A1"/>
    <w:rsid w:val="00680708"/>
    <w:rsid w:val="006813CC"/>
    <w:rsid w:val="0068141A"/>
    <w:rsid w:val="00681A92"/>
    <w:rsid w:val="0068260D"/>
    <w:rsid w:val="00682C98"/>
    <w:rsid w:val="00683654"/>
    <w:rsid w:val="006847B1"/>
    <w:rsid w:val="00684B96"/>
    <w:rsid w:val="00684C2A"/>
    <w:rsid w:val="00684FB9"/>
    <w:rsid w:val="00685012"/>
    <w:rsid w:val="00686586"/>
    <w:rsid w:val="006867B7"/>
    <w:rsid w:val="006867BF"/>
    <w:rsid w:val="00691B2A"/>
    <w:rsid w:val="006928E5"/>
    <w:rsid w:val="00692EE9"/>
    <w:rsid w:val="006931CB"/>
    <w:rsid w:val="00694086"/>
    <w:rsid w:val="006959C0"/>
    <w:rsid w:val="0069663B"/>
    <w:rsid w:val="00697186"/>
    <w:rsid w:val="006A07CB"/>
    <w:rsid w:val="006A0BEF"/>
    <w:rsid w:val="006A14C7"/>
    <w:rsid w:val="006A19D1"/>
    <w:rsid w:val="006A1E48"/>
    <w:rsid w:val="006A230B"/>
    <w:rsid w:val="006A2364"/>
    <w:rsid w:val="006A2EE3"/>
    <w:rsid w:val="006A33E1"/>
    <w:rsid w:val="006A36A2"/>
    <w:rsid w:val="006A619E"/>
    <w:rsid w:val="006A66B9"/>
    <w:rsid w:val="006A700F"/>
    <w:rsid w:val="006A7449"/>
    <w:rsid w:val="006A76CE"/>
    <w:rsid w:val="006B041C"/>
    <w:rsid w:val="006B133B"/>
    <w:rsid w:val="006B19B9"/>
    <w:rsid w:val="006B1DC7"/>
    <w:rsid w:val="006B1FFC"/>
    <w:rsid w:val="006B2653"/>
    <w:rsid w:val="006B4E7F"/>
    <w:rsid w:val="006B65F0"/>
    <w:rsid w:val="006B6C00"/>
    <w:rsid w:val="006B7228"/>
    <w:rsid w:val="006B7432"/>
    <w:rsid w:val="006B799A"/>
    <w:rsid w:val="006B79B8"/>
    <w:rsid w:val="006B7CA5"/>
    <w:rsid w:val="006C001D"/>
    <w:rsid w:val="006C09D5"/>
    <w:rsid w:val="006C1562"/>
    <w:rsid w:val="006C282F"/>
    <w:rsid w:val="006C38A5"/>
    <w:rsid w:val="006C4012"/>
    <w:rsid w:val="006C4D5E"/>
    <w:rsid w:val="006C5333"/>
    <w:rsid w:val="006C657F"/>
    <w:rsid w:val="006C7AC9"/>
    <w:rsid w:val="006D0117"/>
    <w:rsid w:val="006D14AE"/>
    <w:rsid w:val="006D204D"/>
    <w:rsid w:val="006D2362"/>
    <w:rsid w:val="006D3402"/>
    <w:rsid w:val="006D4BE1"/>
    <w:rsid w:val="006D4D9F"/>
    <w:rsid w:val="006D4DD8"/>
    <w:rsid w:val="006D4E5B"/>
    <w:rsid w:val="006D5494"/>
    <w:rsid w:val="006D56B5"/>
    <w:rsid w:val="006D63B3"/>
    <w:rsid w:val="006D6E2A"/>
    <w:rsid w:val="006D75EF"/>
    <w:rsid w:val="006D7BF2"/>
    <w:rsid w:val="006D7C8A"/>
    <w:rsid w:val="006E0828"/>
    <w:rsid w:val="006E0C2F"/>
    <w:rsid w:val="006E11B1"/>
    <w:rsid w:val="006E1625"/>
    <w:rsid w:val="006E1B6E"/>
    <w:rsid w:val="006E1E4A"/>
    <w:rsid w:val="006E29AD"/>
    <w:rsid w:val="006E2C9D"/>
    <w:rsid w:val="006E3186"/>
    <w:rsid w:val="006E3291"/>
    <w:rsid w:val="006E45EE"/>
    <w:rsid w:val="006E5373"/>
    <w:rsid w:val="006E61CA"/>
    <w:rsid w:val="006E6797"/>
    <w:rsid w:val="006E70D1"/>
    <w:rsid w:val="006E748B"/>
    <w:rsid w:val="006E7618"/>
    <w:rsid w:val="006E77D0"/>
    <w:rsid w:val="006E7881"/>
    <w:rsid w:val="006E791A"/>
    <w:rsid w:val="006F180D"/>
    <w:rsid w:val="006F2DC2"/>
    <w:rsid w:val="006F32C0"/>
    <w:rsid w:val="006F43AB"/>
    <w:rsid w:val="006F4CD9"/>
    <w:rsid w:val="006F66E1"/>
    <w:rsid w:val="006F7764"/>
    <w:rsid w:val="00701F21"/>
    <w:rsid w:val="00702D7F"/>
    <w:rsid w:val="00703021"/>
    <w:rsid w:val="007035EF"/>
    <w:rsid w:val="007039CA"/>
    <w:rsid w:val="0070448E"/>
    <w:rsid w:val="007044AE"/>
    <w:rsid w:val="00705258"/>
    <w:rsid w:val="007060CF"/>
    <w:rsid w:val="00706A92"/>
    <w:rsid w:val="007071B2"/>
    <w:rsid w:val="00707738"/>
    <w:rsid w:val="00707B19"/>
    <w:rsid w:val="00707CFF"/>
    <w:rsid w:val="00710F2E"/>
    <w:rsid w:val="00712BB9"/>
    <w:rsid w:val="00712F72"/>
    <w:rsid w:val="007139F0"/>
    <w:rsid w:val="007147E5"/>
    <w:rsid w:val="00714919"/>
    <w:rsid w:val="00716E7B"/>
    <w:rsid w:val="00717D0E"/>
    <w:rsid w:val="00720A76"/>
    <w:rsid w:val="00720DB3"/>
    <w:rsid w:val="0072209B"/>
    <w:rsid w:val="007224B7"/>
    <w:rsid w:val="00723227"/>
    <w:rsid w:val="007247D3"/>
    <w:rsid w:val="00725C90"/>
    <w:rsid w:val="00725E65"/>
    <w:rsid w:val="007276BD"/>
    <w:rsid w:val="00727FBE"/>
    <w:rsid w:val="007302D8"/>
    <w:rsid w:val="007303CC"/>
    <w:rsid w:val="00731F5F"/>
    <w:rsid w:val="00732338"/>
    <w:rsid w:val="00733093"/>
    <w:rsid w:val="007334D3"/>
    <w:rsid w:val="0073388A"/>
    <w:rsid w:val="007340C5"/>
    <w:rsid w:val="0073439B"/>
    <w:rsid w:val="00734C48"/>
    <w:rsid w:val="007354DE"/>
    <w:rsid w:val="007357D5"/>
    <w:rsid w:val="00736482"/>
    <w:rsid w:val="00736952"/>
    <w:rsid w:val="00736C5C"/>
    <w:rsid w:val="00737729"/>
    <w:rsid w:val="007379B7"/>
    <w:rsid w:val="00740099"/>
    <w:rsid w:val="007405D2"/>
    <w:rsid w:val="00740FE3"/>
    <w:rsid w:val="007418F2"/>
    <w:rsid w:val="00741ABA"/>
    <w:rsid w:val="00741EB4"/>
    <w:rsid w:val="0074203B"/>
    <w:rsid w:val="007434B6"/>
    <w:rsid w:val="00745863"/>
    <w:rsid w:val="007459E2"/>
    <w:rsid w:val="00746DD5"/>
    <w:rsid w:val="007476EB"/>
    <w:rsid w:val="007503E0"/>
    <w:rsid w:val="007519A3"/>
    <w:rsid w:val="00751A8F"/>
    <w:rsid w:val="00751B9F"/>
    <w:rsid w:val="0075221C"/>
    <w:rsid w:val="007526BE"/>
    <w:rsid w:val="007531DC"/>
    <w:rsid w:val="00753783"/>
    <w:rsid w:val="00753FB8"/>
    <w:rsid w:val="00754F57"/>
    <w:rsid w:val="007556D8"/>
    <w:rsid w:val="0075620A"/>
    <w:rsid w:val="00757638"/>
    <w:rsid w:val="0075794C"/>
    <w:rsid w:val="00757CD8"/>
    <w:rsid w:val="00760005"/>
    <w:rsid w:val="00760114"/>
    <w:rsid w:val="007610DB"/>
    <w:rsid w:val="00761708"/>
    <w:rsid w:val="007618E0"/>
    <w:rsid w:val="00762FF6"/>
    <w:rsid w:val="00763CAC"/>
    <w:rsid w:val="00764045"/>
    <w:rsid w:val="00764AEA"/>
    <w:rsid w:val="00764B95"/>
    <w:rsid w:val="00765A81"/>
    <w:rsid w:val="007671C8"/>
    <w:rsid w:val="00771E47"/>
    <w:rsid w:val="007729A6"/>
    <w:rsid w:val="00773842"/>
    <w:rsid w:val="00773BC3"/>
    <w:rsid w:val="007743C5"/>
    <w:rsid w:val="007749CC"/>
    <w:rsid w:val="00774CEE"/>
    <w:rsid w:val="0077504F"/>
    <w:rsid w:val="007758D2"/>
    <w:rsid w:val="00776BF8"/>
    <w:rsid w:val="00777CF2"/>
    <w:rsid w:val="00777E98"/>
    <w:rsid w:val="0078093B"/>
    <w:rsid w:val="007825B6"/>
    <w:rsid w:val="00782BFF"/>
    <w:rsid w:val="0078398F"/>
    <w:rsid w:val="00783A07"/>
    <w:rsid w:val="0078557A"/>
    <w:rsid w:val="007858CD"/>
    <w:rsid w:val="00786BC2"/>
    <w:rsid w:val="00786DF2"/>
    <w:rsid w:val="00787BFC"/>
    <w:rsid w:val="00790411"/>
    <w:rsid w:val="007909BA"/>
    <w:rsid w:val="00790F70"/>
    <w:rsid w:val="00792B64"/>
    <w:rsid w:val="007933AB"/>
    <w:rsid w:val="00793663"/>
    <w:rsid w:val="007937B2"/>
    <w:rsid w:val="00793D89"/>
    <w:rsid w:val="00793E40"/>
    <w:rsid w:val="007963DE"/>
    <w:rsid w:val="0079797F"/>
    <w:rsid w:val="007A0787"/>
    <w:rsid w:val="007A0924"/>
    <w:rsid w:val="007A1C3B"/>
    <w:rsid w:val="007A2C2F"/>
    <w:rsid w:val="007A2DC4"/>
    <w:rsid w:val="007A2DEB"/>
    <w:rsid w:val="007A33ED"/>
    <w:rsid w:val="007A3D4C"/>
    <w:rsid w:val="007A59B6"/>
    <w:rsid w:val="007A62F1"/>
    <w:rsid w:val="007A71EC"/>
    <w:rsid w:val="007B00DA"/>
    <w:rsid w:val="007B0112"/>
    <w:rsid w:val="007B0E24"/>
    <w:rsid w:val="007B1AE9"/>
    <w:rsid w:val="007B1CFF"/>
    <w:rsid w:val="007B1E70"/>
    <w:rsid w:val="007B2075"/>
    <w:rsid w:val="007B21EF"/>
    <w:rsid w:val="007B29AB"/>
    <w:rsid w:val="007B39E1"/>
    <w:rsid w:val="007B3DDD"/>
    <w:rsid w:val="007B4417"/>
    <w:rsid w:val="007B4693"/>
    <w:rsid w:val="007B52A7"/>
    <w:rsid w:val="007B5554"/>
    <w:rsid w:val="007B5C15"/>
    <w:rsid w:val="007B7395"/>
    <w:rsid w:val="007B74DE"/>
    <w:rsid w:val="007C002E"/>
    <w:rsid w:val="007C0A6D"/>
    <w:rsid w:val="007C0FD8"/>
    <w:rsid w:val="007C2936"/>
    <w:rsid w:val="007C58B6"/>
    <w:rsid w:val="007C69D0"/>
    <w:rsid w:val="007C7672"/>
    <w:rsid w:val="007D0486"/>
    <w:rsid w:val="007D0523"/>
    <w:rsid w:val="007D0952"/>
    <w:rsid w:val="007D0D78"/>
    <w:rsid w:val="007D187B"/>
    <w:rsid w:val="007D1975"/>
    <w:rsid w:val="007D30D0"/>
    <w:rsid w:val="007D3297"/>
    <w:rsid w:val="007D3885"/>
    <w:rsid w:val="007D4AA5"/>
    <w:rsid w:val="007D51B9"/>
    <w:rsid w:val="007D539B"/>
    <w:rsid w:val="007E000F"/>
    <w:rsid w:val="007E05D4"/>
    <w:rsid w:val="007E0C49"/>
    <w:rsid w:val="007E1319"/>
    <w:rsid w:val="007E1CA8"/>
    <w:rsid w:val="007E2857"/>
    <w:rsid w:val="007E2D45"/>
    <w:rsid w:val="007E30FE"/>
    <w:rsid w:val="007E3F99"/>
    <w:rsid w:val="007E558E"/>
    <w:rsid w:val="007E6E47"/>
    <w:rsid w:val="007E7123"/>
    <w:rsid w:val="007F0020"/>
    <w:rsid w:val="007F013C"/>
    <w:rsid w:val="007F02A6"/>
    <w:rsid w:val="007F11C6"/>
    <w:rsid w:val="007F18D1"/>
    <w:rsid w:val="007F2374"/>
    <w:rsid w:val="007F2888"/>
    <w:rsid w:val="007F3606"/>
    <w:rsid w:val="007F4CFC"/>
    <w:rsid w:val="007F4DE2"/>
    <w:rsid w:val="007F523F"/>
    <w:rsid w:val="007F5A33"/>
    <w:rsid w:val="007F6056"/>
    <w:rsid w:val="007F6279"/>
    <w:rsid w:val="007F66C2"/>
    <w:rsid w:val="007F6756"/>
    <w:rsid w:val="007F6E14"/>
    <w:rsid w:val="007F6ED2"/>
    <w:rsid w:val="007F6F3B"/>
    <w:rsid w:val="007F6FDD"/>
    <w:rsid w:val="007F72A7"/>
    <w:rsid w:val="007F747B"/>
    <w:rsid w:val="007F769C"/>
    <w:rsid w:val="007F7EB6"/>
    <w:rsid w:val="00800FBC"/>
    <w:rsid w:val="00801100"/>
    <w:rsid w:val="0080293E"/>
    <w:rsid w:val="00802AFE"/>
    <w:rsid w:val="00802CD8"/>
    <w:rsid w:val="00802FBA"/>
    <w:rsid w:val="00803035"/>
    <w:rsid w:val="0080505B"/>
    <w:rsid w:val="00805511"/>
    <w:rsid w:val="008059DD"/>
    <w:rsid w:val="00805E95"/>
    <w:rsid w:val="00806176"/>
    <w:rsid w:val="008070D7"/>
    <w:rsid w:val="00807A91"/>
    <w:rsid w:val="00810D0F"/>
    <w:rsid w:val="00810D17"/>
    <w:rsid w:val="008110AB"/>
    <w:rsid w:val="0081187E"/>
    <w:rsid w:val="0081213A"/>
    <w:rsid w:val="00813784"/>
    <w:rsid w:val="00814B64"/>
    <w:rsid w:val="008155D4"/>
    <w:rsid w:val="0081598D"/>
    <w:rsid w:val="00816078"/>
    <w:rsid w:val="00816D34"/>
    <w:rsid w:val="00817C07"/>
    <w:rsid w:val="0082081D"/>
    <w:rsid w:val="00820CA9"/>
    <w:rsid w:val="008217F9"/>
    <w:rsid w:val="0082240D"/>
    <w:rsid w:val="008226A6"/>
    <w:rsid w:val="0082345F"/>
    <w:rsid w:val="00823990"/>
    <w:rsid w:val="0082446F"/>
    <w:rsid w:val="00824CBF"/>
    <w:rsid w:val="0082503E"/>
    <w:rsid w:val="0082600E"/>
    <w:rsid w:val="00826484"/>
    <w:rsid w:val="00826B75"/>
    <w:rsid w:val="00826D7D"/>
    <w:rsid w:val="00827B31"/>
    <w:rsid w:val="00827CE3"/>
    <w:rsid w:val="0083134A"/>
    <w:rsid w:val="00831369"/>
    <w:rsid w:val="00831442"/>
    <w:rsid w:val="0083328D"/>
    <w:rsid w:val="00833B43"/>
    <w:rsid w:val="008356FB"/>
    <w:rsid w:val="0083689E"/>
    <w:rsid w:val="00836F92"/>
    <w:rsid w:val="0083734F"/>
    <w:rsid w:val="008375C6"/>
    <w:rsid w:val="00840004"/>
    <w:rsid w:val="0084067E"/>
    <w:rsid w:val="00840B3E"/>
    <w:rsid w:val="0084182D"/>
    <w:rsid w:val="00842A9F"/>
    <w:rsid w:val="008436CB"/>
    <w:rsid w:val="008440DA"/>
    <w:rsid w:val="008447CD"/>
    <w:rsid w:val="008456F5"/>
    <w:rsid w:val="00845E8E"/>
    <w:rsid w:val="008466CA"/>
    <w:rsid w:val="00847151"/>
    <w:rsid w:val="00847C96"/>
    <w:rsid w:val="0085005A"/>
    <w:rsid w:val="00850BFB"/>
    <w:rsid w:val="0085143B"/>
    <w:rsid w:val="00851763"/>
    <w:rsid w:val="00851EC2"/>
    <w:rsid w:val="00852DD0"/>
    <w:rsid w:val="00853813"/>
    <w:rsid w:val="0085389E"/>
    <w:rsid w:val="00853E20"/>
    <w:rsid w:val="00854386"/>
    <w:rsid w:val="00854F64"/>
    <w:rsid w:val="00855182"/>
    <w:rsid w:val="00855F0D"/>
    <w:rsid w:val="00856530"/>
    <w:rsid w:val="00856BCE"/>
    <w:rsid w:val="00857094"/>
    <w:rsid w:val="00857A51"/>
    <w:rsid w:val="0086106C"/>
    <w:rsid w:val="00862753"/>
    <w:rsid w:val="00862F9F"/>
    <w:rsid w:val="008635C3"/>
    <w:rsid w:val="00863F78"/>
    <w:rsid w:val="00864578"/>
    <w:rsid w:val="0086480D"/>
    <w:rsid w:val="0086496C"/>
    <w:rsid w:val="00865025"/>
    <w:rsid w:val="00870ACA"/>
    <w:rsid w:val="008711A1"/>
    <w:rsid w:val="00871952"/>
    <w:rsid w:val="00871992"/>
    <w:rsid w:val="00871EEE"/>
    <w:rsid w:val="008738D0"/>
    <w:rsid w:val="00873C30"/>
    <w:rsid w:val="00873F34"/>
    <w:rsid w:val="0087492E"/>
    <w:rsid w:val="00874CFC"/>
    <w:rsid w:val="00874E92"/>
    <w:rsid w:val="0087531D"/>
    <w:rsid w:val="00876EE6"/>
    <w:rsid w:val="00877385"/>
    <w:rsid w:val="008776FC"/>
    <w:rsid w:val="008779AE"/>
    <w:rsid w:val="00877BAB"/>
    <w:rsid w:val="00877E9D"/>
    <w:rsid w:val="00880525"/>
    <w:rsid w:val="008806E1"/>
    <w:rsid w:val="0088084F"/>
    <w:rsid w:val="008817E6"/>
    <w:rsid w:val="008819FE"/>
    <w:rsid w:val="00882CB6"/>
    <w:rsid w:val="00884E20"/>
    <w:rsid w:val="00886E62"/>
    <w:rsid w:val="0088722D"/>
    <w:rsid w:val="008873D9"/>
    <w:rsid w:val="00887E40"/>
    <w:rsid w:val="00890A67"/>
    <w:rsid w:val="00890B9F"/>
    <w:rsid w:val="00891007"/>
    <w:rsid w:val="008910D0"/>
    <w:rsid w:val="00891279"/>
    <w:rsid w:val="00891E20"/>
    <w:rsid w:val="008923E1"/>
    <w:rsid w:val="008941DC"/>
    <w:rsid w:val="0089627D"/>
    <w:rsid w:val="00896894"/>
    <w:rsid w:val="00896C00"/>
    <w:rsid w:val="00896E44"/>
    <w:rsid w:val="0089733E"/>
    <w:rsid w:val="008A0A1A"/>
    <w:rsid w:val="008A0C7C"/>
    <w:rsid w:val="008A1835"/>
    <w:rsid w:val="008A1863"/>
    <w:rsid w:val="008A2329"/>
    <w:rsid w:val="008A363A"/>
    <w:rsid w:val="008A3A4C"/>
    <w:rsid w:val="008A3F59"/>
    <w:rsid w:val="008A4A03"/>
    <w:rsid w:val="008A57AE"/>
    <w:rsid w:val="008A598F"/>
    <w:rsid w:val="008A5AC0"/>
    <w:rsid w:val="008A5C5A"/>
    <w:rsid w:val="008A5DCC"/>
    <w:rsid w:val="008A7160"/>
    <w:rsid w:val="008B052D"/>
    <w:rsid w:val="008B1A10"/>
    <w:rsid w:val="008B1D7D"/>
    <w:rsid w:val="008B27F8"/>
    <w:rsid w:val="008B289C"/>
    <w:rsid w:val="008B2C42"/>
    <w:rsid w:val="008B2C79"/>
    <w:rsid w:val="008B2D90"/>
    <w:rsid w:val="008B2E17"/>
    <w:rsid w:val="008B307C"/>
    <w:rsid w:val="008B5018"/>
    <w:rsid w:val="008B5891"/>
    <w:rsid w:val="008B5AF1"/>
    <w:rsid w:val="008B60F0"/>
    <w:rsid w:val="008B6108"/>
    <w:rsid w:val="008B7732"/>
    <w:rsid w:val="008C0423"/>
    <w:rsid w:val="008C2D29"/>
    <w:rsid w:val="008C354B"/>
    <w:rsid w:val="008C3F22"/>
    <w:rsid w:val="008C4254"/>
    <w:rsid w:val="008C42AA"/>
    <w:rsid w:val="008C6517"/>
    <w:rsid w:val="008C79C8"/>
    <w:rsid w:val="008C7A48"/>
    <w:rsid w:val="008C7F33"/>
    <w:rsid w:val="008D0153"/>
    <w:rsid w:val="008D1716"/>
    <w:rsid w:val="008D1AD1"/>
    <w:rsid w:val="008D2983"/>
    <w:rsid w:val="008D2A49"/>
    <w:rsid w:val="008D2B2C"/>
    <w:rsid w:val="008D2ED4"/>
    <w:rsid w:val="008D3E0B"/>
    <w:rsid w:val="008D4006"/>
    <w:rsid w:val="008D44B8"/>
    <w:rsid w:val="008D7A65"/>
    <w:rsid w:val="008E010D"/>
    <w:rsid w:val="008E04F4"/>
    <w:rsid w:val="008E1908"/>
    <w:rsid w:val="008E1DBE"/>
    <w:rsid w:val="008E3452"/>
    <w:rsid w:val="008E3E21"/>
    <w:rsid w:val="008E4114"/>
    <w:rsid w:val="008E43F1"/>
    <w:rsid w:val="008E4E89"/>
    <w:rsid w:val="008E62B8"/>
    <w:rsid w:val="008E663B"/>
    <w:rsid w:val="008E6D12"/>
    <w:rsid w:val="008E73E0"/>
    <w:rsid w:val="008E7A17"/>
    <w:rsid w:val="008E7BC1"/>
    <w:rsid w:val="008E7BFC"/>
    <w:rsid w:val="008E7EB5"/>
    <w:rsid w:val="008F03D4"/>
    <w:rsid w:val="008F0490"/>
    <w:rsid w:val="008F0656"/>
    <w:rsid w:val="008F2454"/>
    <w:rsid w:val="008F31AC"/>
    <w:rsid w:val="008F4F99"/>
    <w:rsid w:val="008F56EB"/>
    <w:rsid w:val="008F5C14"/>
    <w:rsid w:val="008F5D6A"/>
    <w:rsid w:val="008F5FC7"/>
    <w:rsid w:val="008F6164"/>
    <w:rsid w:val="008F71BF"/>
    <w:rsid w:val="008F72E1"/>
    <w:rsid w:val="008F76CB"/>
    <w:rsid w:val="00900A38"/>
    <w:rsid w:val="00901030"/>
    <w:rsid w:val="00901A0A"/>
    <w:rsid w:val="00901B2F"/>
    <w:rsid w:val="00902A14"/>
    <w:rsid w:val="00902B4E"/>
    <w:rsid w:val="009037B2"/>
    <w:rsid w:val="009041D6"/>
    <w:rsid w:val="00904CA2"/>
    <w:rsid w:val="00904F8B"/>
    <w:rsid w:val="0090525E"/>
    <w:rsid w:val="00905A71"/>
    <w:rsid w:val="009064EA"/>
    <w:rsid w:val="00906548"/>
    <w:rsid w:val="00906684"/>
    <w:rsid w:val="00906BBC"/>
    <w:rsid w:val="00906D0C"/>
    <w:rsid w:val="00906E25"/>
    <w:rsid w:val="0090705E"/>
    <w:rsid w:val="00907423"/>
    <w:rsid w:val="0091090F"/>
    <w:rsid w:val="00910CBD"/>
    <w:rsid w:val="00911DAD"/>
    <w:rsid w:val="0091304A"/>
    <w:rsid w:val="009136DE"/>
    <w:rsid w:val="00913DA6"/>
    <w:rsid w:val="00914D4E"/>
    <w:rsid w:val="009160DA"/>
    <w:rsid w:val="00916309"/>
    <w:rsid w:val="009165DD"/>
    <w:rsid w:val="00916F92"/>
    <w:rsid w:val="0091783E"/>
    <w:rsid w:val="00917852"/>
    <w:rsid w:val="009201CE"/>
    <w:rsid w:val="009205A7"/>
    <w:rsid w:val="00920A85"/>
    <w:rsid w:val="00920B15"/>
    <w:rsid w:val="00921096"/>
    <w:rsid w:val="00921196"/>
    <w:rsid w:val="00921CFC"/>
    <w:rsid w:val="00921F69"/>
    <w:rsid w:val="0092215F"/>
    <w:rsid w:val="00922190"/>
    <w:rsid w:val="00923024"/>
    <w:rsid w:val="00925035"/>
    <w:rsid w:val="00926139"/>
    <w:rsid w:val="00926ADA"/>
    <w:rsid w:val="009271A2"/>
    <w:rsid w:val="00927983"/>
    <w:rsid w:val="00927FD0"/>
    <w:rsid w:val="00932512"/>
    <w:rsid w:val="00933D1E"/>
    <w:rsid w:val="00933EC0"/>
    <w:rsid w:val="00933FAC"/>
    <w:rsid w:val="00934285"/>
    <w:rsid w:val="00934F97"/>
    <w:rsid w:val="00935E29"/>
    <w:rsid w:val="00936041"/>
    <w:rsid w:val="00936A79"/>
    <w:rsid w:val="0093718E"/>
    <w:rsid w:val="00937F59"/>
    <w:rsid w:val="00940C82"/>
    <w:rsid w:val="00941291"/>
    <w:rsid w:val="009420F6"/>
    <w:rsid w:val="00942103"/>
    <w:rsid w:val="00942F73"/>
    <w:rsid w:val="009433A0"/>
    <w:rsid w:val="00943FE7"/>
    <w:rsid w:val="009444DF"/>
    <w:rsid w:val="009452C0"/>
    <w:rsid w:val="00945980"/>
    <w:rsid w:val="00945B89"/>
    <w:rsid w:val="00945C98"/>
    <w:rsid w:val="00947237"/>
    <w:rsid w:val="00947554"/>
    <w:rsid w:val="00947A68"/>
    <w:rsid w:val="00950578"/>
    <w:rsid w:val="009514C6"/>
    <w:rsid w:val="00951508"/>
    <w:rsid w:val="00951CA4"/>
    <w:rsid w:val="00951DA2"/>
    <w:rsid w:val="009522B9"/>
    <w:rsid w:val="0095298D"/>
    <w:rsid w:val="009533C9"/>
    <w:rsid w:val="0095428A"/>
    <w:rsid w:val="00954C1E"/>
    <w:rsid w:val="009554B0"/>
    <w:rsid w:val="00955C36"/>
    <w:rsid w:val="00957838"/>
    <w:rsid w:val="0095793C"/>
    <w:rsid w:val="009607BC"/>
    <w:rsid w:val="0096145D"/>
    <w:rsid w:val="00961729"/>
    <w:rsid w:val="00962039"/>
    <w:rsid w:val="00964B7A"/>
    <w:rsid w:val="00964F4C"/>
    <w:rsid w:val="00965393"/>
    <w:rsid w:val="00965580"/>
    <w:rsid w:val="00965B85"/>
    <w:rsid w:val="00966022"/>
    <w:rsid w:val="00966477"/>
    <w:rsid w:val="0096683D"/>
    <w:rsid w:val="009669A8"/>
    <w:rsid w:val="0096749B"/>
    <w:rsid w:val="0096791F"/>
    <w:rsid w:val="0097095A"/>
    <w:rsid w:val="00970D1E"/>
    <w:rsid w:val="009711EA"/>
    <w:rsid w:val="00971774"/>
    <w:rsid w:val="0097190C"/>
    <w:rsid w:val="00971A12"/>
    <w:rsid w:val="00971BA8"/>
    <w:rsid w:val="00971D33"/>
    <w:rsid w:val="00972C51"/>
    <w:rsid w:val="00973D8E"/>
    <w:rsid w:val="0097631D"/>
    <w:rsid w:val="009765CC"/>
    <w:rsid w:val="009768C8"/>
    <w:rsid w:val="00981CFC"/>
    <w:rsid w:val="00982635"/>
    <w:rsid w:val="00983EAA"/>
    <w:rsid w:val="009846D7"/>
    <w:rsid w:val="00985028"/>
    <w:rsid w:val="00985483"/>
    <w:rsid w:val="0098626A"/>
    <w:rsid w:val="00986621"/>
    <w:rsid w:val="00987EB9"/>
    <w:rsid w:val="0099075A"/>
    <w:rsid w:val="00991AE1"/>
    <w:rsid w:val="00991F1A"/>
    <w:rsid w:val="00991F5C"/>
    <w:rsid w:val="0099313B"/>
    <w:rsid w:val="00994206"/>
    <w:rsid w:val="0099529A"/>
    <w:rsid w:val="00995639"/>
    <w:rsid w:val="00995BC0"/>
    <w:rsid w:val="009967D2"/>
    <w:rsid w:val="00996875"/>
    <w:rsid w:val="00996DF9"/>
    <w:rsid w:val="00997962"/>
    <w:rsid w:val="009A0FAA"/>
    <w:rsid w:val="009A1F24"/>
    <w:rsid w:val="009A22A1"/>
    <w:rsid w:val="009A3AF2"/>
    <w:rsid w:val="009A3E79"/>
    <w:rsid w:val="009A49BF"/>
    <w:rsid w:val="009A4C1C"/>
    <w:rsid w:val="009A558F"/>
    <w:rsid w:val="009A59A7"/>
    <w:rsid w:val="009A5A80"/>
    <w:rsid w:val="009A627F"/>
    <w:rsid w:val="009A63EE"/>
    <w:rsid w:val="009A69DC"/>
    <w:rsid w:val="009A75FD"/>
    <w:rsid w:val="009A7651"/>
    <w:rsid w:val="009B0166"/>
    <w:rsid w:val="009B0763"/>
    <w:rsid w:val="009B088A"/>
    <w:rsid w:val="009B14F1"/>
    <w:rsid w:val="009B1C46"/>
    <w:rsid w:val="009B1FEB"/>
    <w:rsid w:val="009B2B6D"/>
    <w:rsid w:val="009B44B4"/>
    <w:rsid w:val="009B456D"/>
    <w:rsid w:val="009B4648"/>
    <w:rsid w:val="009B4893"/>
    <w:rsid w:val="009B5284"/>
    <w:rsid w:val="009B58ED"/>
    <w:rsid w:val="009B70FE"/>
    <w:rsid w:val="009B7BA4"/>
    <w:rsid w:val="009B7CFD"/>
    <w:rsid w:val="009C08FE"/>
    <w:rsid w:val="009C0917"/>
    <w:rsid w:val="009C13DB"/>
    <w:rsid w:val="009C2793"/>
    <w:rsid w:val="009C3707"/>
    <w:rsid w:val="009C3D6F"/>
    <w:rsid w:val="009C3EAE"/>
    <w:rsid w:val="009C4106"/>
    <w:rsid w:val="009C4653"/>
    <w:rsid w:val="009C480E"/>
    <w:rsid w:val="009C4A37"/>
    <w:rsid w:val="009C5A21"/>
    <w:rsid w:val="009C5B03"/>
    <w:rsid w:val="009C6A2A"/>
    <w:rsid w:val="009C72CB"/>
    <w:rsid w:val="009C7A71"/>
    <w:rsid w:val="009D05EA"/>
    <w:rsid w:val="009D1310"/>
    <w:rsid w:val="009D1472"/>
    <w:rsid w:val="009D176C"/>
    <w:rsid w:val="009D1872"/>
    <w:rsid w:val="009D2B79"/>
    <w:rsid w:val="009D3236"/>
    <w:rsid w:val="009D35F6"/>
    <w:rsid w:val="009D61BF"/>
    <w:rsid w:val="009D7ED3"/>
    <w:rsid w:val="009E114E"/>
    <w:rsid w:val="009E1B97"/>
    <w:rsid w:val="009E25E7"/>
    <w:rsid w:val="009E2775"/>
    <w:rsid w:val="009E283E"/>
    <w:rsid w:val="009E2D94"/>
    <w:rsid w:val="009E2EF6"/>
    <w:rsid w:val="009E4947"/>
    <w:rsid w:val="009E4948"/>
    <w:rsid w:val="009E4E94"/>
    <w:rsid w:val="009E69E4"/>
    <w:rsid w:val="009E6B85"/>
    <w:rsid w:val="009E6CC3"/>
    <w:rsid w:val="009E72FC"/>
    <w:rsid w:val="009E764C"/>
    <w:rsid w:val="009E775D"/>
    <w:rsid w:val="009E7995"/>
    <w:rsid w:val="009E7A26"/>
    <w:rsid w:val="009E7B34"/>
    <w:rsid w:val="009F0E07"/>
    <w:rsid w:val="009F12C6"/>
    <w:rsid w:val="009F16DD"/>
    <w:rsid w:val="009F3037"/>
    <w:rsid w:val="009F3CB9"/>
    <w:rsid w:val="009F3F2E"/>
    <w:rsid w:val="009F460E"/>
    <w:rsid w:val="009F4D5E"/>
    <w:rsid w:val="009F6D27"/>
    <w:rsid w:val="009F7247"/>
    <w:rsid w:val="009F7887"/>
    <w:rsid w:val="009F7F21"/>
    <w:rsid w:val="00A0003A"/>
    <w:rsid w:val="00A002A1"/>
    <w:rsid w:val="00A0261B"/>
    <w:rsid w:val="00A035DE"/>
    <w:rsid w:val="00A03703"/>
    <w:rsid w:val="00A03E64"/>
    <w:rsid w:val="00A041B0"/>
    <w:rsid w:val="00A04240"/>
    <w:rsid w:val="00A04E74"/>
    <w:rsid w:val="00A05168"/>
    <w:rsid w:val="00A05994"/>
    <w:rsid w:val="00A06689"/>
    <w:rsid w:val="00A06CB1"/>
    <w:rsid w:val="00A06ED3"/>
    <w:rsid w:val="00A074CE"/>
    <w:rsid w:val="00A07A69"/>
    <w:rsid w:val="00A1041C"/>
    <w:rsid w:val="00A10681"/>
    <w:rsid w:val="00A1106B"/>
    <w:rsid w:val="00A110F8"/>
    <w:rsid w:val="00A11C5E"/>
    <w:rsid w:val="00A12C1A"/>
    <w:rsid w:val="00A12EBF"/>
    <w:rsid w:val="00A13272"/>
    <w:rsid w:val="00A14594"/>
    <w:rsid w:val="00A146E4"/>
    <w:rsid w:val="00A15DC7"/>
    <w:rsid w:val="00A16DDD"/>
    <w:rsid w:val="00A16F30"/>
    <w:rsid w:val="00A1793F"/>
    <w:rsid w:val="00A17CA3"/>
    <w:rsid w:val="00A211B1"/>
    <w:rsid w:val="00A21803"/>
    <w:rsid w:val="00A2241D"/>
    <w:rsid w:val="00A2382D"/>
    <w:rsid w:val="00A23AD8"/>
    <w:rsid w:val="00A2406C"/>
    <w:rsid w:val="00A243BD"/>
    <w:rsid w:val="00A2476C"/>
    <w:rsid w:val="00A25114"/>
    <w:rsid w:val="00A2543E"/>
    <w:rsid w:val="00A25C04"/>
    <w:rsid w:val="00A25E1F"/>
    <w:rsid w:val="00A25EFC"/>
    <w:rsid w:val="00A25F3C"/>
    <w:rsid w:val="00A27911"/>
    <w:rsid w:val="00A304DF"/>
    <w:rsid w:val="00A30533"/>
    <w:rsid w:val="00A31598"/>
    <w:rsid w:val="00A32FF3"/>
    <w:rsid w:val="00A33883"/>
    <w:rsid w:val="00A36114"/>
    <w:rsid w:val="00A378B3"/>
    <w:rsid w:val="00A37EFB"/>
    <w:rsid w:val="00A40492"/>
    <w:rsid w:val="00A4066E"/>
    <w:rsid w:val="00A40C95"/>
    <w:rsid w:val="00A411F4"/>
    <w:rsid w:val="00A431B6"/>
    <w:rsid w:val="00A43886"/>
    <w:rsid w:val="00A43B75"/>
    <w:rsid w:val="00A449F9"/>
    <w:rsid w:val="00A44E02"/>
    <w:rsid w:val="00A452EF"/>
    <w:rsid w:val="00A45317"/>
    <w:rsid w:val="00A46587"/>
    <w:rsid w:val="00A468F2"/>
    <w:rsid w:val="00A469A2"/>
    <w:rsid w:val="00A47BCC"/>
    <w:rsid w:val="00A47E90"/>
    <w:rsid w:val="00A5027F"/>
    <w:rsid w:val="00A515FA"/>
    <w:rsid w:val="00A52221"/>
    <w:rsid w:val="00A52CFA"/>
    <w:rsid w:val="00A52EDD"/>
    <w:rsid w:val="00A53655"/>
    <w:rsid w:val="00A53AF4"/>
    <w:rsid w:val="00A53B00"/>
    <w:rsid w:val="00A558B2"/>
    <w:rsid w:val="00A55965"/>
    <w:rsid w:val="00A56DB4"/>
    <w:rsid w:val="00A57100"/>
    <w:rsid w:val="00A57B91"/>
    <w:rsid w:val="00A60292"/>
    <w:rsid w:val="00A60C2A"/>
    <w:rsid w:val="00A61A6F"/>
    <w:rsid w:val="00A6294F"/>
    <w:rsid w:val="00A63E58"/>
    <w:rsid w:val="00A6408F"/>
    <w:rsid w:val="00A646B2"/>
    <w:rsid w:val="00A66243"/>
    <w:rsid w:val="00A66A59"/>
    <w:rsid w:val="00A75E19"/>
    <w:rsid w:val="00A77165"/>
    <w:rsid w:val="00A77707"/>
    <w:rsid w:val="00A77FEB"/>
    <w:rsid w:val="00A80366"/>
    <w:rsid w:val="00A80A16"/>
    <w:rsid w:val="00A80EFF"/>
    <w:rsid w:val="00A810B2"/>
    <w:rsid w:val="00A818EB"/>
    <w:rsid w:val="00A81A0B"/>
    <w:rsid w:val="00A81A83"/>
    <w:rsid w:val="00A8232B"/>
    <w:rsid w:val="00A83143"/>
    <w:rsid w:val="00A83795"/>
    <w:rsid w:val="00A839AC"/>
    <w:rsid w:val="00A83BFE"/>
    <w:rsid w:val="00A8523B"/>
    <w:rsid w:val="00A85D0B"/>
    <w:rsid w:val="00A862B7"/>
    <w:rsid w:val="00A86613"/>
    <w:rsid w:val="00A872B0"/>
    <w:rsid w:val="00A87997"/>
    <w:rsid w:val="00A879B5"/>
    <w:rsid w:val="00A87E28"/>
    <w:rsid w:val="00A9066C"/>
    <w:rsid w:val="00A91829"/>
    <w:rsid w:val="00A9242B"/>
    <w:rsid w:val="00A93529"/>
    <w:rsid w:val="00A93B30"/>
    <w:rsid w:val="00A94B13"/>
    <w:rsid w:val="00A95B95"/>
    <w:rsid w:val="00A96547"/>
    <w:rsid w:val="00A973C9"/>
    <w:rsid w:val="00AA148D"/>
    <w:rsid w:val="00AA234D"/>
    <w:rsid w:val="00AA3412"/>
    <w:rsid w:val="00AA370E"/>
    <w:rsid w:val="00AA3F00"/>
    <w:rsid w:val="00AA6CDA"/>
    <w:rsid w:val="00AA71FB"/>
    <w:rsid w:val="00AA79C8"/>
    <w:rsid w:val="00AB0AB7"/>
    <w:rsid w:val="00AB1B3D"/>
    <w:rsid w:val="00AB1C8D"/>
    <w:rsid w:val="00AB1E81"/>
    <w:rsid w:val="00AB222F"/>
    <w:rsid w:val="00AB3219"/>
    <w:rsid w:val="00AB33C4"/>
    <w:rsid w:val="00AB36C5"/>
    <w:rsid w:val="00AB38BE"/>
    <w:rsid w:val="00AB4B84"/>
    <w:rsid w:val="00AB4D81"/>
    <w:rsid w:val="00AB4D95"/>
    <w:rsid w:val="00AB60E5"/>
    <w:rsid w:val="00AB6258"/>
    <w:rsid w:val="00AB7431"/>
    <w:rsid w:val="00AB79A0"/>
    <w:rsid w:val="00AB7E54"/>
    <w:rsid w:val="00AB7FDB"/>
    <w:rsid w:val="00AC03BC"/>
    <w:rsid w:val="00AC068D"/>
    <w:rsid w:val="00AC071A"/>
    <w:rsid w:val="00AC2102"/>
    <w:rsid w:val="00AC244B"/>
    <w:rsid w:val="00AC2EA6"/>
    <w:rsid w:val="00AC303E"/>
    <w:rsid w:val="00AC3973"/>
    <w:rsid w:val="00AC4F3E"/>
    <w:rsid w:val="00AC564D"/>
    <w:rsid w:val="00AC60DF"/>
    <w:rsid w:val="00AC61DD"/>
    <w:rsid w:val="00AC6731"/>
    <w:rsid w:val="00AC69A5"/>
    <w:rsid w:val="00AC6C20"/>
    <w:rsid w:val="00AC78BB"/>
    <w:rsid w:val="00AC7A99"/>
    <w:rsid w:val="00AD06A3"/>
    <w:rsid w:val="00AD200D"/>
    <w:rsid w:val="00AD2A6F"/>
    <w:rsid w:val="00AD2C75"/>
    <w:rsid w:val="00AD2DA3"/>
    <w:rsid w:val="00AD3CF1"/>
    <w:rsid w:val="00AD427E"/>
    <w:rsid w:val="00AD4A81"/>
    <w:rsid w:val="00AD4FDA"/>
    <w:rsid w:val="00AD55EF"/>
    <w:rsid w:val="00AD67DA"/>
    <w:rsid w:val="00AD7367"/>
    <w:rsid w:val="00AD73D4"/>
    <w:rsid w:val="00AE007B"/>
    <w:rsid w:val="00AE0F60"/>
    <w:rsid w:val="00AE1058"/>
    <w:rsid w:val="00AE190E"/>
    <w:rsid w:val="00AE1CCB"/>
    <w:rsid w:val="00AE26CC"/>
    <w:rsid w:val="00AE29B7"/>
    <w:rsid w:val="00AE2DE6"/>
    <w:rsid w:val="00AE387D"/>
    <w:rsid w:val="00AE50F1"/>
    <w:rsid w:val="00AE5BF9"/>
    <w:rsid w:val="00AE71E2"/>
    <w:rsid w:val="00AE738D"/>
    <w:rsid w:val="00AE759A"/>
    <w:rsid w:val="00AE7A98"/>
    <w:rsid w:val="00AE7E32"/>
    <w:rsid w:val="00AE7F13"/>
    <w:rsid w:val="00AF038D"/>
    <w:rsid w:val="00AF06F8"/>
    <w:rsid w:val="00AF0A1E"/>
    <w:rsid w:val="00AF0F62"/>
    <w:rsid w:val="00AF10EE"/>
    <w:rsid w:val="00AF1785"/>
    <w:rsid w:val="00AF19B9"/>
    <w:rsid w:val="00AF1B0A"/>
    <w:rsid w:val="00AF2199"/>
    <w:rsid w:val="00AF3AB3"/>
    <w:rsid w:val="00AF51E5"/>
    <w:rsid w:val="00AF58BC"/>
    <w:rsid w:val="00AF596A"/>
    <w:rsid w:val="00AF5E7E"/>
    <w:rsid w:val="00AF7A13"/>
    <w:rsid w:val="00AF7D1D"/>
    <w:rsid w:val="00B00024"/>
    <w:rsid w:val="00B01D71"/>
    <w:rsid w:val="00B0280B"/>
    <w:rsid w:val="00B02924"/>
    <w:rsid w:val="00B02A0E"/>
    <w:rsid w:val="00B02B02"/>
    <w:rsid w:val="00B02C2F"/>
    <w:rsid w:val="00B02FDC"/>
    <w:rsid w:val="00B045CF"/>
    <w:rsid w:val="00B05727"/>
    <w:rsid w:val="00B059F2"/>
    <w:rsid w:val="00B05CB6"/>
    <w:rsid w:val="00B05D45"/>
    <w:rsid w:val="00B07DAD"/>
    <w:rsid w:val="00B10CA3"/>
    <w:rsid w:val="00B119B7"/>
    <w:rsid w:val="00B124C3"/>
    <w:rsid w:val="00B125E2"/>
    <w:rsid w:val="00B127B6"/>
    <w:rsid w:val="00B12980"/>
    <w:rsid w:val="00B13602"/>
    <w:rsid w:val="00B145D1"/>
    <w:rsid w:val="00B147C4"/>
    <w:rsid w:val="00B148BB"/>
    <w:rsid w:val="00B159D8"/>
    <w:rsid w:val="00B15ABD"/>
    <w:rsid w:val="00B15B0F"/>
    <w:rsid w:val="00B1719F"/>
    <w:rsid w:val="00B17322"/>
    <w:rsid w:val="00B17337"/>
    <w:rsid w:val="00B20481"/>
    <w:rsid w:val="00B20997"/>
    <w:rsid w:val="00B20EBF"/>
    <w:rsid w:val="00B21BB6"/>
    <w:rsid w:val="00B220DB"/>
    <w:rsid w:val="00B22EEA"/>
    <w:rsid w:val="00B230C7"/>
    <w:rsid w:val="00B238BC"/>
    <w:rsid w:val="00B23A63"/>
    <w:rsid w:val="00B23C32"/>
    <w:rsid w:val="00B244B0"/>
    <w:rsid w:val="00B24E2D"/>
    <w:rsid w:val="00B24EB8"/>
    <w:rsid w:val="00B254BB"/>
    <w:rsid w:val="00B2580D"/>
    <w:rsid w:val="00B258A1"/>
    <w:rsid w:val="00B26BCF"/>
    <w:rsid w:val="00B30258"/>
    <w:rsid w:val="00B307F4"/>
    <w:rsid w:val="00B308EE"/>
    <w:rsid w:val="00B32C63"/>
    <w:rsid w:val="00B351B6"/>
    <w:rsid w:val="00B35EA7"/>
    <w:rsid w:val="00B36BAA"/>
    <w:rsid w:val="00B378C2"/>
    <w:rsid w:val="00B37ACF"/>
    <w:rsid w:val="00B37C4B"/>
    <w:rsid w:val="00B4106D"/>
    <w:rsid w:val="00B4142C"/>
    <w:rsid w:val="00B41459"/>
    <w:rsid w:val="00B417B1"/>
    <w:rsid w:val="00B4229A"/>
    <w:rsid w:val="00B45319"/>
    <w:rsid w:val="00B457D2"/>
    <w:rsid w:val="00B45AFC"/>
    <w:rsid w:val="00B45D37"/>
    <w:rsid w:val="00B46BEA"/>
    <w:rsid w:val="00B46CB2"/>
    <w:rsid w:val="00B479B6"/>
    <w:rsid w:val="00B47CE5"/>
    <w:rsid w:val="00B51814"/>
    <w:rsid w:val="00B51BF1"/>
    <w:rsid w:val="00B53003"/>
    <w:rsid w:val="00B53267"/>
    <w:rsid w:val="00B54B38"/>
    <w:rsid w:val="00B55132"/>
    <w:rsid w:val="00B55278"/>
    <w:rsid w:val="00B5705A"/>
    <w:rsid w:val="00B57300"/>
    <w:rsid w:val="00B575CD"/>
    <w:rsid w:val="00B61318"/>
    <w:rsid w:val="00B62275"/>
    <w:rsid w:val="00B622E5"/>
    <w:rsid w:val="00B625F5"/>
    <w:rsid w:val="00B6263D"/>
    <w:rsid w:val="00B62CAC"/>
    <w:rsid w:val="00B62DA8"/>
    <w:rsid w:val="00B63FD8"/>
    <w:rsid w:val="00B6404A"/>
    <w:rsid w:val="00B6462B"/>
    <w:rsid w:val="00B65F02"/>
    <w:rsid w:val="00B66068"/>
    <w:rsid w:val="00B66100"/>
    <w:rsid w:val="00B667A8"/>
    <w:rsid w:val="00B67359"/>
    <w:rsid w:val="00B6771A"/>
    <w:rsid w:val="00B67BD7"/>
    <w:rsid w:val="00B70817"/>
    <w:rsid w:val="00B72149"/>
    <w:rsid w:val="00B7283E"/>
    <w:rsid w:val="00B735BC"/>
    <w:rsid w:val="00B736A7"/>
    <w:rsid w:val="00B73727"/>
    <w:rsid w:val="00B73910"/>
    <w:rsid w:val="00B73AFF"/>
    <w:rsid w:val="00B73D22"/>
    <w:rsid w:val="00B748D1"/>
    <w:rsid w:val="00B74C1D"/>
    <w:rsid w:val="00B75488"/>
    <w:rsid w:val="00B7599A"/>
    <w:rsid w:val="00B76065"/>
    <w:rsid w:val="00B77D55"/>
    <w:rsid w:val="00B77FF1"/>
    <w:rsid w:val="00B8039B"/>
    <w:rsid w:val="00B80B7B"/>
    <w:rsid w:val="00B80BAB"/>
    <w:rsid w:val="00B81F4C"/>
    <w:rsid w:val="00B8238E"/>
    <w:rsid w:val="00B832EA"/>
    <w:rsid w:val="00B8333E"/>
    <w:rsid w:val="00B83582"/>
    <w:rsid w:val="00B83E0D"/>
    <w:rsid w:val="00B86AEB"/>
    <w:rsid w:val="00B86E97"/>
    <w:rsid w:val="00B87104"/>
    <w:rsid w:val="00B9011F"/>
    <w:rsid w:val="00B91156"/>
    <w:rsid w:val="00B91572"/>
    <w:rsid w:val="00B91A24"/>
    <w:rsid w:val="00B91AE5"/>
    <w:rsid w:val="00B929BE"/>
    <w:rsid w:val="00B935B2"/>
    <w:rsid w:val="00B93BC6"/>
    <w:rsid w:val="00B93CB9"/>
    <w:rsid w:val="00B94E1E"/>
    <w:rsid w:val="00B95A36"/>
    <w:rsid w:val="00B96D13"/>
    <w:rsid w:val="00B97956"/>
    <w:rsid w:val="00B97FD1"/>
    <w:rsid w:val="00BA0B5D"/>
    <w:rsid w:val="00BA1EC4"/>
    <w:rsid w:val="00BA223D"/>
    <w:rsid w:val="00BA27DC"/>
    <w:rsid w:val="00BA2A91"/>
    <w:rsid w:val="00BA301F"/>
    <w:rsid w:val="00BA3D18"/>
    <w:rsid w:val="00BA4875"/>
    <w:rsid w:val="00BA4AE2"/>
    <w:rsid w:val="00BA4AF5"/>
    <w:rsid w:val="00BA4CEE"/>
    <w:rsid w:val="00BA4FE2"/>
    <w:rsid w:val="00BA50A0"/>
    <w:rsid w:val="00BA6AD5"/>
    <w:rsid w:val="00BA6D7D"/>
    <w:rsid w:val="00BA76C4"/>
    <w:rsid w:val="00BA76E0"/>
    <w:rsid w:val="00BB054A"/>
    <w:rsid w:val="00BB125A"/>
    <w:rsid w:val="00BB13AB"/>
    <w:rsid w:val="00BB1BD1"/>
    <w:rsid w:val="00BB1DE6"/>
    <w:rsid w:val="00BB267B"/>
    <w:rsid w:val="00BB29AF"/>
    <w:rsid w:val="00BB3340"/>
    <w:rsid w:val="00BB3456"/>
    <w:rsid w:val="00BB52ED"/>
    <w:rsid w:val="00BB55E4"/>
    <w:rsid w:val="00BB62FF"/>
    <w:rsid w:val="00BB647F"/>
    <w:rsid w:val="00BB70C1"/>
    <w:rsid w:val="00BC0368"/>
    <w:rsid w:val="00BC0554"/>
    <w:rsid w:val="00BC086F"/>
    <w:rsid w:val="00BC17D3"/>
    <w:rsid w:val="00BC21B4"/>
    <w:rsid w:val="00BC21FD"/>
    <w:rsid w:val="00BC380D"/>
    <w:rsid w:val="00BC3C9C"/>
    <w:rsid w:val="00BC48E1"/>
    <w:rsid w:val="00BC4E9E"/>
    <w:rsid w:val="00BC57BF"/>
    <w:rsid w:val="00BC67B0"/>
    <w:rsid w:val="00BC68AE"/>
    <w:rsid w:val="00BC6A69"/>
    <w:rsid w:val="00BC6BC9"/>
    <w:rsid w:val="00BC6EAA"/>
    <w:rsid w:val="00BC723D"/>
    <w:rsid w:val="00BC7966"/>
    <w:rsid w:val="00BC7A9C"/>
    <w:rsid w:val="00BC7EB9"/>
    <w:rsid w:val="00BD0054"/>
    <w:rsid w:val="00BD04EF"/>
    <w:rsid w:val="00BD0846"/>
    <w:rsid w:val="00BD0CD4"/>
    <w:rsid w:val="00BD1058"/>
    <w:rsid w:val="00BD11B3"/>
    <w:rsid w:val="00BD1499"/>
    <w:rsid w:val="00BD1E72"/>
    <w:rsid w:val="00BD344B"/>
    <w:rsid w:val="00BD3BAF"/>
    <w:rsid w:val="00BD3BD2"/>
    <w:rsid w:val="00BD434C"/>
    <w:rsid w:val="00BD5037"/>
    <w:rsid w:val="00BD5079"/>
    <w:rsid w:val="00BD523D"/>
    <w:rsid w:val="00BD5898"/>
    <w:rsid w:val="00BD6167"/>
    <w:rsid w:val="00BD629F"/>
    <w:rsid w:val="00BD7C79"/>
    <w:rsid w:val="00BE110A"/>
    <w:rsid w:val="00BE13D5"/>
    <w:rsid w:val="00BE19E1"/>
    <w:rsid w:val="00BE225A"/>
    <w:rsid w:val="00BE23A0"/>
    <w:rsid w:val="00BE34A1"/>
    <w:rsid w:val="00BE3AC0"/>
    <w:rsid w:val="00BE5D46"/>
    <w:rsid w:val="00BE729F"/>
    <w:rsid w:val="00BE7AD2"/>
    <w:rsid w:val="00BF0514"/>
    <w:rsid w:val="00BF0AFD"/>
    <w:rsid w:val="00BF11D5"/>
    <w:rsid w:val="00BF168B"/>
    <w:rsid w:val="00BF1AB4"/>
    <w:rsid w:val="00BF1B00"/>
    <w:rsid w:val="00BF1E4E"/>
    <w:rsid w:val="00BF1E85"/>
    <w:rsid w:val="00BF261F"/>
    <w:rsid w:val="00BF27AC"/>
    <w:rsid w:val="00BF34F6"/>
    <w:rsid w:val="00BF5533"/>
    <w:rsid w:val="00BF5631"/>
    <w:rsid w:val="00BF58D7"/>
    <w:rsid w:val="00BF660F"/>
    <w:rsid w:val="00BF6638"/>
    <w:rsid w:val="00BF6E42"/>
    <w:rsid w:val="00BF756A"/>
    <w:rsid w:val="00C018D4"/>
    <w:rsid w:val="00C03269"/>
    <w:rsid w:val="00C0342B"/>
    <w:rsid w:val="00C03990"/>
    <w:rsid w:val="00C05402"/>
    <w:rsid w:val="00C05497"/>
    <w:rsid w:val="00C05D61"/>
    <w:rsid w:val="00C05EC9"/>
    <w:rsid w:val="00C061A7"/>
    <w:rsid w:val="00C06438"/>
    <w:rsid w:val="00C07FAC"/>
    <w:rsid w:val="00C117B3"/>
    <w:rsid w:val="00C119E9"/>
    <w:rsid w:val="00C11B0E"/>
    <w:rsid w:val="00C124E6"/>
    <w:rsid w:val="00C12DD1"/>
    <w:rsid w:val="00C1382E"/>
    <w:rsid w:val="00C147CB"/>
    <w:rsid w:val="00C1557E"/>
    <w:rsid w:val="00C15893"/>
    <w:rsid w:val="00C17447"/>
    <w:rsid w:val="00C17605"/>
    <w:rsid w:val="00C1784F"/>
    <w:rsid w:val="00C205D9"/>
    <w:rsid w:val="00C2072A"/>
    <w:rsid w:val="00C208F3"/>
    <w:rsid w:val="00C20CFF"/>
    <w:rsid w:val="00C20E44"/>
    <w:rsid w:val="00C21364"/>
    <w:rsid w:val="00C229DE"/>
    <w:rsid w:val="00C22E24"/>
    <w:rsid w:val="00C23538"/>
    <w:rsid w:val="00C23A5D"/>
    <w:rsid w:val="00C252D3"/>
    <w:rsid w:val="00C2569F"/>
    <w:rsid w:val="00C25BBC"/>
    <w:rsid w:val="00C25E9D"/>
    <w:rsid w:val="00C2625C"/>
    <w:rsid w:val="00C271FC"/>
    <w:rsid w:val="00C277C2"/>
    <w:rsid w:val="00C302E9"/>
    <w:rsid w:val="00C302F9"/>
    <w:rsid w:val="00C30FE1"/>
    <w:rsid w:val="00C313FF"/>
    <w:rsid w:val="00C32AE8"/>
    <w:rsid w:val="00C32D61"/>
    <w:rsid w:val="00C341AC"/>
    <w:rsid w:val="00C34239"/>
    <w:rsid w:val="00C357F3"/>
    <w:rsid w:val="00C35DB3"/>
    <w:rsid w:val="00C360AF"/>
    <w:rsid w:val="00C3642C"/>
    <w:rsid w:val="00C36B52"/>
    <w:rsid w:val="00C3710C"/>
    <w:rsid w:val="00C37795"/>
    <w:rsid w:val="00C37960"/>
    <w:rsid w:val="00C40868"/>
    <w:rsid w:val="00C40F9C"/>
    <w:rsid w:val="00C412A2"/>
    <w:rsid w:val="00C419E6"/>
    <w:rsid w:val="00C41A1B"/>
    <w:rsid w:val="00C41A90"/>
    <w:rsid w:val="00C41BC3"/>
    <w:rsid w:val="00C41D6F"/>
    <w:rsid w:val="00C42242"/>
    <w:rsid w:val="00C423E3"/>
    <w:rsid w:val="00C42E9A"/>
    <w:rsid w:val="00C44E50"/>
    <w:rsid w:val="00C457D9"/>
    <w:rsid w:val="00C4595B"/>
    <w:rsid w:val="00C45B34"/>
    <w:rsid w:val="00C4622B"/>
    <w:rsid w:val="00C46409"/>
    <w:rsid w:val="00C46C18"/>
    <w:rsid w:val="00C470E1"/>
    <w:rsid w:val="00C4791E"/>
    <w:rsid w:val="00C479E9"/>
    <w:rsid w:val="00C47CD5"/>
    <w:rsid w:val="00C50213"/>
    <w:rsid w:val="00C504D0"/>
    <w:rsid w:val="00C5094C"/>
    <w:rsid w:val="00C50C2C"/>
    <w:rsid w:val="00C51880"/>
    <w:rsid w:val="00C51E66"/>
    <w:rsid w:val="00C52002"/>
    <w:rsid w:val="00C526F7"/>
    <w:rsid w:val="00C53848"/>
    <w:rsid w:val="00C5494D"/>
    <w:rsid w:val="00C54F3A"/>
    <w:rsid w:val="00C556C0"/>
    <w:rsid w:val="00C55961"/>
    <w:rsid w:val="00C55E9C"/>
    <w:rsid w:val="00C5645D"/>
    <w:rsid w:val="00C56490"/>
    <w:rsid w:val="00C56A5B"/>
    <w:rsid w:val="00C5745F"/>
    <w:rsid w:val="00C5797D"/>
    <w:rsid w:val="00C607B0"/>
    <w:rsid w:val="00C612BF"/>
    <w:rsid w:val="00C6262E"/>
    <w:rsid w:val="00C62A31"/>
    <w:rsid w:val="00C62BCC"/>
    <w:rsid w:val="00C62DDD"/>
    <w:rsid w:val="00C63BF9"/>
    <w:rsid w:val="00C63D96"/>
    <w:rsid w:val="00C64FB6"/>
    <w:rsid w:val="00C65AF8"/>
    <w:rsid w:val="00C65E10"/>
    <w:rsid w:val="00C6656B"/>
    <w:rsid w:val="00C66A43"/>
    <w:rsid w:val="00C66BDD"/>
    <w:rsid w:val="00C66ED0"/>
    <w:rsid w:val="00C67A24"/>
    <w:rsid w:val="00C70292"/>
    <w:rsid w:val="00C702E3"/>
    <w:rsid w:val="00C70485"/>
    <w:rsid w:val="00C70A29"/>
    <w:rsid w:val="00C71639"/>
    <w:rsid w:val="00C71A55"/>
    <w:rsid w:val="00C71C23"/>
    <w:rsid w:val="00C71C71"/>
    <w:rsid w:val="00C71FD7"/>
    <w:rsid w:val="00C72529"/>
    <w:rsid w:val="00C72837"/>
    <w:rsid w:val="00C72FF7"/>
    <w:rsid w:val="00C73CE6"/>
    <w:rsid w:val="00C73D66"/>
    <w:rsid w:val="00C77642"/>
    <w:rsid w:val="00C8012F"/>
    <w:rsid w:val="00C808B5"/>
    <w:rsid w:val="00C8184E"/>
    <w:rsid w:val="00C81987"/>
    <w:rsid w:val="00C82998"/>
    <w:rsid w:val="00C82A54"/>
    <w:rsid w:val="00C82D69"/>
    <w:rsid w:val="00C83B44"/>
    <w:rsid w:val="00C85D91"/>
    <w:rsid w:val="00C866B1"/>
    <w:rsid w:val="00C86D04"/>
    <w:rsid w:val="00C87AE0"/>
    <w:rsid w:val="00C87BEF"/>
    <w:rsid w:val="00C87DD5"/>
    <w:rsid w:val="00C87EFE"/>
    <w:rsid w:val="00C900DE"/>
    <w:rsid w:val="00C90ADE"/>
    <w:rsid w:val="00C90CDA"/>
    <w:rsid w:val="00C915A3"/>
    <w:rsid w:val="00C917BD"/>
    <w:rsid w:val="00C918E3"/>
    <w:rsid w:val="00C92B75"/>
    <w:rsid w:val="00C93368"/>
    <w:rsid w:val="00C93615"/>
    <w:rsid w:val="00C9395D"/>
    <w:rsid w:val="00C94FC3"/>
    <w:rsid w:val="00C95E03"/>
    <w:rsid w:val="00C96937"/>
    <w:rsid w:val="00CA077A"/>
    <w:rsid w:val="00CA0D11"/>
    <w:rsid w:val="00CA197C"/>
    <w:rsid w:val="00CA2DE1"/>
    <w:rsid w:val="00CA42FB"/>
    <w:rsid w:val="00CA4358"/>
    <w:rsid w:val="00CA58D6"/>
    <w:rsid w:val="00CA6829"/>
    <w:rsid w:val="00CA6E50"/>
    <w:rsid w:val="00CA700B"/>
    <w:rsid w:val="00CA73A7"/>
    <w:rsid w:val="00CA7AB5"/>
    <w:rsid w:val="00CB00E7"/>
    <w:rsid w:val="00CB02A4"/>
    <w:rsid w:val="00CB0B26"/>
    <w:rsid w:val="00CB0B2F"/>
    <w:rsid w:val="00CB1DE6"/>
    <w:rsid w:val="00CB37B1"/>
    <w:rsid w:val="00CB3E46"/>
    <w:rsid w:val="00CB4DDC"/>
    <w:rsid w:val="00CB6195"/>
    <w:rsid w:val="00CB670D"/>
    <w:rsid w:val="00CB68A6"/>
    <w:rsid w:val="00CB68F1"/>
    <w:rsid w:val="00CB6938"/>
    <w:rsid w:val="00CB6972"/>
    <w:rsid w:val="00CB6AF3"/>
    <w:rsid w:val="00CB6FF0"/>
    <w:rsid w:val="00CB7588"/>
    <w:rsid w:val="00CB7825"/>
    <w:rsid w:val="00CC0A07"/>
    <w:rsid w:val="00CC0FED"/>
    <w:rsid w:val="00CC1B96"/>
    <w:rsid w:val="00CC1C4A"/>
    <w:rsid w:val="00CC21E9"/>
    <w:rsid w:val="00CC2495"/>
    <w:rsid w:val="00CC30B7"/>
    <w:rsid w:val="00CC32F7"/>
    <w:rsid w:val="00CC3BA0"/>
    <w:rsid w:val="00CC3BB0"/>
    <w:rsid w:val="00CC48D8"/>
    <w:rsid w:val="00CC5132"/>
    <w:rsid w:val="00CC7BC3"/>
    <w:rsid w:val="00CD023E"/>
    <w:rsid w:val="00CD04B1"/>
    <w:rsid w:val="00CD1958"/>
    <w:rsid w:val="00CD21ED"/>
    <w:rsid w:val="00CD35EF"/>
    <w:rsid w:val="00CD39E4"/>
    <w:rsid w:val="00CD4964"/>
    <w:rsid w:val="00CD7959"/>
    <w:rsid w:val="00CE0CD3"/>
    <w:rsid w:val="00CE0EC3"/>
    <w:rsid w:val="00CE0F22"/>
    <w:rsid w:val="00CE3684"/>
    <w:rsid w:val="00CE4E7F"/>
    <w:rsid w:val="00CE538C"/>
    <w:rsid w:val="00CE58AB"/>
    <w:rsid w:val="00CE58F2"/>
    <w:rsid w:val="00CE595F"/>
    <w:rsid w:val="00CE628C"/>
    <w:rsid w:val="00CE6832"/>
    <w:rsid w:val="00CE68BA"/>
    <w:rsid w:val="00CE6EF2"/>
    <w:rsid w:val="00CE7C6B"/>
    <w:rsid w:val="00CE7C8B"/>
    <w:rsid w:val="00CF0850"/>
    <w:rsid w:val="00CF09A1"/>
    <w:rsid w:val="00CF0CDA"/>
    <w:rsid w:val="00CF0F43"/>
    <w:rsid w:val="00CF1A1D"/>
    <w:rsid w:val="00CF3868"/>
    <w:rsid w:val="00CF4BFE"/>
    <w:rsid w:val="00CF63DF"/>
    <w:rsid w:val="00CF68C8"/>
    <w:rsid w:val="00CF6B53"/>
    <w:rsid w:val="00CF6B96"/>
    <w:rsid w:val="00D006DC"/>
    <w:rsid w:val="00D00ABF"/>
    <w:rsid w:val="00D01DDB"/>
    <w:rsid w:val="00D0266A"/>
    <w:rsid w:val="00D03D1A"/>
    <w:rsid w:val="00D03E3C"/>
    <w:rsid w:val="00D03F83"/>
    <w:rsid w:val="00D04B3F"/>
    <w:rsid w:val="00D0579A"/>
    <w:rsid w:val="00D0603D"/>
    <w:rsid w:val="00D06F96"/>
    <w:rsid w:val="00D10306"/>
    <w:rsid w:val="00D1101F"/>
    <w:rsid w:val="00D11E48"/>
    <w:rsid w:val="00D11E7F"/>
    <w:rsid w:val="00D11EFC"/>
    <w:rsid w:val="00D12D22"/>
    <w:rsid w:val="00D12EE0"/>
    <w:rsid w:val="00D1440C"/>
    <w:rsid w:val="00D14B12"/>
    <w:rsid w:val="00D16477"/>
    <w:rsid w:val="00D1680C"/>
    <w:rsid w:val="00D206A8"/>
    <w:rsid w:val="00D20A00"/>
    <w:rsid w:val="00D2118A"/>
    <w:rsid w:val="00D220AD"/>
    <w:rsid w:val="00D22186"/>
    <w:rsid w:val="00D231DB"/>
    <w:rsid w:val="00D23254"/>
    <w:rsid w:val="00D238FF"/>
    <w:rsid w:val="00D23916"/>
    <w:rsid w:val="00D23C62"/>
    <w:rsid w:val="00D23ED9"/>
    <w:rsid w:val="00D24974"/>
    <w:rsid w:val="00D2533F"/>
    <w:rsid w:val="00D262E7"/>
    <w:rsid w:val="00D2643F"/>
    <w:rsid w:val="00D26566"/>
    <w:rsid w:val="00D27036"/>
    <w:rsid w:val="00D27518"/>
    <w:rsid w:val="00D275CC"/>
    <w:rsid w:val="00D27972"/>
    <w:rsid w:val="00D30796"/>
    <w:rsid w:val="00D3144E"/>
    <w:rsid w:val="00D31940"/>
    <w:rsid w:val="00D322CF"/>
    <w:rsid w:val="00D329A8"/>
    <w:rsid w:val="00D338E7"/>
    <w:rsid w:val="00D34163"/>
    <w:rsid w:val="00D3439C"/>
    <w:rsid w:val="00D34B4F"/>
    <w:rsid w:val="00D353FF"/>
    <w:rsid w:val="00D358EA"/>
    <w:rsid w:val="00D3596D"/>
    <w:rsid w:val="00D35ED9"/>
    <w:rsid w:val="00D36AC0"/>
    <w:rsid w:val="00D3704F"/>
    <w:rsid w:val="00D372F8"/>
    <w:rsid w:val="00D37508"/>
    <w:rsid w:val="00D37629"/>
    <w:rsid w:val="00D37EF1"/>
    <w:rsid w:val="00D37EF4"/>
    <w:rsid w:val="00D40531"/>
    <w:rsid w:val="00D40FA9"/>
    <w:rsid w:val="00D4197A"/>
    <w:rsid w:val="00D41E20"/>
    <w:rsid w:val="00D42043"/>
    <w:rsid w:val="00D43076"/>
    <w:rsid w:val="00D433B8"/>
    <w:rsid w:val="00D4559C"/>
    <w:rsid w:val="00D47CD5"/>
    <w:rsid w:val="00D47EA9"/>
    <w:rsid w:val="00D50C64"/>
    <w:rsid w:val="00D50DFE"/>
    <w:rsid w:val="00D50FCB"/>
    <w:rsid w:val="00D510DC"/>
    <w:rsid w:val="00D52118"/>
    <w:rsid w:val="00D52299"/>
    <w:rsid w:val="00D52481"/>
    <w:rsid w:val="00D52B66"/>
    <w:rsid w:val="00D52D25"/>
    <w:rsid w:val="00D531CB"/>
    <w:rsid w:val="00D547FE"/>
    <w:rsid w:val="00D54CDC"/>
    <w:rsid w:val="00D5547A"/>
    <w:rsid w:val="00D558F5"/>
    <w:rsid w:val="00D55B08"/>
    <w:rsid w:val="00D55F91"/>
    <w:rsid w:val="00D567D9"/>
    <w:rsid w:val="00D57750"/>
    <w:rsid w:val="00D57B76"/>
    <w:rsid w:val="00D57C2B"/>
    <w:rsid w:val="00D6043F"/>
    <w:rsid w:val="00D605B7"/>
    <w:rsid w:val="00D60ABE"/>
    <w:rsid w:val="00D6149D"/>
    <w:rsid w:val="00D6191E"/>
    <w:rsid w:val="00D61A18"/>
    <w:rsid w:val="00D61BC7"/>
    <w:rsid w:val="00D623C9"/>
    <w:rsid w:val="00D62514"/>
    <w:rsid w:val="00D6279B"/>
    <w:rsid w:val="00D62EF8"/>
    <w:rsid w:val="00D635C2"/>
    <w:rsid w:val="00D63724"/>
    <w:rsid w:val="00D637CD"/>
    <w:rsid w:val="00D63D2F"/>
    <w:rsid w:val="00D6599F"/>
    <w:rsid w:val="00D667EF"/>
    <w:rsid w:val="00D670B6"/>
    <w:rsid w:val="00D67C00"/>
    <w:rsid w:val="00D70240"/>
    <w:rsid w:val="00D704D2"/>
    <w:rsid w:val="00D70D99"/>
    <w:rsid w:val="00D71354"/>
    <w:rsid w:val="00D723FE"/>
    <w:rsid w:val="00D73515"/>
    <w:rsid w:val="00D745FB"/>
    <w:rsid w:val="00D74C0B"/>
    <w:rsid w:val="00D754DE"/>
    <w:rsid w:val="00D7674B"/>
    <w:rsid w:val="00D768B2"/>
    <w:rsid w:val="00D76F7A"/>
    <w:rsid w:val="00D77813"/>
    <w:rsid w:val="00D807CF"/>
    <w:rsid w:val="00D827E9"/>
    <w:rsid w:val="00D83827"/>
    <w:rsid w:val="00D848CA"/>
    <w:rsid w:val="00D85D54"/>
    <w:rsid w:val="00D85E2C"/>
    <w:rsid w:val="00D85EA8"/>
    <w:rsid w:val="00D86495"/>
    <w:rsid w:val="00D876F1"/>
    <w:rsid w:val="00D87CDB"/>
    <w:rsid w:val="00D90227"/>
    <w:rsid w:val="00D905C4"/>
    <w:rsid w:val="00D91F96"/>
    <w:rsid w:val="00D92A53"/>
    <w:rsid w:val="00D92BBB"/>
    <w:rsid w:val="00D92D64"/>
    <w:rsid w:val="00D932E7"/>
    <w:rsid w:val="00D9344D"/>
    <w:rsid w:val="00D935F6"/>
    <w:rsid w:val="00D93F4A"/>
    <w:rsid w:val="00D93FD4"/>
    <w:rsid w:val="00D94C5D"/>
    <w:rsid w:val="00D955E5"/>
    <w:rsid w:val="00D9567B"/>
    <w:rsid w:val="00D95D88"/>
    <w:rsid w:val="00D95E3B"/>
    <w:rsid w:val="00D966C8"/>
    <w:rsid w:val="00D9675C"/>
    <w:rsid w:val="00D96A17"/>
    <w:rsid w:val="00D96FEF"/>
    <w:rsid w:val="00D97562"/>
    <w:rsid w:val="00D9770F"/>
    <w:rsid w:val="00DA011B"/>
    <w:rsid w:val="00DA0921"/>
    <w:rsid w:val="00DA0B14"/>
    <w:rsid w:val="00DA1765"/>
    <w:rsid w:val="00DA1C04"/>
    <w:rsid w:val="00DA20AF"/>
    <w:rsid w:val="00DA223B"/>
    <w:rsid w:val="00DA38F3"/>
    <w:rsid w:val="00DA3B43"/>
    <w:rsid w:val="00DA470B"/>
    <w:rsid w:val="00DA57BC"/>
    <w:rsid w:val="00DA590C"/>
    <w:rsid w:val="00DA5EFE"/>
    <w:rsid w:val="00DA657B"/>
    <w:rsid w:val="00DA72FE"/>
    <w:rsid w:val="00DA7903"/>
    <w:rsid w:val="00DB06A9"/>
    <w:rsid w:val="00DB0FE0"/>
    <w:rsid w:val="00DB12DD"/>
    <w:rsid w:val="00DB2000"/>
    <w:rsid w:val="00DB24B5"/>
    <w:rsid w:val="00DB2A00"/>
    <w:rsid w:val="00DB36F3"/>
    <w:rsid w:val="00DB3CD1"/>
    <w:rsid w:val="00DB562F"/>
    <w:rsid w:val="00DB58F4"/>
    <w:rsid w:val="00DB592C"/>
    <w:rsid w:val="00DB5DAB"/>
    <w:rsid w:val="00DB61DB"/>
    <w:rsid w:val="00DB6F14"/>
    <w:rsid w:val="00DB7826"/>
    <w:rsid w:val="00DB7EC8"/>
    <w:rsid w:val="00DC1418"/>
    <w:rsid w:val="00DC1515"/>
    <w:rsid w:val="00DC2011"/>
    <w:rsid w:val="00DC2083"/>
    <w:rsid w:val="00DC24EE"/>
    <w:rsid w:val="00DC2B5B"/>
    <w:rsid w:val="00DC2DE6"/>
    <w:rsid w:val="00DC3B2D"/>
    <w:rsid w:val="00DC42D0"/>
    <w:rsid w:val="00DC4553"/>
    <w:rsid w:val="00DC4B89"/>
    <w:rsid w:val="00DC4D6E"/>
    <w:rsid w:val="00DC5860"/>
    <w:rsid w:val="00DC5AB4"/>
    <w:rsid w:val="00DC614D"/>
    <w:rsid w:val="00DC67B1"/>
    <w:rsid w:val="00DC74FD"/>
    <w:rsid w:val="00DD111F"/>
    <w:rsid w:val="00DD1C5E"/>
    <w:rsid w:val="00DD2DAB"/>
    <w:rsid w:val="00DD3255"/>
    <w:rsid w:val="00DD3C19"/>
    <w:rsid w:val="00DD4E47"/>
    <w:rsid w:val="00DD54ED"/>
    <w:rsid w:val="00DD569D"/>
    <w:rsid w:val="00DD5919"/>
    <w:rsid w:val="00DD5FC1"/>
    <w:rsid w:val="00DD623C"/>
    <w:rsid w:val="00DD6648"/>
    <w:rsid w:val="00DD68B5"/>
    <w:rsid w:val="00DE005E"/>
    <w:rsid w:val="00DE07CB"/>
    <w:rsid w:val="00DE0E03"/>
    <w:rsid w:val="00DE13A3"/>
    <w:rsid w:val="00DE1FA9"/>
    <w:rsid w:val="00DE26D9"/>
    <w:rsid w:val="00DE3508"/>
    <w:rsid w:val="00DE494F"/>
    <w:rsid w:val="00DE63F1"/>
    <w:rsid w:val="00DF00C9"/>
    <w:rsid w:val="00DF065D"/>
    <w:rsid w:val="00DF0C2A"/>
    <w:rsid w:val="00DF1DEA"/>
    <w:rsid w:val="00DF3307"/>
    <w:rsid w:val="00DF3534"/>
    <w:rsid w:val="00DF39B4"/>
    <w:rsid w:val="00DF441D"/>
    <w:rsid w:val="00DF5289"/>
    <w:rsid w:val="00DF54B0"/>
    <w:rsid w:val="00DF54E5"/>
    <w:rsid w:val="00DF59C4"/>
    <w:rsid w:val="00DF5FE1"/>
    <w:rsid w:val="00E0070A"/>
    <w:rsid w:val="00E02755"/>
    <w:rsid w:val="00E02C9F"/>
    <w:rsid w:val="00E02FDF"/>
    <w:rsid w:val="00E0330D"/>
    <w:rsid w:val="00E0338D"/>
    <w:rsid w:val="00E03579"/>
    <w:rsid w:val="00E04117"/>
    <w:rsid w:val="00E0444E"/>
    <w:rsid w:val="00E04631"/>
    <w:rsid w:val="00E04C15"/>
    <w:rsid w:val="00E05548"/>
    <w:rsid w:val="00E05982"/>
    <w:rsid w:val="00E060CD"/>
    <w:rsid w:val="00E07456"/>
    <w:rsid w:val="00E07956"/>
    <w:rsid w:val="00E07C7E"/>
    <w:rsid w:val="00E07FEC"/>
    <w:rsid w:val="00E1081C"/>
    <w:rsid w:val="00E11044"/>
    <w:rsid w:val="00E12A5A"/>
    <w:rsid w:val="00E12F45"/>
    <w:rsid w:val="00E131FC"/>
    <w:rsid w:val="00E132AD"/>
    <w:rsid w:val="00E132EB"/>
    <w:rsid w:val="00E14C58"/>
    <w:rsid w:val="00E14D40"/>
    <w:rsid w:val="00E15522"/>
    <w:rsid w:val="00E155B0"/>
    <w:rsid w:val="00E15EF0"/>
    <w:rsid w:val="00E160C9"/>
    <w:rsid w:val="00E16DF5"/>
    <w:rsid w:val="00E17363"/>
    <w:rsid w:val="00E21B31"/>
    <w:rsid w:val="00E2210D"/>
    <w:rsid w:val="00E2287C"/>
    <w:rsid w:val="00E22938"/>
    <w:rsid w:val="00E23C88"/>
    <w:rsid w:val="00E24785"/>
    <w:rsid w:val="00E25D1C"/>
    <w:rsid w:val="00E268C9"/>
    <w:rsid w:val="00E26F4B"/>
    <w:rsid w:val="00E27793"/>
    <w:rsid w:val="00E277AE"/>
    <w:rsid w:val="00E27A29"/>
    <w:rsid w:val="00E27B0E"/>
    <w:rsid w:val="00E308B4"/>
    <w:rsid w:val="00E31107"/>
    <w:rsid w:val="00E3209A"/>
    <w:rsid w:val="00E3221A"/>
    <w:rsid w:val="00E32239"/>
    <w:rsid w:val="00E32465"/>
    <w:rsid w:val="00E32E98"/>
    <w:rsid w:val="00E333F1"/>
    <w:rsid w:val="00E3360B"/>
    <w:rsid w:val="00E33F84"/>
    <w:rsid w:val="00E35D10"/>
    <w:rsid w:val="00E36A3D"/>
    <w:rsid w:val="00E36FB8"/>
    <w:rsid w:val="00E37509"/>
    <w:rsid w:val="00E37ACF"/>
    <w:rsid w:val="00E40082"/>
    <w:rsid w:val="00E404B8"/>
    <w:rsid w:val="00E405DB"/>
    <w:rsid w:val="00E4160C"/>
    <w:rsid w:val="00E42523"/>
    <w:rsid w:val="00E42601"/>
    <w:rsid w:val="00E42661"/>
    <w:rsid w:val="00E42E2B"/>
    <w:rsid w:val="00E438CC"/>
    <w:rsid w:val="00E43B16"/>
    <w:rsid w:val="00E44E29"/>
    <w:rsid w:val="00E4562F"/>
    <w:rsid w:val="00E459F5"/>
    <w:rsid w:val="00E46793"/>
    <w:rsid w:val="00E46935"/>
    <w:rsid w:val="00E46B26"/>
    <w:rsid w:val="00E4717F"/>
    <w:rsid w:val="00E477AE"/>
    <w:rsid w:val="00E50132"/>
    <w:rsid w:val="00E50415"/>
    <w:rsid w:val="00E5044B"/>
    <w:rsid w:val="00E5047E"/>
    <w:rsid w:val="00E50BE2"/>
    <w:rsid w:val="00E51532"/>
    <w:rsid w:val="00E5305D"/>
    <w:rsid w:val="00E5431C"/>
    <w:rsid w:val="00E54343"/>
    <w:rsid w:val="00E5593D"/>
    <w:rsid w:val="00E564DE"/>
    <w:rsid w:val="00E567D7"/>
    <w:rsid w:val="00E569E0"/>
    <w:rsid w:val="00E56BE9"/>
    <w:rsid w:val="00E56DB5"/>
    <w:rsid w:val="00E57103"/>
    <w:rsid w:val="00E57940"/>
    <w:rsid w:val="00E57C1F"/>
    <w:rsid w:val="00E57CC1"/>
    <w:rsid w:val="00E60098"/>
    <w:rsid w:val="00E608D2"/>
    <w:rsid w:val="00E611B6"/>
    <w:rsid w:val="00E612F2"/>
    <w:rsid w:val="00E61970"/>
    <w:rsid w:val="00E623CC"/>
    <w:rsid w:val="00E62732"/>
    <w:rsid w:val="00E65093"/>
    <w:rsid w:val="00E66CDD"/>
    <w:rsid w:val="00E671F7"/>
    <w:rsid w:val="00E6729B"/>
    <w:rsid w:val="00E678A4"/>
    <w:rsid w:val="00E70229"/>
    <w:rsid w:val="00E702A3"/>
    <w:rsid w:val="00E7092E"/>
    <w:rsid w:val="00E710E4"/>
    <w:rsid w:val="00E7353A"/>
    <w:rsid w:val="00E73CC3"/>
    <w:rsid w:val="00E74450"/>
    <w:rsid w:val="00E756D8"/>
    <w:rsid w:val="00E7580D"/>
    <w:rsid w:val="00E7601F"/>
    <w:rsid w:val="00E76509"/>
    <w:rsid w:val="00E778F0"/>
    <w:rsid w:val="00E80BE4"/>
    <w:rsid w:val="00E80F89"/>
    <w:rsid w:val="00E81A98"/>
    <w:rsid w:val="00E81BBD"/>
    <w:rsid w:val="00E81D67"/>
    <w:rsid w:val="00E821B4"/>
    <w:rsid w:val="00E82286"/>
    <w:rsid w:val="00E82907"/>
    <w:rsid w:val="00E82BD1"/>
    <w:rsid w:val="00E83042"/>
    <w:rsid w:val="00E8391D"/>
    <w:rsid w:val="00E846AB"/>
    <w:rsid w:val="00E84B79"/>
    <w:rsid w:val="00E85ACA"/>
    <w:rsid w:val="00E865A6"/>
    <w:rsid w:val="00E90186"/>
    <w:rsid w:val="00E9039E"/>
    <w:rsid w:val="00E91911"/>
    <w:rsid w:val="00E91C5A"/>
    <w:rsid w:val="00E92456"/>
    <w:rsid w:val="00E927B1"/>
    <w:rsid w:val="00E9505A"/>
    <w:rsid w:val="00E96237"/>
    <w:rsid w:val="00E964E8"/>
    <w:rsid w:val="00E97C25"/>
    <w:rsid w:val="00EA00EB"/>
    <w:rsid w:val="00EA0273"/>
    <w:rsid w:val="00EA05C6"/>
    <w:rsid w:val="00EA0812"/>
    <w:rsid w:val="00EA08CA"/>
    <w:rsid w:val="00EA0A56"/>
    <w:rsid w:val="00EA0EEE"/>
    <w:rsid w:val="00EA2155"/>
    <w:rsid w:val="00EA2676"/>
    <w:rsid w:val="00EA2A11"/>
    <w:rsid w:val="00EA2DA8"/>
    <w:rsid w:val="00EA338C"/>
    <w:rsid w:val="00EA3F2F"/>
    <w:rsid w:val="00EA4478"/>
    <w:rsid w:val="00EA4D04"/>
    <w:rsid w:val="00EA6555"/>
    <w:rsid w:val="00EA69DF"/>
    <w:rsid w:val="00EA6F85"/>
    <w:rsid w:val="00EA7037"/>
    <w:rsid w:val="00EA71B3"/>
    <w:rsid w:val="00EA741E"/>
    <w:rsid w:val="00EA75AB"/>
    <w:rsid w:val="00EA7B74"/>
    <w:rsid w:val="00EB0447"/>
    <w:rsid w:val="00EB0455"/>
    <w:rsid w:val="00EB0CAB"/>
    <w:rsid w:val="00EB14C6"/>
    <w:rsid w:val="00EB23C4"/>
    <w:rsid w:val="00EB2549"/>
    <w:rsid w:val="00EB3EB3"/>
    <w:rsid w:val="00EB3F76"/>
    <w:rsid w:val="00EB4305"/>
    <w:rsid w:val="00EB443F"/>
    <w:rsid w:val="00EB5244"/>
    <w:rsid w:val="00EB5F03"/>
    <w:rsid w:val="00EB6110"/>
    <w:rsid w:val="00EB616A"/>
    <w:rsid w:val="00EB6555"/>
    <w:rsid w:val="00EB6A2C"/>
    <w:rsid w:val="00EB6CA6"/>
    <w:rsid w:val="00EB78D7"/>
    <w:rsid w:val="00EB794A"/>
    <w:rsid w:val="00EC0A8D"/>
    <w:rsid w:val="00EC0FB6"/>
    <w:rsid w:val="00EC127E"/>
    <w:rsid w:val="00EC16C8"/>
    <w:rsid w:val="00EC20B3"/>
    <w:rsid w:val="00EC2B0B"/>
    <w:rsid w:val="00EC321B"/>
    <w:rsid w:val="00EC3370"/>
    <w:rsid w:val="00EC3C6C"/>
    <w:rsid w:val="00EC5306"/>
    <w:rsid w:val="00EC53DE"/>
    <w:rsid w:val="00EC5566"/>
    <w:rsid w:val="00EC5A0B"/>
    <w:rsid w:val="00EC61EA"/>
    <w:rsid w:val="00EC67AD"/>
    <w:rsid w:val="00EC7723"/>
    <w:rsid w:val="00ED01C5"/>
    <w:rsid w:val="00ED28CC"/>
    <w:rsid w:val="00ED31BE"/>
    <w:rsid w:val="00ED4E61"/>
    <w:rsid w:val="00ED5597"/>
    <w:rsid w:val="00ED57A1"/>
    <w:rsid w:val="00ED57AE"/>
    <w:rsid w:val="00ED79AD"/>
    <w:rsid w:val="00EE0517"/>
    <w:rsid w:val="00EE0844"/>
    <w:rsid w:val="00EE0C24"/>
    <w:rsid w:val="00EE0FAC"/>
    <w:rsid w:val="00EE15FD"/>
    <w:rsid w:val="00EE1671"/>
    <w:rsid w:val="00EE1CA4"/>
    <w:rsid w:val="00EE1E19"/>
    <w:rsid w:val="00EE23B2"/>
    <w:rsid w:val="00EE247D"/>
    <w:rsid w:val="00EE3062"/>
    <w:rsid w:val="00EE3299"/>
    <w:rsid w:val="00EE6456"/>
    <w:rsid w:val="00EE689F"/>
    <w:rsid w:val="00EE6A11"/>
    <w:rsid w:val="00EE6E54"/>
    <w:rsid w:val="00EE7142"/>
    <w:rsid w:val="00EF096D"/>
    <w:rsid w:val="00EF09FA"/>
    <w:rsid w:val="00EF0B93"/>
    <w:rsid w:val="00EF0FD9"/>
    <w:rsid w:val="00EF16E3"/>
    <w:rsid w:val="00EF2C5E"/>
    <w:rsid w:val="00EF3DD6"/>
    <w:rsid w:val="00EF3FB2"/>
    <w:rsid w:val="00EF4694"/>
    <w:rsid w:val="00EF596F"/>
    <w:rsid w:val="00EF5A69"/>
    <w:rsid w:val="00EF5F88"/>
    <w:rsid w:val="00EF61CD"/>
    <w:rsid w:val="00EF6270"/>
    <w:rsid w:val="00F005E0"/>
    <w:rsid w:val="00F00D8E"/>
    <w:rsid w:val="00F031DF"/>
    <w:rsid w:val="00F036A3"/>
    <w:rsid w:val="00F036EB"/>
    <w:rsid w:val="00F03745"/>
    <w:rsid w:val="00F03A61"/>
    <w:rsid w:val="00F04842"/>
    <w:rsid w:val="00F04D20"/>
    <w:rsid w:val="00F05BA0"/>
    <w:rsid w:val="00F05E68"/>
    <w:rsid w:val="00F06D9D"/>
    <w:rsid w:val="00F079FB"/>
    <w:rsid w:val="00F07C12"/>
    <w:rsid w:val="00F10CC6"/>
    <w:rsid w:val="00F11980"/>
    <w:rsid w:val="00F12AE6"/>
    <w:rsid w:val="00F1352D"/>
    <w:rsid w:val="00F1353E"/>
    <w:rsid w:val="00F135A5"/>
    <w:rsid w:val="00F13658"/>
    <w:rsid w:val="00F13A40"/>
    <w:rsid w:val="00F140EA"/>
    <w:rsid w:val="00F14579"/>
    <w:rsid w:val="00F147B6"/>
    <w:rsid w:val="00F151AF"/>
    <w:rsid w:val="00F155F3"/>
    <w:rsid w:val="00F15883"/>
    <w:rsid w:val="00F163D2"/>
    <w:rsid w:val="00F166CC"/>
    <w:rsid w:val="00F16C31"/>
    <w:rsid w:val="00F171A2"/>
    <w:rsid w:val="00F21143"/>
    <w:rsid w:val="00F2132C"/>
    <w:rsid w:val="00F216FC"/>
    <w:rsid w:val="00F21F75"/>
    <w:rsid w:val="00F227E0"/>
    <w:rsid w:val="00F23D7D"/>
    <w:rsid w:val="00F246ED"/>
    <w:rsid w:val="00F24B6C"/>
    <w:rsid w:val="00F25BDF"/>
    <w:rsid w:val="00F264BA"/>
    <w:rsid w:val="00F26B89"/>
    <w:rsid w:val="00F2790C"/>
    <w:rsid w:val="00F27FAB"/>
    <w:rsid w:val="00F310A4"/>
    <w:rsid w:val="00F32588"/>
    <w:rsid w:val="00F33AEE"/>
    <w:rsid w:val="00F33E6B"/>
    <w:rsid w:val="00F348BF"/>
    <w:rsid w:val="00F35031"/>
    <w:rsid w:val="00F35BB7"/>
    <w:rsid w:val="00F363F8"/>
    <w:rsid w:val="00F3645F"/>
    <w:rsid w:val="00F36876"/>
    <w:rsid w:val="00F36A0C"/>
    <w:rsid w:val="00F3722C"/>
    <w:rsid w:val="00F376DF"/>
    <w:rsid w:val="00F37BD8"/>
    <w:rsid w:val="00F37E26"/>
    <w:rsid w:val="00F37E56"/>
    <w:rsid w:val="00F401FF"/>
    <w:rsid w:val="00F4068F"/>
    <w:rsid w:val="00F40767"/>
    <w:rsid w:val="00F41539"/>
    <w:rsid w:val="00F42417"/>
    <w:rsid w:val="00F42DCF"/>
    <w:rsid w:val="00F43494"/>
    <w:rsid w:val="00F44A37"/>
    <w:rsid w:val="00F44B6F"/>
    <w:rsid w:val="00F47837"/>
    <w:rsid w:val="00F50229"/>
    <w:rsid w:val="00F504AB"/>
    <w:rsid w:val="00F51160"/>
    <w:rsid w:val="00F5129F"/>
    <w:rsid w:val="00F51627"/>
    <w:rsid w:val="00F518F9"/>
    <w:rsid w:val="00F51F01"/>
    <w:rsid w:val="00F52779"/>
    <w:rsid w:val="00F55A1B"/>
    <w:rsid w:val="00F5728B"/>
    <w:rsid w:val="00F5789B"/>
    <w:rsid w:val="00F579FC"/>
    <w:rsid w:val="00F57DAD"/>
    <w:rsid w:val="00F60094"/>
    <w:rsid w:val="00F60C2C"/>
    <w:rsid w:val="00F60E54"/>
    <w:rsid w:val="00F61656"/>
    <w:rsid w:val="00F61CCD"/>
    <w:rsid w:val="00F6205A"/>
    <w:rsid w:val="00F6251F"/>
    <w:rsid w:val="00F62BEE"/>
    <w:rsid w:val="00F62D99"/>
    <w:rsid w:val="00F62DDD"/>
    <w:rsid w:val="00F6456B"/>
    <w:rsid w:val="00F6457F"/>
    <w:rsid w:val="00F646D8"/>
    <w:rsid w:val="00F65015"/>
    <w:rsid w:val="00F655BF"/>
    <w:rsid w:val="00F66960"/>
    <w:rsid w:val="00F67049"/>
    <w:rsid w:val="00F67371"/>
    <w:rsid w:val="00F67B34"/>
    <w:rsid w:val="00F67C3A"/>
    <w:rsid w:val="00F704DC"/>
    <w:rsid w:val="00F72068"/>
    <w:rsid w:val="00F72785"/>
    <w:rsid w:val="00F72BDC"/>
    <w:rsid w:val="00F72C5A"/>
    <w:rsid w:val="00F72FEE"/>
    <w:rsid w:val="00F7339B"/>
    <w:rsid w:val="00F74010"/>
    <w:rsid w:val="00F74525"/>
    <w:rsid w:val="00F74B7B"/>
    <w:rsid w:val="00F750DE"/>
    <w:rsid w:val="00F755FB"/>
    <w:rsid w:val="00F7582C"/>
    <w:rsid w:val="00F75D25"/>
    <w:rsid w:val="00F76000"/>
    <w:rsid w:val="00F7765F"/>
    <w:rsid w:val="00F77669"/>
    <w:rsid w:val="00F779A1"/>
    <w:rsid w:val="00F77CCD"/>
    <w:rsid w:val="00F81697"/>
    <w:rsid w:val="00F817EE"/>
    <w:rsid w:val="00F81E76"/>
    <w:rsid w:val="00F8224A"/>
    <w:rsid w:val="00F8228F"/>
    <w:rsid w:val="00F823F2"/>
    <w:rsid w:val="00F8246E"/>
    <w:rsid w:val="00F82B03"/>
    <w:rsid w:val="00F8314F"/>
    <w:rsid w:val="00F83231"/>
    <w:rsid w:val="00F84141"/>
    <w:rsid w:val="00F84E45"/>
    <w:rsid w:val="00F85CFB"/>
    <w:rsid w:val="00F869CC"/>
    <w:rsid w:val="00F86F39"/>
    <w:rsid w:val="00F87B6A"/>
    <w:rsid w:val="00F91A55"/>
    <w:rsid w:val="00F9352D"/>
    <w:rsid w:val="00F9465E"/>
    <w:rsid w:val="00F951AD"/>
    <w:rsid w:val="00F9547A"/>
    <w:rsid w:val="00F965A4"/>
    <w:rsid w:val="00F9662A"/>
    <w:rsid w:val="00F97248"/>
    <w:rsid w:val="00F9771D"/>
    <w:rsid w:val="00F97DEE"/>
    <w:rsid w:val="00F97FB1"/>
    <w:rsid w:val="00FA0FC4"/>
    <w:rsid w:val="00FA3902"/>
    <w:rsid w:val="00FA3F75"/>
    <w:rsid w:val="00FA490E"/>
    <w:rsid w:val="00FA5186"/>
    <w:rsid w:val="00FA572A"/>
    <w:rsid w:val="00FA668E"/>
    <w:rsid w:val="00FA755C"/>
    <w:rsid w:val="00FA7E78"/>
    <w:rsid w:val="00FB11C5"/>
    <w:rsid w:val="00FB1AF7"/>
    <w:rsid w:val="00FB2DF4"/>
    <w:rsid w:val="00FB3C28"/>
    <w:rsid w:val="00FB4A09"/>
    <w:rsid w:val="00FB4BE3"/>
    <w:rsid w:val="00FB5774"/>
    <w:rsid w:val="00FC0A19"/>
    <w:rsid w:val="00FC2FB8"/>
    <w:rsid w:val="00FC4C38"/>
    <w:rsid w:val="00FC55C0"/>
    <w:rsid w:val="00FC5895"/>
    <w:rsid w:val="00FC624B"/>
    <w:rsid w:val="00FD03B3"/>
    <w:rsid w:val="00FD0D47"/>
    <w:rsid w:val="00FD0E60"/>
    <w:rsid w:val="00FD18F6"/>
    <w:rsid w:val="00FD1B33"/>
    <w:rsid w:val="00FD24F7"/>
    <w:rsid w:val="00FD2576"/>
    <w:rsid w:val="00FD2775"/>
    <w:rsid w:val="00FD2CDA"/>
    <w:rsid w:val="00FD2DFE"/>
    <w:rsid w:val="00FD2FBA"/>
    <w:rsid w:val="00FD3F5A"/>
    <w:rsid w:val="00FD41F6"/>
    <w:rsid w:val="00FD4276"/>
    <w:rsid w:val="00FD4842"/>
    <w:rsid w:val="00FD4E46"/>
    <w:rsid w:val="00FD4F51"/>
    <w:rsid w:val="00FD5A4C"/>
    <w:rsid w:val="00FD5D00"/>
    <w:rsid w:val="00FD6A04"/>
    <w:rsid w:val="00FD76B6"/>
    <w:rsid w:val="00FE06AD"/>
    <w:rsid w:val="00FE1511"/>
    <w:rsid w:val="00FE1E1F"/>
    <w:rsid w:val="00FE2F35"/>
    <w:rsid w:val="00FE2FB2"/>
    <w:rsid w:val="00FE3B8D"/>
    <w:rsid w:val="00FE3EB9"/>
    <w:rsid w:val="00FE4884"/>
    <w:rsid w:val="00FE4C52"/>
    <w:rsid w:val="00FE59D2"/>
    <w:rsid w:val="00FE65B5"/>
    <w:rsid w:val="00FE6FD9"/>
    <w:rsid w:val="00FF0373"/>
    <w:rsid w:val="00FF07A3"/>
    <w:rsid w:val="00FF096F"/>
    <w:rsid w:val="00FF17A6"/>
    <w:rsid w:val="00FF1BB0"/>
    <w:rsid w:val="00FF280F"/>
    <w:rsid w:val="00FF2F3F"/>
    <w:rsid w:val="00FF37A2"/>
    <w:rsid w:val="00FF4FE2"/>
    <w:rsid w:val="00FF5448"/>
    <w:rsid w:val="00FF59D4"/>
    <w:rsid w:val="00FF61B3"/>
    <w:rsid w:val="00FF7292"/>
    <w:rsid w:val="00FF73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9AF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7E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7D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7D50"/>
    <w:rPr>
      <w:rFonts w:ascii="Tahoma" w:hAnsi="Tahoma" w:cs="Tahoma"/>
      <w:sz w:val="16"/>
      <w:szCs w:val="16"/>
    </w:rPr>
  </w:style>
  <w:style w:type="character" w:styleId="Hyperlink">
    <w:name w:val="Hyperlink"/>
    <w:basedOn w:val="DefaultParagraphFont"/>
    <w:rsid w:val="009041D6"/>
    <w:rPr>
      <w:color w:val="0000FF"/>
      <w:u w:val="single"/>
    </w:rPr>
  </w:style>
  <w:style w:type="paragraph" w:styleId="Header">
    <w:name w:val="header"/>
    <w:basedOn w:val="Normal"/>
    <w:link w:val="HeaderChar"/>
    <w:uiPriority w:val="99"/>
    <w:semiHidden/>
    <w:unhideWhenUsed/>
    <w:rsid w:val="00594C9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94C9A"/>
  </w:style>
  <w:style w:type="paragraph" w:styleId="Footer">
    <w:name w:val="footer"/>
    <w:basedOn w:val="Normal"/>
    <w:link w:val="FooterChar"/>
    <w:uiPriority w:val="99"/>
    <w:unhideWhenUsed/>
    <w:rsid w:val="00594C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4C9A"/>
  </w:style>
  <w:style w:type="paragraph" w:customStyle="1" w:styleId="txttitle">
    <w:name w:val="txttitle"/>
    <w:basedOn w:val="Normal"/>
    <w:rsid w:val="00A40492"/>
    <w:pPr>
      <w:spacing w:after="0" w:line="240" w:lineRule="auto"/>
    </w:pPr>
    <w:rPr>
      <w:rFonts w:ascii="Times New Roman" w:eastAsia="Times New Roman" w:hAnsi="Times New Roman" w:cs="Times New Roman"/>
      <w:sz w:val="42"/>
      <w:szCs w:val="42"/>
    </w:rPr>
  </w:style>
  <w:style w:type="character" w:styleId="LineNumber">
    <w:name w:val="line number"/>
    <w:basedOn w:val="DefaultParagraphFont"/>
    <w:uiPriority w:val="99"/>
    <w:semiHidden/>
    <w:unhideWhenUsed/>
    <w:rsid w:val="00EC53DE"/>
  </w:style>
  <w:style w:type="paragraph" w:styleId="HTMLPreformatted">
    <w:name w:val="HTML Preformatted"/>
    <w:basedOn w:val="Normal"/>
    <w:link w:val="HTMLPreformattedChar"/>
    <w:uiPriority w:val="99"/>
    <w:unhideWhenUsed/>
    <w:rsid w:val="00024A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24A52"/>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3D49C7"/>
    <w:rPr>
      <w:sz w:val="18"/>
      <w:szCs w:val="18"/>
    </w:rPr>
  </w:style>
  <w:style w:type="paragraph" w:styleId="CommentText">
    <w:name w:val="annotation text"/>
    <w:basedOn w:val="Normal"/>
    <w:link w:val="CommentTextChar"/>
    <w:uiPriority w:val="99"/>
    <w:unhideWhenUsed/>
    <w:rsid w:val="003D49C7"/>
    <w:pPr>
      <w:spacing w:line="240" w:lineRule="auto"/>
    </w:pPr>
    <w:rPr>
      <w:sz w:val="24"/>
      <w:szCs w:val="24"/>
    </w:rPr>
  </w:style>
  <w:style w:type="character" w:customStyle="1" w:styleId="CommentTextChar">
    <w:name w:val="Comment Text Char"/>
    <w:basedOn w:val="DefaultParagraphFont"/>
    <w:link w:val="CommentText"/>
    <w:uiPriority w:val="99"/>
    <w:rsid w:val="003D49C7"/>
    <w:rPr>
      <w:sz w:val="24"/>
      <w:szCs w:val="24"/>
    </w:rPr>
  </w:style>
  <w:style w:type="paragraph" w:styleId="CommentSubject">
    <w:name w:val="annotation subject"/>
    <w:basedOn w:val="CommentText"/>
    <w:next w:val="CommentText"/>
    <w:link w:val="CommentSubjectChar"/>
    <w:uiPriority w:val="99"/>
    <w:semiHidden/>
    <w:unhideWhenUsed/>
    <w:rsid w:val="003D49C7"/>
    <w:rPr>
      <w:b/>
      <w:bCs/>
      <w:sz w:val="20"/>
      <w:szCs w:val="20"/>
    </w:rPr>
  </w:style>
  <w:style w:type="character" w:customStyle="1" w:styleId="CommentSubjectChar">
    <w:name w:val="Comment Subject Char"/>
    <w:basedOn w:val="CommentTextChar"/>
    <w:link w:val="CommentSubject"/>
    <w:uiPriority w:val="99"/>
    <w:semiHidden/>
    <w:rsid w:val="003D49C7"/>
    <w:rPr>
      <w:b/>
      <w:bCs/>
      <w:sz w:val="20"/>
      <w:szCs w:val="20"/>
    </w:rPr>
  </w:style>
  <w:style w:type="paragraph" w:styleId="ListParagraph">
    <w:name w:val="List Paragraph"/>
    <w:basedOn w:val="Normal"/>
    <w:uiPriority w:val="34"/>
    <w:qFormat/>
    <w:rsid w:val="006B19B9"/>
    <w:pPr>
      <w:ind w:left="720"/>
      <w:contextualSpacing/>
    </w:pPr>
  </w:style>
  <w:style w:type="paragraph" w:styleId="Revision">
    <w:name w:val="Revision"/>
    <w:hidden/>
    <w:uiPriority w:val="99"/>
    <w:semiHidden/>
    <w:rsid w:val="00633207"/>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7E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7D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7D50"/>
    <w:rPr>
      <w:rFonts w:ascii="Tahoma" w:hAnsi="Tahoma" w:cs="Tahoma"/>
      <w:sz w:val="16"/>
      <w:szCs w:val="16"/>
    </w:rPr>
  </w:style>
  <w:style w:type="character" w:styleId="Hyperlink">
    <w:name w:val="Hyperlink"/>
    <w:basedOn w:val="DefaultParagraphFont"/>
    <w:rsid w:val="009041D6"/>
    <w:rPr>
      <w:color w:val="0000FF"/>
      <w:u w:val="single"/>
    </w:rPr>
  </w:style>
  <w:style w:type="paragraph" w:styleId="Header">
    <w:name w:val="header"/>
    <w:basedOn w:val="Normal"/>
    <w:link w:val="HeaderChar"/>
    <w:uiPriority w:val="99"/>
    <w:semiHidden/>
    <w:unhideWhenUsed/>
    <w:rsid w:val="00594C9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94C9A"/>
  </w:style>
  <w:style w:type="paragraph" w:styleId="Footer">
    <w:name w:val="footer"/>
    <w:basedOn w:val="Normal"/>
    <w:link w:val="FooterChar"/>
    <w:uiPriority w:val="99"/>
    <w:unhideWhenUsed/>
    <w:rsid w:val="00594C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4C9A"/>
  </w:style>
  <w:style w:type="paragraph" w:customStyle="1" w:styleId="txttitle">
    <w:name w:val="txttitle"/>
    <w:basedOn w:val="Normal"/>
    <w:rsid w:val="00A40492"/>
    <w:pPr>
      <w:spacing w:after="0" w:line="240" w:lineRule="auto"/>
    </w:pPr>
    <w:rPr>
      <w:rFonts w:ascii="Times New Roman" w:eastAsia="Times New Roman" w:hAnsi="Times New Roman" w:cs="Times New Roman"/>
      <w:sz w:val="42"/>
      <w:szCs w:val="42"/>
    </w:rPr>
  </w:style>
  <w:style w:type="character" w:styleId="LineNumber">
    <w:name w:val="line number"/>
    <w:basedOn w:val="DefaultParagraphFont"/>
    <w:uiPriority w:val="99"/>
    <w:semiHidden/>
    <w:unhideWhenUsed/>
    <w:rsid w:val="00EC53DE"/>
  </w:style>
  <w:style w:type="paragraph" w:styleId="HTMLPreformatted">
    <w:name w:val="HTML Preformatted"/>
    <w:basedOn w:val="Normal"/>
    <w:link w:val="HTMLPreformattedChar"/>
    <w:uiPriority w:val="99"/>
    <w:unhideWhenUsed/>
    <w:rsid w:val="00024A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24A52"/>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3D49C7"/>
    <w:rPr>
      <w:sz w:val="18"/>
      <w:szCs w:val="18"/>
    </w:rPr>
  </w:style>
  <w:style w:type="paragraph" w:styleId="CommentText">
    <w:name w:val="annotation text"/>
    <w:basedOn w:val="Normal"/>
    <w:link w:val="CommentTextChar"/>
    <w:uiPriority w:val="99"/>
    <w:unhideWhenUsed/>
    <w:rsid w:val="003D49C7"/>
    <w:pPr>
      <w:spacing w:line="240" w:lineRule="auto"/>
    </w:pPr>
    <w:rPr>
      <w:sz w:val="24"/>
      <w:szCs w:val="24"/>
    </w:rPr>
  </w:style>
  <w:style w:type="character" w:customStyle="1" w:styleId="CommentTextChar">
    <w:name w:val="Comment Text Char"/>
    <w:basedOn w:val="DefaultParagraphFont"/>
    <w:link w:val="CommentText"/>
    <w:uiPriority w:val="99"/>
    <w:rsid w:val="003D49C7"/>
    <w:rPr>
      <w:sz w:val="24"/>
      <w:szCs w:val="24"/>
    </w:rPr>
  </w:style>
  <w:style w:type="paragraph" w:styleId="CommentSubject">
    <w:name w:val="annotation subject"/>
    <w:basedOn w:val="CommentText"/>
    <w:next w:val="CommentText"/>
    <w:link w:val="CommentSubjectChar"/>
    <w:uiPriority w:val="99"/>
    <w:semiHidden/>
    <w:unhideWhenUsed/>
    <w:rsid w:val="003D49C7"/>
    <w:rPr>
      <w:b/>
      <w:bCs/>
      <w:sz w:val="20"/>
      <w:szCs w:val="20"/>
    </w:rPr>
  </w:style>
  <w:style w:type="character" w:customStyle="1" w:styleId="CommentSubjectChar">
    <w:name w:val="Comment Subject Char"/>
    <w:basedOn w:val="CommentTextChar"/>
    <w:link w:val="CommentSubject"/>
    <w:uiPriority w:val="99"/>
    <w:semiHidden/>
    <w:rsid w:val="003D49C7"/>
    <w:rPr>
      <w:b/>
      <w:bCs/>
      <w:sz w:val="20"/>
      <w:szCs w:val="20"/>
    </w:rPr>
  </w:style>
  <w:style w:type="paragraph" w:styleId="ListParagraph">
    <w:name w:val="List Paragraph"/>
    <w:basedOn w:val="Normal"/>
    <w:uiPriority w:val="34"/>
    <w:qFormat/>
    <w:rsid w:val="006B19B9"/>
    <w:pPr>
      <w:ind w:left="720"/>
      <w:contextualSpacing/>
    </w:pPr>
  </w:style>
  <w:style w:type="paragraph" w:styleId="Revision">
    <w:name w:val="Revision"/>
    <w:hidden/>
    <w:uiPriority w:val="99"/>
    <w:semiHidden/>
    <w:rsid w:val="0063320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4100739">
      <w:bodyDiv w:val="1"/>
      <w:marLeft w:val="0"/>
      <w:marRight w:val="0"/>
      <w:marTop w:val="0"/>
      <w:marBottom w:val="0"/>
      <w:divBdr>
        <w:top w:val="none" w:sz="0" w:space="0" w:color="auto"/>
        <w:left w:val="none" w:sz="0" w:space="0" w:color="auto"/>
        <w:bottom w:val="none" w:sz="0" w:space="0" w:color="auto"/>
        <w:right w:val="none" w:sz="0" w:space="0" w:color="auto"/>
      </w:divBdr>
    </w:div>
    <w:div w:id="456072683">
      <w:bodyDiv w:val="1"/>
      <w:marLeft w:val="0"/>
      <w:marRight w:val="0"/>
      <w:marTop w:val="0"/>
      <w:marBottom w:val="0"/>
      <w:divBdr>
        <w:top w:val="none" w:sz="0" w:space="0" w:color="auto"/>
        <w:left w:val="none" w:sz="0" w:space="0" w:color="auto"/>
        <w:bottom w:val="none" w:sz="0" w:space="0" w:color="auto"/>
        <w:right w:val="none" w:sz="0" w:space="0" w:color="auto"/>
      </w:divBdr>
      <w:divsChild>
        <w:div w:id="1651521924">
          <w:marLeft w:val="0"/>
          <w:marRight w:val="0"/>
          <w:marTop w:val="0"/>
          <w:marBottom w:val="0"/>
          <w:divBdr>
            <w:top w:val="none" w:sz="0" w:space="0" w:color="auto"/>
            <w:left w:val="none" w:sz="0" w:space="0" w:color="auto"/>
            <w:bottom w:val="none" w:sz="0" w:space="0" w:color="auto"/>
            <w:right w:val="none" w:sz="0" w:space="0" w:color="auto"/>
          </w:divBdr>
          <w:divsChild>
            <w:div w:id="619990014">
              <w:marLeft w:val="0"/>
              <w:marRight w:val="0"/>
              <w:marTop w:val="150"/>
              <w:marBottom w:val="150"/>
              <w:divBdr>
                <w:top w:val="none" w:sz="0" w:space="0" w:color="auto"/>
                <w:left w:val="none" w:sz="0" w:space="0" w:color="auto"/>
                <w:bottom w:val="none" w:sz="0" w:space="0" w:color="auto"/>
                <w:right w:val="none" w:sz="0" w:space="0" w:color="auto"/>
              </w:divBdr>
              <w:divsChild>
                <w:div w:id="271744453">
                  <w:marLeft w:val="150"/>
                  <w:marRight w:val="150"/>
                  <w:marTop w:val="0"/>
                  <w:marBottom w:val="0"/>
                  <w:divBdr>
                    <w:top w:val="none" w:sz="0" w:space="0" w:color="auto"/>
                    <w:left w:val="none" w:sz="0" w:space="0" w:color="auto"/>
                    <w:bottom w:val="none" w:sz="0" w:space="0" w:color="auto"/>
                    <w:right w:val="none" w:sz="0" w:space="0" w:color="auto"/>
                  </w:divBdr>
                  <w:divsChild>
                    <w:div w:id="1900163840">
                      <w:marLeft w:val="0"/>
                      <w:marRight w:val="0"/>
                      <w:marTop w:val="0"/>
                      <w:marBottom w:val="0"/>
                      <w:divBdr>
                        <w:top w:val="none" w:sz="0" w:space="0" w:color="auto"/>
                        <w:left w:val="none" w:sz="0" w:space="0" w:color="auto"/>
                        <w:bottom w:val="none" w:sz="0" w:space="0" w:color="auto"/>
                        <w:right w:val="none" w:sz="0" w:space="0" w:color="auto"/>
                      </w:divBdr>
                      <w:divsChild>
                        <w:div w:id="372270514">
                          <w:marLeft w:val="0"/>
                          <w:marRight w:val="5400"/>
                          <w:marTop w:val="0"/>
                          <w:marBottom w:val="0"/>
                          <w:divBdr>
                            <w:top w:val="none" w:sz="0" w:space="0" w:color="auto"/>
                            <w:left w:val="none" w:sz="0" w:space="0" w:color="auto"/>
                            <w:bottom w:val="none" w:sz="0" w:space="0" w:color="auto"/>
                            <w:right w:val="none" w:sz="0" w:space="0" w:color="auto"/>
                          </w:divBdr>
                          <w:divsChild>
                            <w:div w:id="1751467167">
                              <w:marLeft w:val="0"/>
                              <w:marRight w:val="0"/>
                              <w:marTop w:val="0"/>
                              <w:marBottom w:val="0"/>
                              <w:divBdr>
                                <w:top w:val="single" w:sz="6" w:space="0" w:color="FCFCFC"/>
                                <w:left w:val="single" w:sz="6" w:space="0" w:color="FCFCFC"/>
                                <w:bottom w:val="single" w:sz="6" w:space="0" w:color="FCFCFC"/>
                                <w:right w:val="single" w:sz="6" w:space="0" w:color="FCFCFC"/>
                              </w:divBdr>
                              <w:divsChild>
                                <w:div w:id="29233016">
                                  <w:marLeft w:val="0"/>
                                  <w:marRight w:val="0"/>
                                  <w:marTop w:val="0"/>
                                  <w:marBottom w:val="0"/>
                                  <w:divBdr>
                                    <w:top w:val="none" w:sz="0" w:space="0" w:color="auto"/>
                                    <w:left w:val="none" w:sz="0" w:space="0" w:color="auto"/>
                                    <w:bottom w:val="none" w:sz="0" w:space="0" w:color="auto"/>
                                    <w:right w:val="none" w:sz="0" w:space="0" w:color="auto"/>
                                  </w:divBdr>
                                  <w:divsChild>
                                    <w:div w:id="1243904165">
                                      <w:marLeft w:val="0"/>
                                      <w:marRight w:val="0"/>
                                      <w:marTop w:val="0"/>
                                      <w:marBottom w:val="0"/>
                                      <w:divBdr>
                                        <w:top w:val="none" w:sz="0" w:space="0" w:color="auto"/>
                                        <w:left w:val="none" w:sz="0" w:space="0" w:color="auto"/>
                                        <w:bottom w:val="none" w:sz="0" w:space="0" w:color="auto"/>
                                        <w:right w:val="none" w:sz="0" w:space="0" w:color="auto"/>
                                      </w:divBdr>
                                      <w:divsChild>
                                        <w:div w:id="822545741">
                                          <w:marLeft w:val="0"/>
                                          <w:marRight w:val="0"/>
                                          <w:marTop w:val="0"/>
                                          <w:marBottom w:val="0"/>
                                          <w:divBdr>
                                            <w:top w:val="none" w:sz="0" w:space="0" w:color="auto"/>
                                            <w:left w:val="none" w:sz="0" w:space="0" w:color="auto"/>
                                            <w:bottom w:val="none" w:sz="0" w:space="0" w:color="auto"/>
                                            <w:right w:val="none" w:sz="0" w:space="0" w:color="auto"/>
                                          </w:divBdr>
                                          <w:divsChild>
                                            <w:div w:id="616332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88327265">
      <w:bodyDiv w:val="1"/>
      <w:marLeft w:val="0"/>
      <w:marRight w:val="0"/>
      <w:marTop w:val="0"/>
      <w:marBottom w:val="0"/>
      <w:divBdr>
        <w:top w:val="none" w:sz="0" w:space="0" w:color="auto"/>
        <w:left w:val="none" w:sz="0" w:space="0" w:color="auto"/>
        <w:bottom w:val="none" w:sz="0" w:space="0" w:color="auto"/>
        <w:right w:val="none" w:sz="0" w:space="0" w:color="auto"/>
      </w:divBdr>
    </w:div>
    <w:div w:id="968436622">
      <w:bodyDiv w:val="1"/>
      <w:marLeft w:val="0"/>
      <w:marRight w:val="0"/>
      <w:marTop w:val="0"/>
      <w:marBottom w:val="0"/>
      <w:divBdr>
        <w:top w:val="none" w:sz="0" w:space="0" w:color="auto"/>
        <w:left w:val="none" w:sz="0" w:space="0" w:color="auto"/>
        <w:bottom w:val="none" w:sz="0" w:space="0" w:color="auto"/>
        <w:right w:val="none" w:sz="0" w:space="0" w:color="auto"/>
      </w:divBdr>
    </w:div>
    <w:div w:id="1047724601">
      <w:bodyDiv w:val="1"/>
      <w:marLeft w:val="0"/>
      <w:marRight w:val="0"/>
      <w:marTop w:val="0"/>
      <w:marBottom w:val="0"/>
      <w:divBdr>
        <w:top w:val="none" w:sz="0" w:space="0" w:color="auto"/>
        <w:left w:val="none" w:sz="0" w:space="0" w:color="auto"/>
        <w:bottom w:val="none" w:sz="0" w:space="0" w:color="auto"/>
        <w:right w:val="none" w:sz="0" w:space="0" w:color="auto"/>
      </w:divBdr>
    </w:div>
    <w:div w:id="1201472607">
      <w:bodyDiv w:val="1"/>
      <w:marLeft w:val="0"/>
      <w:marRight w:val="0"/>
      <w:marTop w:val="0"/>
      <w:marBottom w:val="0"/>
      <w:divBdr>
        <w:top w:val="none" w:sz="0" w:space="0" w:color="auto"/>
        <w:left w:val="none" w:sz="0" w:space="0" w:color="auto"/>
        <w:bottom w:val="none" w:sz="0" w:space="0" w:color="auto"/>
        <w:right w:val="none" w:sz="0" w:space="0" w:color="auto"/>
      </w:divBdr>
      <w:divsChild>
        <w:div w:id="212815883">
          <w:marLeft w:val="0"/>
          <w:marRight w:val="0"/>
          <w:marTop w:val="0"/>
          <w:marBottom w:val="0"/>
          <w:divBdr>
            <w:top w:val="none" w:sz="0" w:space="0" w:color="auto"/>
            <w:left w:val="none" w:sz="0" w:space="0" w:color="auto"/>
            <w:bottom w:val="none" w:sz="0" w:space="0" w:color="auto"/>
            <w:right w:val="none" w:sz="0" w:space="0" w:color="auto"/>
          </w:divBdr>
        </w:div>
      </w:divsChild>
    </w:div>
    <w:div w:id="1879470798">
      <w:bodyDiv w:val="1"/>
      <w:marLeft w:val="0"/>
      <w:marRight w:val="0"/>
      <w:marTop w:val="0"/>
      <w:marBottom w:val="0"/>
      <w:divBdr>
        <w:top w:val="none" w:sz="0" w:space="0" w:color="auto"/>
        <w:left w:val="none" w:sz="0" w:space="0" w:color="auto"/>
        <w:bottom w:val="none" w:sz="0" w:space="0" w:color="auto"/>
        <w:right w:val="none" w:sz="0" w:space="0" w:color="auto"/>
      </w:divBdr>
      <w:divsChild>
        <w:div w:id="2005821363">
          <w:marLeft w:val="0"/>
          <w:marRight w:val="0"/>
          <w:marTop w:val="0"/>
          <w:marBottom w:val="0"/>
          <w:divBdr>
            <w:top w:val="none" w:sz="0" w:space="0" w:color="auto"/>
            <w:left w:val="none" w:sz="0" w:space="0" w:color="auto"/>
            <w:bottom w:val="none" w:sz="0" w:space="0" w:color="auto"/>
            <w:right w:val="none" w:sz="0" w:space="0" w:color="auto"/>
          </w:divBdr>
          <w:divsChild>
            <w:div w:id="1659653075">
              <w:marLeft w:val="0"/>
              <w:marRight w:val="0"/>
              <w:marTop w:val="150"/>
              <w:marBottom w:val="150"/>
              <w:divBdr>
                <w:top w:val="none" w:sz="0" w:space="0" w:color="auto"/>
                <w:left w:val="none" w:sz="0" w:space="0" w:color="auto"/>
                <w:bottom w:val="none" w:sz="0" w:space="0" w:color="auto"/>
                <w:right w:val="none" w:sz="0" w:space="0" w:color="auto"/>
              </w:divBdr>
              <w:divsChild>
                <w:div w:id="442119281">
                  <w:marLeft w:val="150"/>
                  <w:marRight w:val="150"/>
                  <w:marTop w:val="0"/>
                  <w:marBottom w:val="0"/>
                  <w:divBdr>
                    <w:top w:val="none" w:sz="0" w:space="0" w:color="auto"/>
                    <w:left w:val="none" w:sz="0" w:space="0" w:color="auto"/>
                    <w:bottom w:val="none" w:sz="0" w:space="0" w:color="auto"/>
                    <w:right w:val="none" w:sz="0" w:space="0" w:color="auto"/>
                  </w:divBdr>
                  <w:divsChild>
                    <w:div w:id="1109617248">
                      <w:marLeft w:val="0"/>
                      <w:marRight w:val="0"/>
                      <w:marTop w:val="0"/>
                      <w:marBottom w:val="0"/>
                      <w:divBdr>
                        <w:top w:val="none" w:sz="0" w:space="0" w:color="auto"/>
                        <w:left w:val="none" w:sz="0" w:space="0" w:color="auto"/>
                        <w:bottom w:val="none" w:sz="0" w:space="0" w:color="auto"/>
                        <w:right w:val="none" w:sz="0" w:space="0" w:color="auto"/>
                      </w:divBdr>
                      <w:divsChild>
                        <w:div w:id="276638768">
                          <w:marLeft w:val="0"/>
                          <w:marRight w:val="5400"/>
                          <w:marTop w:val="0"/>
                          <w:marBottom w:val="0"/>
                          <w:divBdr>
                            <w:top w:val="none" w:sz="0" w:space="0" w:color="auto"/>
                            <w:left w:val="none" w:sz="0" w:space="0" w:color="auto"/>
                            <w:bottom w:val="none" w:sz="0" w:space="0" w:color="auto"/>
                            <w:right w:val="none" w:sz="0" w:space="0" w:color="auto"/>
                          </w:divBdr>
                          <w:divsChild>
                            <w:div w:id="187262016">
                              <w:marLeft w:val="0"/>
                              <w:marRight w:val="0"/>
                              <w:marTop w:val="0"/>
                              <w:marBottom w:val="0"/>
                              <w:divBdr>
                                <w:top w:val="single" w:sz="6" w:space="0" w:color="FCFCFC"/>
                                <w:left w:val="single" w:sz="6" w:space="0" w:color="FCFCFC"/>
                                <w:bottom w:val="single" w:sz="6" w:space="0" w:color="FCFCFC"/>
                                <w:right w:val="single" w:sz="6" w:space="0" w:color="FCFCFC"/>
                              </w:divBdr>
                              <w:divsChild>
                                <w:div w:id="5519868">
                                  <w:marLeft w:val="0"/>
                                  <w:marRight w:val="0"/>
                                  <w:marTop w:val="0"/>
                                  <w:marBottom w:val="0"/>
                                  <w:divBdr>
                                    <w:top w:val="none" w:sz="0" w:space="0" w:color="auto"/>
                                    <w:left w:val="none" w:sz="0" w:space="0" w:color="auto"/>
                                    <w:bottom w:val="none" w:sz="0" w:space="0" w:color="auto"/>
                                    <w:right w:val="none" w:sz="0" w:space="0" w:color="auto"/>
                                  </w:divBdr>
                                  <w:divsChild>
                                    <w:div w:id="2091155084">
                                      <w:marLeft w:val="0"/>
                                      <w:marRight w:val="0"/>
                                      <w:marTop w:val="0"/>
                                      <w:marBottom w:val="0"/>
                                      <w:divBdr>
                                        <w:top w:val="none" w:sz="0" w:space="0" w:color="auto"/>
                                        <w:left w:val="none" w:sz="0" w:space="0" w:color="auto"/>
                                        <w:bottom w:val="none" w:sz="0" w:space="0" w:color="auto"/>
                                        <w:right w:val="none" w:sz="0" w:space="0" w:color="auto"/>
                                      </w:divBdr>
                                      <w:divsChild>
                                        <w:div w:id="817379785">
                                          <w:marLeft w:val="0"/>
                                          <w:marRight w:val="0"/>
                                          <w:marTop w:val="0"/>
                                          <w:marBottom w:val="0"/>
                                          <w:divBdr>
                                            <w:top w:val="none" w:sz="0" w:space="0" w:color="auto"/>
                                            <w:left w:val="none" w:sz="0" w:space="0" w:color="auto"/>
                                            <w:bottom w:val="none" w:sz="0" w:space="0" w:color="auto"/>
                                            <w:right w:val="none" w:sz="0" w:space="0" w:color="auto"/>
                                          </w:divBdr>
                                          <w:divsChild>
                                            <w:div w:id="2005814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36" Type="http://schemas.microsoft.com/office/2011/relationships/people" Target="peop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stccmop.org/datamart/observation_network/dataexplor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C724ED-7598-4D36-A9BC-71E8CE327A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06</Words>
  <Characters>403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die Herfort</dc:creator>
  <cp:lastModifiedBy>herfortl</cp:lastModifiedBy>
  <cp:revision>2</cp:revision>
  <cp:lastPrinted>2017-02-14T18:15:00Z</cp:lastPrinted>
  <dcterms:created xsi:type="dcterms:W3CDTF">2017-06-27T19:01:00Z</dcterms:created>
  <dcterms:modified xsi:type="dcterms:W3CDTF">2017-06-27T19:01:00Z</dcterms:modified>
</cp:coreProperties>
</file>